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33EBC" w14:textId="7B275DE0" w:rsidR="00265C72" w:rsidRPr="00111374" w:rsidRDefault="008657FE" w:rsidP="00145D19">
      <w:pPr>
        <w:pStyle w:val="NoSpacing"/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orting Information: </w:t>
      </w:r>
      <w:r w:rsidR="00A267EA" w:rsidRPr="00111374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</w:t>
      </w:r>
      <w:r w:rsidR="00265C72" w:rsidRPr="00111374">
        <w:rPr>
          <w:rFonts w:asciiTheme="minorHAnsi" w:hAnsiTheme="minorHAnsi" w:cstheme="minorHAnsi"/>
          <w:b/>
          <w:bCs/>
          <w:sz w:val="22"/>
          <w:szCs w:val="22"/>
          <w:lang w:val="en-GB"/>
        </w:rPr>
        <w:t>ary tables</w:t>
      </w:r>
      <w:r w:rsidR="0003233A" w:rsidRPr="0011137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and fi</w:t>
      </w:r>
      <w:r w:rsidR="000B0347" w:rsidRPr="00111374">
        <w:rPr>
          <w:rFonts w:asciiTheme="minorHAnsi" w:hAnsiTheme="minorHAnsi" w:cstheme="minorHAnsi"/>
          <w:b/>
          <w:bCs/>
          <w:sz w:val="22"/>
          <w:szCs w:val="22"/>
          <w:lang w:val="en-GB"/>
        </w:rPr>
        <w:t>gures</w:t>
      </w:r>
    </w:p>
    <w:p w14:paraId="4DD213AB" w14:textId="77777777" w:rsidR="00265C72" w:rsidRPr="00111374" w:rsidRDefault="00265C72" w:rsidP="00145D19">
      <w:pPr>
        <w:pStyle w:val="NoSpacing"/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F495F77" w14:textId="4429E3CF" w:rsidR="00265C72" w:rsidRPr="00111374" w:rsidRDefault="00D76B5B" w:rsidP="00265C72">
      <w:pPr>
        <w:rPr>
          <w:b/>
          <w:lang w:val="en-GB"/>
        </w:rPr>
      </w:pPr>
      <w:r w:rsidRPr="00111374">
        <w:rPr>
          <w:b/>
          <w:lang w:val="en-GB"/>
        </w:rPr>
        <w:t xml:space="preserve">Supplementary </w:t>
      </w:r>
      <w:r w:rsidR="00265C72" w:rsidRPr="00111374">
        <w:rPr>
          <w:b/>
          <w:lang w:val="en-GB"/>
        </w:rPr>
        <w:t xml:space="preserve">Table </w:t>
      </w:r>
      <w:r w:rsidRPr="00111374">
        <w:rPr>
          <w:b/>
          <w:lang w:val="en-GB"/>
        </w:rPr>
        <w:t>1</w:t>
      </w:r>
    </w:p>
    <w:p w14:paraId="0CE011A1" w14:textId="77777777" w:rsidR="00265C72" w:rsidRPr="00111374" w:rsidRDefault="00265C72" w:rsidP="00265C72">
      <w:pPr>
        <w:rPr>
          <w:i/>
          <w:lang w:val="en-GB"/>
        </w:rPr>
      </w:pPr>
      <w:r w:rsidRPr="00111374">
        <w:rPr>
          <w:i/>
          <w:lang w:val="en-GB"/>
        </w:rPr>
        <w:t>Baseline scores on outcome measure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1581"/>
        <w:gridCol w:w="1582"/>
        <w:gridCol w:w="1581"/>
        <w:gridCol w:w="1582"/>
      </w:tblGrid>
      <w:tr w:rsidR="00265C72" w:rsidRPr="00111374" w14:paraId="24D29D9D" w14:textId="77777777" w:rsidTr="00426C80">
        <w:trPr>
          <w:trHeight w:val="227"/>
        </w:trPr>
        <w:tc>
          <w:tcPr>
            <w:tcW w:w="3313" w:type="dxa"/>
            <w:tcBorders>
              <w:top w:val="single" w:sz="4" w:space="0" w:color="auto"/>
            </w:tcBorders>
          </w:tcPr>
          <w:p w14:paraId="0B11063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27280C5A" w14:textId="77777777" w:rsidR="00265C72" w:rsidRPr="00111374" w:rsidRDefault="00265C72" w:rsidP="00426C80">
            <w:pPr>
              <w:spacing w:after="0"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Total group</w:t>
            </w:r>
          </w:p>
          <w:p w14:paraId="466E9E27" w14:textId="77777777" w:rsidR="00265C72" w:rsidRPr="00111374" w:rsidRDefault="00265C72" w:rsidP="00426C80">
            <w:pPr>
              <w:spacing w:after="0"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 xml:space="preserve"> (n = 59)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CB6269F" w14:textId="77777777" w:rsidR="00265C72" w:rsidRPr="00111374" w:rsidRDefault="00265C72" w:rsidP="00426C80">
            <w:pPr>
              <w:spacing w:after="0"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 xml:space="preserve">Intervention </w:t>
            </w:r>
          </w:p>
          <w:p w14:paraId="12F45D2F" w14:textId="77777777" w:rsidR="00265C72" w:rsidRPr="00111374" w:rsidRDefault="00265C72" w:rsidP="00426C80">
            <w:pPr>
              <w:spacing w:after="0"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(n = 33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43A78920" w14:textId="77777777" w:rsidR="00265C72" w:rsidRPr="00111374" w:rsidRDefault="00265C72" w:rsidP="00426C80">
            <w:pPr>
              <w:spacing w:after="0"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Control</w:t>
            </w:r>
          </w:p>
          <w:p w14:paraId="0D445B2F" w14:textId="77777777" w:rsidR="00265C72" w:rsidRPr="00111374" w:rsidRDefault="00265C72" w:rsidP="00426C80">
            <w:pPr>
              <w:spacing w:after="0"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 xml:space="preserve"> (n = 26)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26AC34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265C72" w:rsidRPr="00111374" w14:paraId="023E0283" w14:textId="77777777" w:rsidTr="00426C80">
        <w:trPr>
          <w:trHeight w:val="227"/>
        </w:trPr>
        <w:tc>
          <w:tcPr>
            <w:tcW w:w="3313" w:type="dxa"/>
            <w:tcBorders>
              <w:bottom w:val="single" w:sz="4" w:space="0" w:color="auto"/>
            </w:tcBorders>
          </w:tcPr>
          <w:p w14:paraId="3EF55E8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66397B93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6469842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1D4BFE5C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0769D5DC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265C72" w:rsidRPr="00111374" w14:paraId="04C43812" w14:textId="77777777" w:rsidTr="00426C80">
        <w:trPr>
          <w:trHeight w:val="227"/>
        </w:trPr>
        <w:tc>
          <w:tcPr>
            <w:tcW w:w="3313" w:type="dxa"/>
            <w:tcBorders>
              <w:top w:val="single" w:sz="4" w:space="0" w:color="auto"/>
            </w:tcBorders>
          </w:tcPr>
          <w:p w14:paraId="1FF307CD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Distress (HADS-T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497EFD65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8.4 (6.8)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27CBE5D5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9.2 (6.6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543CE38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7.5 (7.2)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3EF2D438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36</w:t>
            </w:r>
          </w:p>
        </w:tc>
      </w:tr>
      <w:tr w:rsidR="00265C72" w:rsidRPr="00111374" w14:paraId="0DD5FA65" w14:textId="77777777" w:rsidTr="00426C80">
        <w:trPr>
          <w:trHeight w:val="227"/>
        </w:trPr>
        <w:tc>
          <w:tcPr>
            <w:tcW w:w="3313" w:type="dxa"/>
          </w:tcPr>
          <w:p w14:paraId="76A7C834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 xml:space="preserve">   Anxiety (HADS-A)</w:t>
            </w:r>
          </w:p>
        </w:tc>
        <w:tc>
          <w:tcPr>
            <w:tcW w:w="1581" w:type="dxa"/>
          </w:tcPr>
          <w:p w14:paraId="1DB85F8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0.1 (3.8)</w:t>
            </w:r>
          </w:p>
        </w:tc>
        <w:tc>
          <w:tcPr>
            <w:tcW w:w="1582" w:type="dxa"/>
          </w:tcPr>
          <w:p w14:paraId="4535F34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0.4 (3.8)</w:t>
            </w:r>
          </w:p>
        </w:tc>
        <w:tc>
          <w:tcPr>
            <w:tcW w:w="1581" w:type="dxa"/>
          </w:tcPr>
          <w:p w14:paraId="41C36CF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9.7 (3.8)</w:t>
            </w:r>
          </w:p>
        </w:tc>
        <w:tc>
          <w:tcPr>
            <w:tcW w:w="1582" w:type="dxa"/>
          </w:tcPr>
          <w:p w14:paraId="013949E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49</w:t>
            </w:r>
          </w:p>
        </w:tc>
      </w:tr>
      <w:tr w:rsidR="00265C72" w:rsidRPr="00111374" w14:paraId="28F31D12" w14:textId="77777777" w:rsidTr="00426C80">
        <w:trPr>
          <w:trHeight w:val="227"/>
        </w:trPr>
        <w:tc>
          <w:tcPr>
            <w:tcW w:w="3313" w:type="dxa"/>
          </w:tcPr>
          <w:p w14:paraId="64F39A61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 xml:space="preserve">   Depression (HADS-D)</w:t>
            </w:r>
          </w:p>
        </w:tc>
        <w:tc>
          <w:tcPr>
            <w:tcW w:w="1581" w:type="dxa"/>
          </w:tcPr>
          <w:p w14:paraId="70766E9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8.3 (4.3)</w:t>
            </w:r>
          </w:p>
        </w:tc>
        <w:tc>
          <w:tcPr>
            <w:tcW w:w="1582" w:type="dxa"/>
          </w:tcPr>
          <w:p w14:paraId="0A7D75DE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8.7 (4.4)</w:t>
            </w:r>
          </w:p>
        </w:tc>
        <w:tc>
          <w:tcPr>
            <w:tcW w:w="1581" w:type="dxa"/>
          </w:tcPr>
          <w:p w14:paraId="0A1F856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7.8 (4.2)</w:t>
            </w:r>
          </w:p>
        </w:tc>
        <w:tc>
          <w:tcPr>
            <w:tcW w:w="1582" w:type="dxa"/>
          </w:tcPr>
          <w:p w14:paraId="764DFD1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40</w:t>
            </w:r>
          </w:p>
        </w:tc>
      </w:tr>
      <w:tr w:rsidR="00265C72" w:rsidRPr="002450E0" w14:paraId="3BCBA773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11AEFA8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Mental adjustment to cancer (MAC)</w:t>
            </w:r>
          </w:p>
        </w:tc>
        <w:tc>
          <w:tcPr>
            <w:tcW w:w="1581" w:type="dxa"/>
          </w:tcPr>
          <w:p w14:paraId="00CEEA37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</w:tcPr>
          <w:p w14:paraId="1CFBDE2E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058745E9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</w:tcPr>
          <w:p w14:paraId="3191A74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265C72" w:rsidRPr="00111374" w14:paraId="05D8712C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0EE3B5A5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Fighting spirit</w:t>
            </w:r>
          </w:p>
        </w:tc>
        <w:tc>
          <w:tcPr>
            <w:tcW w:w="1581" w:type="dxa"/>
          </w:tcPr>
          <w:p w14:paraId="50BC220E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44.4 (5.8)</w:t>
            </w:r>
          </w:p>
        </w:tc>
        <w:tc>
          <w:tcPr>
            <w:tcW w:w="1582" w:type="dxa"/>
          </w:tcPr>
          <w:p w14:paraId="5C7345E1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44.5 (5.7)</w:t>
            </w:r>
          </w:p>
        </w:tc>
        <w:tc>
          <w:tcPr>
            <w:tcW w:w="1581" w:type="dxa"/>
          </w:tcPr>
          <w:p w14:paraId="4D4CBDED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44.2 (6.0)</w:t>
            </w:r>
          </w:p>
        </w:tc>
        <w:tc>
          <w:tcPr>
            <w:tcW w:w="1582" w:type="dxa"/>
          </w:tcPr>
          <w:p w14:paraId="141F0A3D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86</w:t>
            </w:r>
          </w:p>
        </w:tc>
      </w:tr>
      <w:tr w:rsidR="00265C72" w:rsidRPr="00111374" w14:paraId="640AACE4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5B7A6280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Helpless/hopeless</w:t>
            </w:r>
          </w:p>
        </w:tc>
        <w:tc>
          <w:tcPr>
            <w:tcW w:w="1581" w:type="dxa"/>
          </w:tcPr>
          <w:p w14:paraId="0121A737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3.3 (3.9)</w:t>
            </w:r>
          </w:p>
        </w:tc>
        <w:tc>
          <w:tcPr>
            <w:tcW w:w="1582" w:type="dxa"/>
          </w:tcPr>
          <w:p w14:paraId="03188CE0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3.3 (3.7)</w:t>
            </w:r>
          </w:p>
        </w:tc>
        <w:tc>
          <w:tcPr>
            <w:tcW w:w="1581" w:type="dxa"/>
          </w:tcPr>
          <w:p w14:paraId="5FE12113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3.2 (4.3)</w:t>
            </w:r>
          </w:p>
        </w:tc>
        <w:tc>
          <w:tcPr>
            <w:tcW w:w="1582" w:type="dxa"/>
          </w:tcPr>
          <w:p w14:paraId="5ABEC7F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89</w:t>
            </w:r>
          </w:p>
        </w:tc>
      </w:tr>
      <w:tr w:rsidR="00265C72" w:rsidRPr="00111374" w14:paraId="2EC72F47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08979653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Anxious preoccupation</w:t>
            </w:r>
          </w:p>
        </w:tc>
        <w:tc>
          <w:tcPr>
            <w:tcW w:w="1581" w:type="dxa"/>
          </w:tcPr>
          <w:p w14:paraId="3A6EAC6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22.6 (4.0)</w:t>
            </w:r>
          </w:p>
        </w:tc>
        <w:tc>
          <w:tcPr>
            <w:tcW w:w="1582" w:type="dxa"/>
          </w:tcPr>
          <w:p w14:paraId="42D95C8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22.5 (4.5)</w:t>
            </w:r>
          </w:p>
        </w:tc>
        <w:tc>
          <w:tcPr>
            <w:tcW w:w="1581" w:type="dxa"/>
          </w:tcPr>
          <w:p w14:paraId="27BFE18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22.8 (3.5)</w:t>
            </w:r>
          </w:p>
        </w:tc>
        <w:tc>
          <w:tcPr>
            <w:tcW w:w="1582" w:type="dxa"/>
          </w:tcPr>
          <w:p w14:paraId="073C48F2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76</w:t>
            </w:r>
          </w:p>
        </w:tc>
      </w:tr>
      <w:tr w:rsidR="00265C72" w:rsidRPr="00111374" w14:paraId="72E979C1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2A6D759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Fatalism</w:t>
            </w:r>
          </w:p>
        </w:tc>
        <w:tc>
          <w:tcPr>
            <w:tcW w:w="1581" w:type="dxa"/>
          </w:tcPr>
          <w:p w14:paraId="4444B73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9.6 (3.6)</w:t>
            </w:r>
          </w:p>
        </w:tc>
        <w:tc>
          <w:tcPr>
            <w:tcW w:w="1582" w:type="dxa"/>
          </w:tcPr>
          <w:p w14:paraId="1B35638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9.9 (3.8)</w:t>
            </w:r>
          </w:p>
        </w:tc>
        <w:tc>
          <w:tcPr>
            <w:tcW w:w="1581" w:type="dxa"/>
          </w:tcPr>
          <w:p w14:paraId="6A388590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9.2 (3.4)</w:t>
            </w:r>
          </w:p>
        </w:tc>
        <w:tc>
          <w:tcPr>
            <w:tcW w:w="1582" w:type="dxa"/>
          </w:tcPr>
          <w:p w14:paraId="1568DCC0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44</w:t>
            </w:r>
          </w:p>
        </w:tc>
      </w:tr>
      <w:tr w:rsidR="00265C72" w:rsidRPr="00111374" w14:paraId="50A5B1AA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01F0D050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Avoidance</w:t>
            </w:r>
          </w:p>
        </w:tc>
        <w:tc>
          <w:tcPr>
            <w:tcW w:w="1581" w:type="dxa"/>
          </w:tcPr>
          <w:p w14:paraId="0E742F75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.7 (0.8)</w:t>
            </w:r>
          </w:p>
        </w:tc>
        <w:tc>
          <w:tcPr>
            <w:tcW w:w="1582" w:type="dxa"/>
          </w:tcPr>
          <w:p w14:paraId="1A4D5D4C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.7 (0.8)</w:t>
            </w:r>
          </w:p>
        </w:tc>
        <w:tc>
          <w:tcPr>
            <w:tcW w:w="1581" w:type="dxa"/>
          </w:tcPr>
          <w:p w14:paraId="2500E329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.8 (1.0)</w:t>
            </w:r>
          </w:p>
        </w:tc>
        <w:tc>
          <w:tcPr>
            <w:tcW w:w="1582" w:type="dxa"/>
          </w:tcPr>
          <w:p w14:paraId="2E17585D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75</w:t>
            </w:r>
          </w:p>
        </w:tc>
      </w:tr>
      <w:tr w:rsidR="00265C72" w:rsidRPr="002450E0" w14:paraId="28BB90BA" w14:textId="77777777" w:rsidTr="00426C80">
        <w:trPr>
          <w:trHeight w:val="227"/>
        </w:trPr>
        <w:tc>
          <w:tcPr>
            <w:tcW w:w="6476" w:type="dxa"/>
            <w:gridSpan w:val="3"/>
            <w:vAlign w:val="bottom"/>
          </w:tcPr>
          <w:p w14:paraId="7F9DA457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Health-related quality of life (EORTC QLQ-C30)</w:t>
            </w:r>
          </w:p>
        </w:tc>
        <w:tc>
          <w:tcPr>
            <w:tcW w:w="1581" w:type="dxa"/>
          </w:tcPr>
          <w:p w14:paraId="5DB698C9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</w:tcPr>
          <w:p w14:paraId="41104889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265C72" w:rsidRPr="00111374" w14:paraId="00B1873C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3EAC0B0F" w14:textId="77777777" w:rsidR="00265C72" w:rsidRPr="00111374" w:rsidRDefault="00265C72" w:rsidP="00426C80">
            <w:pPr>
              <w:spacing w:line="240" w:lineRule="auto"/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Global quality of life</w:t>
            </w:r>
          </w:p>
        </w:tc>
        <w:tc>
          <w:tcPr>
            <w:tcW w:w="1581" w:type="dxa"/>
          </w:tcPr>
          <w:p w14:paraId="69310FF8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60.0 (19.6)</w:t>
            </w:r>
          </w:p>
        </w:tc>
        <w:tc>
          <w:tcPr>
            <w:tcW w:w="1582" w:type="dxa"/>
          </w:tcPr>
          <w:p w14:paraId="1A3E8EE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58.3 (17.7)</w:t>
            </w:r>
          </w:p>
        </w:tc>
        <w:tc>
          <w:tcPr>
            <w:tcW w:w="1581" w:type="dxa"/>
          </w:tcPr>
          <w:p w14:paraId="6CFD571C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62.2 (21.9)</w:t>
            </w:r>
          </w:p>
        </w:tc>
        <w:tc>
          <w:tcPr>
            <w:tcW w:w="1582" w:type="dxa"/>
          </w:tcPr>
          <w:p w14:paraId="4E03BE8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46</w:t>
            </w:r>
          </w:p>
        </w:tc>
      </w:tr>
      <w:tr w:rsidR="00265C72" w:rsidRPr="00111374" w14:paraId="50780093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359DA6C5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Physical functioning</w:t>
            </w:r>
          </w:p>
        </w:tc>
        <w:tc>
          <w:tcPr>
            <w:tcW w:w="1581" w:type="dxa"/>
          </w:tcPr>
          <w:p w14:paraId="7C13A037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74.8 (20.7)</w:t>
            </w:r>
          </w:p>
        </w:tc>
        <w:tc>
          <w:tcPr>
            <w:tcW w:w="1582" w:type="dxa"/>
          </w:tcPr>
          <w:p w14:paraId="17F662AE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70.5 (21.1)</w:t>
            </w:r>
          </w:p>
        </w:tc>
        <w:tc>
          <w:tcPr>
            <w:tcW w:w="1581" w:type="dxa"/>
          </w:tcPr>
          <w:p w14:paraId="62347B0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80.3 (19.2)</w:t>
            </w:r>
          </w:p>
        </w:tc>
        <w:tc>
          <w:tcPr>
            <w:tcW w:w="1582" w:type="dxa"/>
          </w:tcPr>
          <w:p w14:paraId="1261E417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07</w:t>
            </w:r>
          </w:p>
        </w:tc>
      </w:tr>
      <w:tr w:rsidR="00265C72" w:rsidRPr="00111374" w14:paraId="2C08DFBB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26BAE66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Role functioning</w:t>
            </w:r>
          </w:p>
        </w:tc>
        <w:tc>
          <w:tcPr>
            <w:tcW w:w="1581" w:type="dxa"/>
          </w:tcPr>
          <w:p w14:paraId="6B263045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62.1 (31.2)</w:t>
            </w:r>
          </w:p>
        </w:tc>
        <w:tc>
          <w:tcPr>
            <w:tcW w:w="1582" w:type="dxa"/>
          </w:tcPr>
          <w:p w14:paraId="3316B703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60.6 (29.7)</w:t>
            </w:r>
          </w:p>
        </w:tc>
        <w:tc>
          <w:tcPr>
            <w:tcW w:w="1581" w:type="dxa"/>
          </w:tcPr>
          <w:p w14:paraId="0977AFF5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64.1 (33.6)</w:t>
            </w:r>
          </w:p>
        </w:tc>
        <w:tc>
          <w:tcPr>
            <w:tcW w:w="1582" w:type="dxa"/>
          </w:tcPr>
          <w:p w14:paraId="4FA5F084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67</w:t>
            </w:r>
          </w:p>
        </w:tc>
      </w:tr>
      <w:tr w:rsidR="00265C72" w:rsidRPr="00111374" w14:paraId="55FB6200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6B7BD25C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Emotional functioning</w:t>
            </w:r>
          </w:p>
        </w:tc>
        <w:tc>
          <w:tcPr>
            <w:tcW w:w="1581" w:type="dxa"/>
          </w:tcPr>
          <w:p w14:paraId="084213ED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54.0 (22.4)</w:t>
            </w:r>
          </w:p>
        </w:tc>
        <w:tc>
          <w:tcPr>
            <w:tcW w:w="1582" w:type="dxa"/>
          </w:tcPr>
          <w:p w14:paraId="6A03325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53.0 (22.2)</w:t>
            </w:r>
          </w:p>
        </w:tc>
        <w:tc>
          <w:tcPr>
            <w:tcW w:w="1581" w:type="dxa"/>
          </w:tcPr>
          <w:p w14:paraId="17AF9CE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55.1 (23.0)</w:t>
            </w:r>
          </w:p>
        </w:tc>
        <w:tc>
          <w:tcPr>
            <w:tcW w:w="1582" w:type="dxa"/>
          </w:tcPr>
          <w:p w14:paraId="4724486D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72</w:t>
            </w:r>
          </w:p>
        </w:tc>
      </w:tr>
      <w:tr w:rsidR="00265C72" w:rsidRPr="00111374" w14:paraId="40077EF7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27EB8320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Cognitive functioning</w:t>
            </w:r>
          </w:p>
        </w:tc>
        <w:tc>
          <w:tcPr>
            <w:tcW w:w="1581" w:type="dxa"/>
          </w:tcPr>
          <w:p w14:paraId="1112366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57.9 (27.9)</w:t>
            </w:r>
          </w:p>
        </w:tc>
        <w:tc>
          <w:tcPr>
            <w:tcW w:w="1582" w:type="dxa"/>
          </w:tcPr>
          <w:p w14:paraId="02BD9D62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55.6 (25.2)</w:t>
            </w:r>
          </w:p>
        </w:tc>
        <w:tc>
          <w:tcPr>
            <w:tcW w:w="1581" w:type="dxa"/>
          </w:tcPr>
          <w:p w14:paraId="3F4B602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60.9 (31.2)</w:t>
            </w:r>
          </w:p>
        </w:tc>
        <w:tc>
          <w:tcPr>
            <w:tcW w:w="1582" w:type="dxa"/>
          </w:tcPr>
          <w:p w14:paraId="49B50181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47</w:t>
            </w:r>
          </w:p>
        </w:tc>
      </w:tr>
      <w:tr w:rsidR="00265C72" w:rsidRPr="00111374" w14:paraId="5A1AA2C4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7A9EA00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Social functioning</w:t>
            </w:r>
          </w:p>
        </w:tc>
        <w:tc>
          <w:tcPr>
            <w:tcW w:w="1581" w:type="dxa"/>
          </w:tcPr>
          <w:p w14:paraId="326ECFC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67.5 (30.9)</w:t>
            </w:r>
          </w:p>
        </w:tc>
        <w:tc>
          <w:tcPr>
            <w:tcW w:w="1582" w:type="dxa"/>
          </w:tcPr>
          <w:p w14:paraId="602653B8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67.7 (32.8)</w:t>
            </w:r>
          </w:p>
        </w:tc>
        <w:tc>
          <w:tcPr>
            <w:tcW w:w="1581" w:type="dxa"/>
          </w:tcPr>
          <w:p w14:paraId="3966A3C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67.3 (28.9)</w:t>
            </w:r>
          </w:p>
        </w:tc>
        <w:tc>
          <w:tcPr>
            <w:tcW w:w="1582" w:type="dxa"/>
          </w:tcPr>
          <w:p w14:paraId="31A67671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96</w:t>
            </w:r>
          </w:p>
        </w:tc>
      </w:tr>
      <w:tr w:rsidR="00265C72" w:rsidRPr="00111374" w14:paraId="13054C05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4AE3319D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Fatigue</w:t>
            </w:r>
          </w:p>
        </w:tc>
        <w:tc>
          <w:tcPr>
            <w:tcW w:w="1581" w:type="dxa"/>
          </w:tcPr>
          <w:p w14:paraId="08F329E8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49.0 (29.1)</w:t>
            </w:r>
          </w:p>
        </w:tc>
        <w:tc>
          <w:tcPr>
            <w:tcW w:w="1582" w:type="dxa"/>
          </w:tcPr>
          <w:p w14:paraId="739B62E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53.5 (30.2)</w:t>
            </w:r>
          </w:p>
        </w:tc>
        <w:tc>
          <w:tcPr>
            <w:tcW w:w="1581" w:type="dxa"/>
          </w:tcPr>
          <w:p w14:paraId="2B2E058C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43.2 (27.1)</w:t>
            </w:r>
          </w:p>
        </w:tc>
        <w:tc>
          <w:tcPr>
            <w:tcW w:w="1582" w:type="dxa"/>
          </w:tcPr>
          <w:p w14:paraId="1F97863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18</w:t>
            </w:r>
          </w:p>
        </w:tc>
      </w:tr>
      <w:tr w:rsidR="00265C72" w:rsidRPr="00111374" w14:paraId="0A91B848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4D42135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Nausea/vomiting</w:t>
            </w:r>
          </w:p>
        </w:tc>
        <w:tc>
          <w:tcPr>
            <w:tcW w:w="1581" w:type="dxa"/>
          </w:tcPr>
          <w:p w14:paraId="7AECBAEE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3.3 (24.7)</w:t>
            </w:r>
          </w:p>
        </w:tc>
        <w:tc>
          <w:tcPr>
            <w:tcW w:w="1582" w:type="dxa"/>
          </w:tcPr>
          <w:p w14:paraId="66CC43D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5.2 (25.8)</w:t>
            </w:r>
          </w:p>
        </w:tc>
        <w:tc>
          <w:tcPr>
            <w:tcW w:w="1581" w:type="dxa"/>
          </w:tcPr>
          <w:p w14:paraId="45540B17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0.9 (23.5)</w:t>
            </w:r>
          </w:p>
        </w:tc>
        <w:tc>
          <w:tcPr>
            <w:tcW w:w="1582" w:type="dxa"/>
          </w:tcPr>
          <w:p w14:paraId="443A45B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52</w:t>
            </w:r>
          </w:p>
        </w:tc>
      </w:tr>
      <w:tr w:rsidR="00265C72" w:rsidRPr="00111374" w14:paraId="2374771F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13574F1E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Pain</w:t>
            </w:r>
          </w:p>
        </w:tc>
        <w:tc>
          <w:tcPr>
            <w:tcW w:w="1581" w:type="dxa"/>
          </w:tcPr>
          <w:p w14:paraId="1782E4C7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35.3 (31.3)</w:t>
            </w:r>
          </w:p>
        </w:tc>
        <w:tc>
          <w:tcPr>
            <w:tcW w:w="1582" w:type="dxa"/>
          </w:tcPr>
          <w:p w14:paraId="138F669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39.4 (31.7)</w:t>
            </w:r>
          </w:p>
        </w:tc>
        <w:tc>
          <w:tcPr>
            <w:tcW w:w="1581" w:type="dxa"/>
          </w:tcPr>
          <w:p w14:paraId="7F5F361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30.1 (30.6)</w:t>
            </w:r>
          </w:p>
        </w:tc>
        <w:tc>
          <w:tcPr>
            <w:tcW w:w="1582" w:type="dxa"/>
          </w:tcPr>
          <w:p w14:paraId="02AC34D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26</w:t>
            </w:r>
          </w:p>
        </w:tc>
      </w:tr>
      <w:tr w:rsidR="00265C72" w:rsidRPr="00111374" w14:paraId="4B54FD72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460AB7A1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Dyspnoea</w:t>
            </w:r>
          </w:p>
        </w:tc>
        <w:tc>
          <w:tcPr>
            <w:tcW w:w="1581" w:type="dxa"/>
          </w:tcPr>
          <w:p w14:paraId="24338464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28.2 (30.2)</w:t>
            </w:r>
          </w:p>
        </w:tc>
        <w:tc>
          <w:tcPr>
            <w:tcW w:w="1582" w:type="dxa"/>
          </w:tcPr>
          <w:p w14:paraId="676AAF31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32.3 (31.7)</w:t>
            </w:r>
          </w:p>
        </w:tc>
        <w:tc>
          <w:tcPr>
            <w:tcW w:w="1581" w:type="dxa"/>
          </w:tcPr>
          <w:p w14:paraId="02CFD3D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23.1 (27.9)</w:t>
            </w:r>
          </w:p>
        </w:tc>
        <w:tc>
          <w:tcPr>
            <w:tcW w:w="1582" w:type="dxa"/>
          </w:tcPr>
          <w:p w14:paraId="79FF1EFE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25</w:t>
            </w:r>
          </w:p>
        </w:tc>
      </w:tr>
      <w:tr w:rsidR="00265C72" w:rsidRPr="00111374" w14:paraId="265687B6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168BE30C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Insomnia</w:t>
            </w:r>
          </w:p>
        </w:tc>
        <w:tc>
          <w:tcPr>
            <w:tcW w:w="1581" w:type="dxa"/>
          </w:tcPr>
          <w:p w14:paraId="0F91F4A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50.3 (32.4)</w:t>
            </w:r>
          </w:p>
        </w:tc>
        <w:tc>
          <w:tcPr>
            <w:tcW w:w="1582" w:type="dxa"/>
          </w:tcPr>
          <w:p w14:paraId="6D63E529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52.5 (32.3)</w:t>
            </w:r>
          </w:p>
        </w:tc>
        <w:tc>
          <w:tcPr>
            <w:tcW w:w="1581" w:type="dxa"/>
          </w:tcPr>
          <w:p w14:paraId="2C5B5A12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47.4 (32.9)</w:t>
            </w:r>
          </w:p>
        </w:tc>
        <w:tc>
          <w:tcPr>
            <w:tcW w:w="1582" w:type="dxa"/>
          </w:tcPr>
          <w:p w14:paraId="479B27E6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55</w:t>
            </w:r>
          </w:p>
        </w:tc>
      </w:tr>
      <w:tr w:rsidR="00265C72" w:rsidRPr="00111374" w14:paraId="650D956E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60A10CD5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Loss of appetite</w:t>
            </w:r>
          </w:p>
        </w:tc>
        <w:tc>
          <w:tcPr>
            <w:tcW w:w="1581" w:type="dxa"/>
          </w:tcPr>
          <w:p w14:paraId="1D763EA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9.8 (31.0)</w:t>
            </w:r>
          </w:p>
        </w:tc>
        <w:tc>
          <w:tcPr>
            <w:tcW w:w="1582" w:type="dxa"/>
          </w:tcPr>
          <w:p w14:paraId="5C4EE030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22.2 (36.0)</w:t>
            </w:r>
          </w:p>
        </w:tc>
        <w:tc>
          <w:tcPr>
            <w:tcW w:w="1581" w:type="dxa"/>
          </w:tcPr>
          <w:p w14:paraId="58FB88D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6.7 (23.6)</w:t>
            </w:r>
          </w:p>
        </w:tc>
        <w:tc>
          <w:tcPr>
            <w:tcW w:w="1582" w:type="dxa"/>
          </w:tcPr>
          <w:p w14:paraId="44BEC162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50</w:t>
            </w:r>
          </w:p>
        </w:tc>
      </w:tr>
      <w:tr w:rsidR="00265C72" w:rsidRPr="00111374" w14:paraId="02B2B639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552A8C14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Constipation</w:t>
            </w:r>
          </w:p>
        </w:tc>
        <w:tc>
          <w:tcPr>
            <w:tcW w:w="1581" w:type="dxa"/>
          </w:tcPr>
          <w:p w14:paraId="5C4CC36A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9.8 (29.8)</w:t>
            </w:r>
          </w:p>
        </w:tc>
        <w:tc>
          <w:tcPr>
            <w:tcW w:w="1582" w:type="dxa"/>
          </w:tcPr>
          <w:p w14:paraId="07F1A5C8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8.2 (29.0)</w:t>
            </w:r>
          </w:p>
        </w:tc>
        <w:tc>
          <w:tcPr>
            <w:tcW w:w="1581" w:type="dxa"/>
          </w:tcPr>
          <w:p w14:paraId="5C71AF30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21.8 (31.2)</w:t>
            </w:r>
          </w:p>
        </w:tc>
        <w:tc>
          <w:tcPr>
            <w:tcW w:w="1582" w:type="dxa"/>
          </w:tcPr>
          <w:p w14:paraId="105AB3DC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65</w:t>
            </w:r>
          </w:p>
        </w:tc>
      </w:tr>
      <w:tr w:rsidR="00265C72" w:rsidRPr="00111374" w14:paraId="6D6D7DFC" w14:textId="77777777" w:rsidTr="00426C80">
        <w:trPr>
          <w:trHeight w:val="227"/>
        </w:trPr>
        <w:tc>
          <w:tcPr>
            <w:tcW w:w="3313" w:type="dxa"/>
            <w:vAlign w:val="bottom"/>
          </w:tcPr>
          <w:p w14:paraId="1D055E22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Diarrhoea</w:t>
            </w:r>
          </w:p>
        </w:tc>
        <w:tc>
          <w:tcPr>
            <w:tcW w:w="1581" w:type="dxa"/>
          </w:tcPr>
          <w:p w14:paraId="71F90562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5.3 (28.6)</w:t>
            </w:r>
          </w:p>
        </w:tc>
        <w:tc>
          <w:tcPr>
            <w:tcW w:w="1582" w:type="dxa"/>
          </w:tcPr>
          <w:p w14:paraId="795078E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8.2 (31.3)</w:t>
            </w:r>
          </w:p>
        </w:tc>
        <w:tc>
          <w:tcPr>
            <w:tcW w:w="1581" w:type="dxa"/>
          </w:tcPr>
          <w:p w14:paraId="1F3C5E3D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1.5 (24.8)</w:t>
            </w:r>
          </w:p>
        </w:tc>
        <w:tc>
          <w:tcPr>
            <w:tcW w:w="1582" w:type="dxa"/>
          </w:tcPr>
          <w:p w14:paraId="69F815E9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38</w:t>
            </w:r>
          </w:p>
        </w:tc>
      </w:tr>
      <w:tr w:rsidR="00265C72" w:rsidRPr="00111374" w14:paraId="0584FB63" w14:textId="77777777" w:rsidTr="00426C80">
        <w:trPr>
          <w:trHeight w:val="227"/>
        </w:trPr>
        <w:tc>
          <w:tcPr>
            <w:tcW w:w="3313" w:type="dxa"/>
            <w:tcBorders>
              <w:bottom w:val="single" w:sz="4" w:space="0" w:color="auto"/>
            </w:tcBorders>
            <w:vAlign w:val="bottom"/>
          </w:tcPr>
          <w:p w14:paraId="1C870D6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   Financial problems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041B098F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3.6 (27.1)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1C4A6933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17.2 (29.0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6DB2907B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9.0 (24.1)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65DBF68" w14:textId="77777777" w:rsidR="00265C72" w:rsidRPr="00111374" w:rsidRDefault="00265C72" w:rsidP="00426C80">
            <w:pPr>
              <w:spacing w:line="24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bCs/>
                <w:sz w:val="20"/>
                <w:szCs w:val="20"/>
                <w:lang w:val="en-GB"/>
              </w:rPr>
              <w:t>.25</w:t>
            </w:r>
          </w:p>
        </w:tc>
      </w:tr>
    </w:tbl>
    <w:p w14:paraId="59ACA927" w14:textId="77777777" w:rsidR="00265C72" w:rsidRPr="00111374" w:rsidRDefault="00265C72" w:rsidP="00265C72">
      <w:pPr>
        <w:spacing w:line="240" w:lineRule="auto"/>
        <w:jc w:val="both"/>
        <w:rPr>
          <w:rFonts w:cstheme="minorHAnsi"/>
          <w:b/>
          <w:lang w:val="en-GB"/>
        </w:rPr>
      </w:pPr>
    </w:p>
    <w:p w14:paraId="33CF68E7" w14:textId="695DEB24" w:rsidR="006726B5" w:rsidRPr="00111374" w:rsidRDefault="00A267EA" w:rsidP="00145D19">
      <w:pPr>
        <w:pStyle w:val="NoSpacing"/>
        <w:spacing w:line="360" w:lineRule="auto"/>
        <w:rPr>
          <w:b/>
          <w:bCs/>
          <w:sz w:val="22"/>
          <w:szCs w:val="22"/>
          <w:lang w:val="en-GB"/>
        </w:rPr>
      </w:pPr>
      <w:r w:rsidRPr="00111374">
        <w:rPr>
          <w:b/>
          <w:bCs/>
          <w:sz w:val="22"/>
          <w:szCs w:val="22"/>
          <w:lang w:val="en-GB"/>
        </w:rPr>
        <w:t xml:space="preserve"> </w:t>
      </w:r>
    </w:p>
    <w:p w14:paraId="5312C494" w14:textId="77777777" w:rsidR="006726B5" w:rsidRPr="00111374" w:rsidRDefault="006726B5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111374">
        <w:rPr>
          <w:b/>
          <w:bCs/>
          <w:lang w:val="en-GB"/>
        </w:rPr>
        <w:br w:type="page"/>
      </w:r>
    </w:p>
    <w:p w14:paraId="31FDD42B" w14:textId="36DF122A" w:rsidR="006726B5" w:rsidRPr="00111374" w:rsidRDefault="006726B5" w:rsidP="006726B5">
      <w:pPr>
        <w:rPr>
          <w:b/>
          <w:lang w:val="en-GB"/>
        </w:rPr>
      </w:pPr>
      <w:r w:rsidRPr="00111374">
        <w:rPr>
          <w:b/>
          <w:lang w:val="en-GB"/>
        </w:rPr>
        <w:lastRenderedPageBreak/>
        <w:t>Supplementary Table 2</w:t>
      </w:r>
    </w:p>
    <w:p w14:paraId="7D4B78F7" w14:textId="77777777" w:rsidR="006726B5" w:rsidRPr="00111374" w:rsidRDefault="006726B5" w:rsidP="006726B5">
      <w:pPr>
        <w:spacing w:line="360" w:lineRule="auto"/>
        <w:jc w:val="both"/>
        <w:rPr>
          <w:rFonts w:cstheme="minorHAnsi"/>
          <w:i/>
          <w:lang w:val="en-GB"/>
        </w:rPr>
      </w:pPr>
      <w:r w:rsidRPr="00111374">
        <w:rPr>
          <w:rFonts w:cstheme="minorHAnsi"/>
          <w:i/>
          <w:lang w:val="en-GB"/>
        </w:rPr>
        <w:t>Results of linear mixed model analyses and reliable change index of the course of the secondary outcome measures (intention to treat)</w:t>
      </w:r>
    </w:p>
    <w:tbl>
      <w:tblPr>
        <w:tblStyle w:val="PlainTable41"/>
        <w:tblW w:w="5390" w:type="pct"/>
        <w:tblLayout w:type="fixed"/>
        <w:tblLook w:val="04A0" w:firstRow="1" w:lastRow="0" w:firstColumn="1" w:lastColumn="0" w:noHBand="0" w:noVBand="1"/>
      </w:tblPr>
      <w:tblGrid>
        <w:gridCol w:w="247"/>
        <w:gridCol w:w="1313"/>
        <w:gridCol w:w="436"/>
        <w:gridCol w:w="215"/>
        <w:gridCol w:w="1361"/>
        <w:gridCol w:w="424"/>
        <w:gridCol w:w="1256"/>
        <w:gridCol w:w="1158"/>
        <w:gridCol w:w="428"/>
        <w:gridCol w:w="115"/>
        <w:gridCol w:w="1133"/>
        <w:gridCol w:w="710"/>
        <w:gridCol w:w="984"/>
      </w:tblGrid>
      <w:tr w:rsidR="006726B5" w:rsidRPr="00111374" w14:paraId="1F5A1DBC" w14:textId="77777777" w:rsidTr="00426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tcBorders>
              <w:top w:val="single" w:sz="4" w:space="0" w:color="auto"/>
            </w:tcBorders>
            <w:shd w:val="clear" w:color="auto" w:fill="FFFFFF"/>
          </w:tcPr>
          <w:p w14:paraId="536C91D1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FFFFFF"/>
          </w:tcPr>
          <w:p w14:paraId="0722E2F5" w14:textId="77777777" w:rsidR="006726B5" w:rsidRPr="00111374" w:rsidRDefault="006726B5" w:rsidP="00426C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0699749" w14:textId="77777777" w:rsidR="006726B5" w:rsidRPr="00111374" w:rsidRDefault="006726B5" w:rsidP="00426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Baseline (T0)</w:t>
            </w:r>
          </w:p>
        </w:tc>
        <w:tc>
          <w:tcPr>
            <w:tcW w:w="14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DDB3E5" w14:textId="77777777" w:rsidR="006726B5" w:rsidRPr="00111374" w:rsidRDefault="006726B5" w:rsidP="00426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3 months follow-up (T3)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4B3301" w14:textId="77777777" w:rsidR="006726B5" w:rsidRPr="00111374" w:rsidRDefault="006726B5" w:rsidP="00426C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6 months follow-up (T6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F08CE5" w14:textId="77777777" w:rsidR="006726B5" w:rsidRPr="00111374" w:rsidRDefault="006726B5" w:rsidP="00426C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6726B5" w:rsidRPr="00111374" w14:paraId="6538E140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tcBorders>
              <w:bottom w:val="single" w:sz="4" w:space="0" w:color="auto"/>
            </w:tcBorders>
            <w:shd w:val="clear" w:color="auto" w:fill="FFFFFF"/>
          </w:tcPr>
          <w:p w14:paraId="5F338864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FFFFFF"/>
          </w:tcPr>
          <w:p w14:paraId="57044F0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B588C3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F072D0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157881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60BA6E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0EC4A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RCI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99A6297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2C5140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9DE38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RCI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D2D7D9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6726B5" w:rsidRPr="002450E0" w14:paraId="150EEF50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52263FB2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Mental adjustment to cancer (MAC)</w:t>
            </w:r>
          </w:p>
        </w:tc>
        <w:tc>
          <w:tcPr>
            <w:tcW w:w="1450" w:type="pct"/>
            <w:gridSpan w:val="3"/>
            <w:tcBorders>
              <w:top w:val="single" w:sz="4" w:space="0" w:color="auto"/>
            </w:tcBorders>
          </w:tcPr>
          <w:p w14:paraId="20667BA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</w:tcPr>
          <w:p w14:paraId="16A1EC3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5CF0B9B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A10E43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4BF32385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gridSpan w:val="5"/>
            <w:shd w:val="clear" w:color="auto" w:fill="auto"/>
          </w:tcPr>
          <w:p w14:paraId="78FF9CC9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bookmarkStart w:id="0" w:name="_Hlk144136618"/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Fighting spirit</w:t>
            </w:r>
          </w:p>
        </w:tc>
        <w:tc>
          <w:tcPr>
            <w:tcW w:w="1450" w:type="pct"/>
            <w:gridSpan w:val="3"/>
            <w:shd w:val="clear" w:color="auto" w:fill="auto"/>
          </w:tcPr>
          <w:p w14:paraId="012ECB3A" w14:textId="77777777" w:rsidR="006726B5" w:rsidRPr="00111374" w:rsidRDefault="006726B5" w:rsidP="0042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7B371B7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0C25118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051D312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17</w:t>
            </w:r>
          </w:p>
        </w:tc>
      </w:tr>
      <w:tr w:rsidR="006726B5" w:rsidRPr="00111374" w14:paraId="32378615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49A67F4E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136EB2F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  <w:hideMark/>
          </w:tcPr>
          <w:p w14:paraId="18D3BF1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0E5597C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4.5 (5.7)</w:t>
            </w:r>
          </w:p>
        </w:tc>
        <w:tc>
          <w:tcPr>
            <w:tcW w:w="217" w:type="pct"/>
            <w:shd w:val="clear" w:color="auto" w:fill="auto"/>
            <w:hideMark/>
          </w:tcPr>
          <w:p w14:paraId="04ACE51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  <w:hideMark/>
          </w:tcPr>
          <w:p w14:paraId="77DD92D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5.0 (4.2)</w:t>
            </w:r>
          </w:p>
        </w:tc>
        <w:tc>
          <w:tcPr>
            <w:tcW w:w="592" w:type="pct"/>
            <w:shd w:val="clear" w:color="auto" w:fill="auto"/>
          </w:tcPr>
          <w:p w14:paraId="0A57737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57F54D9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579" w:type="pct"/>
            <w:shd w:val="clear" w:color="auto" w:fill="auto"/>
            <w:hideMark/>
          </w:tcPr>
          <w:p w14:paraId="78AF280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5.4 (4.9)</w:t>
            </w:r>
          </w:p>
        </w:tc>
        <w:tc>
          <w:tcPr>
            <w:tcW w:w="363" w:type="pct"/>
            <w:shd w:val="clear" w:color="auto" w:fill="auto"/>
          </w:tcPr>
          <w:p w14:paraId="72A02E0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07" w:type="pct"/>
            <w:shd w:val="clear" w:color="auto" w:fill="auto"/>
          </w:tcPr>
          <w:p w14:paraId="06136C8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2FFEE8BB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171FA3F4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33E196B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  <w:hideMark/>
          </w:tcPr>
          <w:p w14:paraId="705ECFF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005D953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4.2 (6.0)</w:t>
            </w:r>
          </w:p>
        </w:tc>
        <w:tc>
          <w:tcPr>
            <w:tcW w:w="217" w:type="pct"/>
            <w:shd w:val="clear" w:color="auto" w:fill="auto"/>
            <w:hideMark/>
          </w:tcPr>
          <w:p w14:paraId="21315DE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  <w:hideMark/>
          </w:tcPr>
          <w:p w14:paraId="7DEB5BD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2.9 (5.3)</w:t>
            </w:r>
          </w:p>
        </w:tc>
        <w:tc>
          <w:tcPr>
            <w:tcW w:w="592" w:type="pct"/>
            <w:shd w:val="clear" w:color="auto" w:fill="auto"/>
          </w:tcPr>
          <w:p w14:paraId="492F9DA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42BEDE7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  <w:hideMark/>
          </w:tcPr>
          <w:p w14:paraId="2F693ED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4.9 (5.0)</w:t>
            </w:r>
          </w:p>
        </w:tc>
        <w:tc>
          <w:tcPr>
            <w:tcW w:w="363" w:type="pct"/>
            <w:shd w:val="clear" w:color="auto" w:fill="auto"/>
          </w:tcPr>
          <w:p w14:paraId="739BAB9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07" w:type="pct"/>
            <w:shd w:val="clear" w:color="auto" w:fill="auto"/>
          </w:tcPr>
          <w:p w14:paraId="3613C87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6F25FED4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613323CD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Helpless/hopeless</w:t>
            </w:r>
          </w:p>
        </w:tc>
        <w:tc>
          <w:tcPr>
            <w:tcW w:w="693" w:type="pct"/>
            <w:shd w:val="clear" w:color="auto" w:fill="auto"/>
          </w:tcPr>
          <w:p w14:paraId="01F14F7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2182092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14A517B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1C8BF1C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3FC7CD9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93</w:t>
            </w:r>
          </w:p>
        </w:tc>
      </w:tr>
      <w:tr w:rsidR="006726B5" w:rsidRPr="00111374" w14:paraId="59520419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1FADEBFA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6E428B1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09DEF72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49BD631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3.3 (3.7)</w:t>
            </w:r>
          </w:p>
        </w:tc>
        <w:tc>
          <w:tcPr>
            <w:tcW w:w="217" w:type="pct"/>
            <w:shd w:val="clear" w:color="auto" w:fill="auto"/>
          </w:tcPr>
          <w:p w14:paraId="018E8EB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5504FE6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2.7 (3.4)</w:t>
            </w:r>
          </w:p>
        </w:tc>
        <w:tc>
          <w:tcPr>
            <w:tcW w:w="592" w:type="pct"/>
            <w:shd w:val="clear" w:color="auto" w:fill="auto"/>
          </w:tcPr>
          <w:p w14:paraId="3B9FC687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7B8FEE9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579" w:type="pct"/>
            <w:shd w:val="clear" w:color="auto" w:fill="auto"/>
          </w:tcPr>
          <w:p w14:paraId="5BC06CD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2.2 (4.0)</w:t>
            </w:r>
          </w:p>
        </w:tc>
        <w:tc>
          <w:tcPr>
            <w:tcW w:w="363" w:type="pct"/>
            <w:shd w:val="clear" w:color="auto" w:fill="auto"/>
          </w:tcPr>
          <w:p w14:paraId="001B9207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507" w:type="pct"/>
            <w:shd w:val="clear" w:color="auto" w:fill="auto"/>
          </w:tcPr>
          <w:p w14:paraId="3CBDD2F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57F34F98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3A74232D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1476450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1841C7B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2E96E86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3.2 (4.3)</w:t>
            </w:r>
          </w:p>
        </w:tc>
        <w:tc>
          <w:tcPr>
            <w:tcW w:w="217" w:type="pct"/>
            <w:shd w:val="clear" w:color="auto" w:fill="auto"/>
          </w:tcPr>
          <w:p w14:paraId="6E5FABF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6754DAB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2.6 (3.6)</w:t>
            </w:r>
          </w:p>
        </w:tc>
        <w:tc>
          <w:tcPr>
            <w:tcW w:w="592" w:type="pct"/>
            <w:shd w:val="clear" w:color="auto" w:fill="auto"/>
          </w:tcPr>
          <w:p w14:paraId="3D56F93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4CA48EC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600708B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2.3 (3.6)</w:t>
            </w:r>
          </w:p>
        </w:tc>
        <w:tc>
          <w:tcPr>
            <w:tcW w:w="363" w:type="pct"/>
            <w:shd w:val="clear" w:color="auto" w:fill="auto"/>
          </w:tcPr>
          <w:p w14:paraId="08E54D5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507" w:type="pct"/>
            <w:shd w:val="clear" w:color="auto" w:fill="auto"/>
          </w:tcPr>
          <w:p w14:paraId="5FD3B5D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7CA9731D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gridSpan w:val="5"/>
            <w:shd w:val="clear" w:color="auto" w:fill="auto"/>
          </w:tcPr>
          <w:p w14:paraId="2C41624C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Anxious preoccupation</w:t>
            </w:r>
          </w:p>
        </w:tc>
        <w:tc>
          <w:tcPr>
            <w:tcW w:w="1450" w:type="pct"/>
            <w:gridSpan w:val="3"/>
            <w:shd w:val="clear" w:color="auto" w:fill="auto"/>
          </w:tcPr>
          <w:p w14:paraId="6364BC8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2AA236E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2C201E6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673BD00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74</w:t>
            </w:r>
          </w:p>
        </w:tc>
      </w:tr>
      <w:tr w:rsidR="006726B5" w:rsidRPr="00111374" w14:paraId="1F7C8724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0BB20B10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485F0B1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  <w:hideMark/>
          </w:tcPr>
          <w:p w14:paraId="0139B75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1E3A743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2.5 (4.5)</w:t>
            </w:r>
          </w:p>
        </w:tc>
        <w:tc>
          <w:tcPr>
            <w:tcW w:w="217" w:type="pct"/>
            <w:shd w:val="clear" w:color="auto" w:fill="auto"/>
            <w:hideMark/>
          </w:tcPr>
          <w:p w14:paraId="4389615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642" w:type="pct"/>
            <w:shd w:val="clear" w:color="auto" w:fill="auto"/>
            <w:hideMark/>
          </w:tcPr>
          <w:p w14:paraId="0868E3A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1.4 (3.7)</w:t>
            </w:r>
          </w:p>
        </w:tc>
        <w:tc>
          <w:tcPr>
            <w:tcW w:w="592" w:type="pct"/>
            <w:shd w:val="clear" w:color="auto" w:fill="auto"/>
          </w:tcPr>
          <w:p w14:paraId="3AF3062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18405A7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579" w:type="pct"/>
            <w:shd w:val="clear" w:color="auto" w:fill="auto"/>
            <w:hideMark/>
          </w:tcPr>
          <w:p w14:paraId="77DA6B14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1.4 (3.8)</w:t>
            </w:r>
          </w:p>
        </w:tc>
        <w:tc>
          <w:tcPr>
            <w:tcW w:w="363" w:type="pct"/>
            <w:shd w:val="clear" w:color="auto" w:fill="auto"/>
          </w:tcPr>
          <w:p w14:paraId="114AC9C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507" w:type="pct"/>
            <w:shd w:val="clear" w:color="auto" w:fill="auto"/>
          </w:tcPr>
          <w:p w14:paraId="7D2C170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674E155E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07594606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06E014C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  <w:hideMark/>
          </w:tcPr>
          <w:p w14:paraId="5D89931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01DBFAA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2.8 (5.3)</w:t>
            </w:r>
          </w:p>
        </w:tc>
        <w:tc>
          <w:tcPr>
            <w:tcW w:w="217" w:type="pct"/>
            <w:shd w:val="clear" w:color="auto" w:fill="auto"/>
            <w:hideMark/>
          </w:tcPr>
          <w:p w14:paraId="6F2B755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  <w:hideMark/>
          </w:tcPr>
          <w:p w14:paraId="7142606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2.2 (3.2)</w:t>
            </w:r>
          </w:p>
        </w:tc>
        <w:tc>
          <w:tcPr>
            <w:tcW w:w="592" w:type="pct"/>
            <w:shd w:val="clear" w:color="auto" w:fill="auto"/>
          </w:tcPr>
          <w:p w14:paraId="1A7A3F3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5ED8FAE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  <w:hideMark/>
          </w:tcPr>
          <w:p w14:paraId="451F21E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2.1 (2.8)</w:t>
            </w:r>
          </w:p>
        </w:tc>
        <w:tc>
          <w:tcPr>
            <w:tcW w:w="363" w:type="pct"/>
            <w:shd w:val="clear" w:color="auto" w:fill="auto"/>
          </w:tcPr>
          <w:p w14:paraId="5665540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507" w:type="pct"/>
            <w:shd w:val="clear" w:color="auto" w:fill="auto"/>
          </w:tcPr>
          <w:p w14:paraId="085606C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385F386C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3996AFA2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Fatalism</w:t>
            </w:r>
          </w:p>
        </w:tc>
        <w:tc>
          <w:tcPr>
            <w:tcW w:w="693" w:type="pct"/>
            <w:shd w:val="clear" w:color="auto" w:fill="auto"/>
          </w:tcPr>
          <w:p w14:paraId="64DCB6B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025959C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38D6DB7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25AE8E2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3490F6F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59</w:t>
            </w:r>
          </w:p>
        </w:tc>
      </w:tr>
      <w:tr w:rsidR="006726B5" w:rsidRPr="00111374" w14:paraId="18910ECC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38046725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1BF5BD1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3D644CF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4BE8596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9.9 (3.8)</w:t>
            </w:r>
          </w:p>
        </w:tc>
        <w:tc>
          <w:tcPr>
            <w:tcW w:w="217" w:type="pct"/>
            <w:shd w:val="clear" w:color="auto" w:fill="auto"/>
          </w:tcPr>
          <w:p w14:paraId="2BBA591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26F8F30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8.5 (2.9)</w:t>
            </w:r>
          </w:p>
        </w:tc>
        <w:tc>
          <w:tcPr>
            <w:tcW w:w="592" w:type="pct"/>
            <w:shd w:val="clear" w:color="auto" w:fill="auto"/>
          </w:tcPr>
          <w:p w14:paraId="378FBF9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20B6B7B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579" w:type="pct"/>
            <w:shd w:val="clear" w:color="auto" w:fill="auto"/>
          </w:tcPr>
          <w:p w14:paraId="1CB38F0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8.9 (3.4)</w:t>
            </w:r>
          </w:p>
        </w:tc>
        <w:tc>
          <w:tcPr>
            <w:tcW w:w="363" w:type="pct"/>
            <w:shd w:val="clear" w:color="auto" w:fill="auto"/>
          </w:tcPr>
          <w:p w14:paraId="2F81B57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507" w:type="pct"/>
            <w:shd w:val="clear" w:color="auto" w:fill="auto"/>
          </w:tcPr>
          <w:p w14:paraId="1E1B4E2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5FF1D8D4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0FF1748A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3D10901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3F74F13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0457890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9.2 (3.4)</w:t>
            </w:r>
          </w:p>
        </w:tc>
        <w:tc>
          <w:tcPr>
            <w:tcW w:w="217" w:type="pct"/>
            <w:shd w:val="clear" w:color="auto" w:fill="auto"/>
          </w:tcPr>
          <w:p w14:paraId="2D31940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642" w:type="pct"/>
            <w:shd w:val="clear" w:color="auto" w:fill="auto"/>
          </w:tcPr>
          <w:p w14:paraId="6208EEB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8.4 (3.9)</w:t>
            </w:r>
          </w:p>
        </w:tc>
        <w:tc>
          <w:tcPr>
            <w:tcW w:w="592" w:type="pct"/>
            <w:shd w:val="clear" w:color="auto" w:fill="auto"/>
          </w:tcPr>
          <w:p w14:paraId="0BBACD5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1863EA1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579" w:type="pct"/>
            <w:shd w:val="clear" w:color="auto" w:fill="auto"/>
          </w:tcPr>
          <w:p w14:paraId="4C18D87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8.5 (2.4)</w:t>
            </w:r>
          </w:p>
        </w:tc>
        <w:tc>
          <w:tcPr>
            <w:tcW w:w="363" w:type="pct"/>
            <w:shd w:val="clear" w:color="auto" w:fill="auto"/>
          </w:tcPr>
          <w:p w14:paraId="7034173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507" w:type="pct"/>
            <w:shd w:val="clear" w:color="auto" w:fill="auto"/>
          </w:tcPr>
          <w:p w14:paraId="196C046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6BB4A585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5C182F0E" w14:textId="77777777" w:rsidR="006726B5" w:rsidRPr="00111374" w:rsidRDefault="006726B5" w:rsidP="00426C80">
            <w:pPr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Avoidance</w:t>
            </w:r>
          </w:p>
        </w:tc>
        <w:tc>
          <w:tcPr>
            <w:tcW w:w="693" w:type="pct"/>
            <w:shd w:val="clear" w:color="auto" w:fill="auto"/>
          </w:tcPr>
          <w:p w14:paraId="26D2177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64DAC88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384AF75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2F00D0A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4D525C8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55</w:t>
            </w:r>
          </w:p>
        </w:tc>
      </w:tr>
      <w:tr w:rsidR="006726B5" w:rsidRPr="00111374" w14:paraId="566B7E25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0C3ED089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60D2DCE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1472630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034E428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.7 (0.8)</w:t>
            </w:r>
          </w:p>
        </w:tc>
        <w:tc>
          <w:tcPr>
            <w:tcW w:w="217" w:type="pct"/>
            <w:shd w:val="clear" w:color="auto" w:fill="auto"/>
          </w:tcPr>
          <w:p w14:paraId="6C5B5BA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07D9213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.4 (0.6)</w:t>
            </w:r>
          </w:p>
        </w:tc>
        <w:tc>
          <w:tcPr>
            <w:tcW w:w="592" w:type="pct"/>
            <w:shd w:val="clear" w:color="auto" w:fill="auto"/>
          </w:tcPr>
          <w:p w14:paraId="2FDC274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2BDAAE2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579" w:type="pct"/>
            <w:shd w:val="clear" w:color="auto" w:fill="auto"/>
          </w:tcPr>
          <w:p w14:paraId="7F57B0D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.5 (0.6)</w:t>
            </w:r>
          </w:p>
        </w:tc>
        <w:tc>
          <w:tcPr>
            <w:tcW w:w="363" w:type="pct"/>
            <w:shd w:val="clear" w:color="auto" w:fill="auto"/>
          </w:tcPr>
          <w:p w14:paraId="6228C59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5130C11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75CC85DD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74D32A87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64137C1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5A8D8D7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037A31F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.8 (1.0)</w:t>
            </w:r>
          </w:p>
        </w:tc>
        <w:tc>
          <w:tcPr>
            <w:tcW w:w="217" w:type="pct"/>
            <w:shd w:val="clear" w:color="auto" w:fill="auto"/>
          </w:tcPr>
          <w:p w14:paraId="01DC32C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7795499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.7 (0.9)</w:t>
            </w:r>
          </w:p>
        </w:tc>
        <w:tc>
          <w:tcPr>
            <w:tcW w:w="592" w:type="pct"/>
            <w:shd w:val="clear" w:color="auto" w:fill="auto"/>
          </w:tcPr>
          <w:p w14:paraId="353540B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5701481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67373B0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.7 (0.8)</w:t>
            </w:r>
          </w:p>
        </w:tc>
        <w:tc>
          <w:tcPr>
            <w:tcW w:w="363" w:type="pct"/>
            <w:shd w:val="clear" w:color="auto" w:fill="auto"/>
          </w:tcPr>
          <w:p w14:paraId="4CE0368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5098178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2450E0" w14:paraId="78762020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pct"/>
            <w:gridSpan w:val="8"/>
            <w:shd w:val="clear" w:color="auto" w:fill="auto"/>
          </w:tcPr>
          <w:p w14:paraId="423862FA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Health-related quality of life (EORTC-QLQ C-30)</w:t>
            </w:r>
          </w:p>
        </w:tc>
        <w:tc>
          <w:tcPr>
            <w:tcW w:w="219" w:type="pct"/>
            <w:shd w:val="clear" w:color="auto" w:fill="auto"/>
          </w:tcPr>
          <w:p w14:paraId="0839D5A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2DC74B4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519FBF2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18F95353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gridSpan w:val="5"/>
            <w:shd w:val="clear" w:color="auto" w:fill="auto"/>
          </w:tcPr>
          <w:p w14:paraId="66BB525A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Global quality of life</w:t>
            </w:r>
          </w:p>
        </w:tc>
        <w:tc>
          <w:tcPr>
            <w:tcW w:w="1450" w:type="pct"/>
            <w:gridSpan w:val="3"/>
            <w:shd w:val="clear" w:color="auto" w:fill="auto"/>
          </w:tcPr>
          <w:p w14:paraId="3B5321B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7F41F75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20BBDBB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61E7E99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59</w:t>
            </w:r>
          </w:p>
        </w:tc>
      </w:tr>
      <w:tr w:rsidR="006726B5" w:rsidRPr="00111374" w14:paraId="46A1BF5C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2FFE483B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4925D84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  <w:hideMark/>
          </w:tcPr>
          <w:p w14:paraId="4BE7C5C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159B724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8.3 (17.7)</w:t>
            </w:r>
          </w:p>
        </w:tc>
        <w:tc>
          <w:tcPr>
            <w:tcW w:w="217" w:type="pct"/>
            <w:shd w:val="clear" w:color="auto" w:fill="auto"/>
            <w:hideMark/>
          </w:tcPr>
          <w:p w14:paraId="077B175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  <w:hideMark/>
          </w:tcPr>
          <w:p w14:paraId="183AEB0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9.1 (16.1)</w:t>
            </w:r>
          </w:p>
        </w:tc>
        <w:tc>
          <w:tcPr>
            <w:tcW w:w="592" w:type="pct"/>
            <w:shd w:val="clear" w:color="auto" w:fill="auto"/>
          </w:tcPr>
          <w:p w14:paraId="27581D0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7A5E5E1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  <w:hideMark/>
          </w:tcPr>
          <w:p w14:paraId="114BD22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4.2 (19.7)</w:t>
            </w:r>
          </w:p>
        </w:tc>
        <w:tc>
          <w:tcPr>
            <w:tcW w:w="363" w:type="pct"/>
            <w:shd w:val="clear" w:color="auto" w:fill="auto"/>
          </w:tcPr>
          <w:p w14:paraId="24C9CE2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49</w:t>
            </w:r>
          </w:p>
        </w:tc>
        <w:tc>
          <w:tcPr>
            <w:tcW w:w="507" w:type="pct"/>
            <w:shd w:val="clear" w:color="auto" w:fill="auto"/>
          </w:tcPr>
          <w:p w14:paraId="6CF6798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5430E8FB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4636FB9F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465FDC6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  <w:hideMark/>
          </w:tcPr>
          <w:p w14:paraId="6696320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2B09361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2.2 (21.9)</w:t>
            </w:r>
          </w:p>
        </w:tc>
        <w:tc>
          <w:tcPr>
            <w:tcW w:w="217" w:type="pct"/>
            <w:shd w:val="clear" w:color="auto" w:fill="auto"/>
            <w:hideMark/>
          </w:tcPr>
          <w:p w14:paraId="1B6DEA0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  <w:hideMark/>
          </w:tcPr>
          <w:p w14:paraId="62B6D85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3.3 (23.1)</w:t>
            </w:r>
          </w:p>
        </w:tc>
        <w:tc>
          <w:tcPr>
            <w:tcW w:w="592" w:type="pct"/>
            <w:shd w:val="clear" w:color="auto" w:fill="auto"/>
          </w:tcPr>
          <w:p w14:paraId="1B957ED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513072D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  <w:hideMark/>
          </w:tcPr>
          <w:p w14:paraId="4AB1C54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4.5 (17.7)</w:t>
            </w:r>
          </w:p>
        </w:tc>
        <w:tc>
          <w:tcPr>
            <w:tcW w:w="363" w:type="pct"/>
            <w:shd w:val="clear" w:color="auto" w:fill="auto"/>
          </w:tcPr>
          <w:p w14:paraId="20E9BFE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07" w:type="pct"/>
            <w:shd w:val="clear" w:color="auto" w:fill="auto"/>
          </w:tcPr>
          <w:p w14:paraId="4273167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2E3011FE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7366CFA7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693" w:type="pct"/>
            <w:shd w:val="clear" w:color="auto" w:fill="auto"/>
          </w:tcPr>
          <w:p w14:paraId="4A393E24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1111CA5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728B33B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614C708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4C853AD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42</w:t>
            </w:r>
          </w:p>
        </w:tc>
      </w:tr>
      <w:tr w:rsidR="006726B5" w:rsidRPr="00111374" w14:paraId="201D7F2F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052F11B9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79C78E8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77B3538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3597C8A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70.5 (21.1)</w:t>
            </w:r>
          </w:p>
        </w:tc>
        <w:tc>
          <w:tcPr>
            <w:tcW w:w="217" w:type="pct"/>
            <w:shd w:val="clear" w:color="auto" w:fill="auto"/>
          </w:tcPr>
          <w:p w14:paraId="1AF925C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632A1F5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75.9 (19.1)</w:t>
            </w:r>
          </w:p>
        </w:tc>
        <w:tc>
          <w:tcPr>
            <w:tcW w:w="592" w:type="pct"/>
            <w:shd w:val="clear" w:color="auto" w:fill="auto"/>
          </w:tcPr>
          <w:p w14:paraId="6201890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6FF38AE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</w:tcPr>
          <w:p w14:paraId="6D243E7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72.9 (19.1)</w:t>
            </w:r>
          </w:p>
        </w:tc>
        <w:tc>
          <w:tcPr>
            <w:tcW w:w="363" w:type="pct"/>
            <w:shd w:val="clear" w:color="auto" w:fill="auto"/>
          </w:tcPr>
          <w:p w14:paraId="227E56B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07" w:type="pct"/>
            <w:shd w:val="clear" w:color="auto" w:fill="auto"/>
          </w:tcPr>
          <w:p w14:paraId="63D2914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5E51FB91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26A4EEBD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2067992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416A8A5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2F49EF0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80.3 (19.2)</w:t>
            </w:r>
          </w:p>
        </w:tc>
        <w:tc>
          <w:tcPr>
            <w:tcW w:w="217" w:type="pct"/>
            <w:shd w:val="clear" w:color="auto" w:fill="auto"/>
          </w:tcPr>
          <w:p w14:paraId="42643EC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1AC8501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82.6 (20.4)</w:t>
            </w:r>
          </w:p>
        </w:tc>
        <w:tc>
          <w:tcPr>
            <w:tcW w:w="592" w:type="pct"/>
            <w:shd w:val="clear" w:color="auto" w:fill="auto"/>
          </w:tcPr>
          <w:p w14:paraId="11B4BA34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5D58137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16EE928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79.3 (21.3)</w:t>
            </w:r>
          </w:p>
        </w:tc>
        <w:tc>
          <w:tcPr>
            <w:tcW w:w="363" w:type="pct"/>
            <w:shd w:val="clear" w:color="auto" w:fill="auto"/>
          </w:tcPr>
          <w:p w14:paraId="5977C23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07" w:type="pct"/>
            <w:shd w:val="clear" w:color="auto" w:fill="auto"/>
          </w:tcPr>
          <w:p w14:paraId="6261D5B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2BD14B0A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0A2CDB32" w14:textId="77777777" w:rsidR="006726B5" w:rsidRPr="00111374" w:rsidRDefault="006726B5" w:rsidP="00426C80">
            <w:pPr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Role functioning</w:t>
            </w:r>
          </w:p>
        </w:tc>
        <w:tc>
          <w:tcPr>
            <w:tcW w:w="693" w:type="pct"/>
            <w:shd w:val="clear" w:color="auto" w:fill="auto"/>
          </w:tcPr>
          <w:p w14:paraId="75E1C7C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71B938F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69CB2D5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3296C20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5C9DC667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52</w:t>
            </w:r>
          </w:p>
        </w:tc>
      </w:tr>
      <w:tr w:rsidR="006726B5" w:rsidRPr="00111374" w14:paraId="7F77C8A4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17388E82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6FBFDCD4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2E87956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227C12F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0.6 (29.7)</w:t>
            </w:r>
          </w:p>
        </w:tc>
        <w:tc>
          <w:tcPr>
            <w:tcW w:w="217" w:type="pct"/>
            <w:shd w:val="clear" w:color="auto" w:fill="auto"/>
          </w:tcPr>
          <w:p w14:paraId="0CF1946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2AD7367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2.4 (29.6)</w:t>
            </w:r>
          </w:p>
        </w:tc>
        <w:tc>
          <w:tcPr>
            <w:tcW w:w="592" w:type="pct"/>
            <w:shd w:val="clear" w:color="auto" w:fill="auto"/>
          </w:tcPr>
          <w:p w14:paraId="1D51678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56FD2F8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</w:tcPr>
          <w:p w14:paraId="4A165D6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4.2 (27.2)</w:t>
            </w:r>
          </w:p>
        </w:tc>
        <w:tc>
          <w:tcPr>
            <w:tcW w:w="363" w:type="pct"/>
            <w:shd w:val="clear" w:color="auto" w:fill="auto"/>
          </w:tcPr>
          <w:p w14:paraId="570A648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507" w:type="pct"/>
            <w:shd w:val="clear" w:color="auto" w:fill="auto"/>
          </w:tcPr>
          <w:p w14:paraId="44BF71A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7F7CEA09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31592587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44017FE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08940B2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327B6E1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4.1 (33.6)</w:t>
            </w:r>
          </w:p>
        </w:tc>
        <w:tc>
          <w:tcPr>
            <w:tcW w:w="217" w:type="pct"/>
            <w:shd w:val="clear" w:color="auto" w:fill="auto"/>
          </w:tcPr>
          <w:p w14:paraId="443A58C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0D6D3CB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71.4 (26.3)</w:t>
            </w:r>
          </w:p>
        </w:tc>
        <w:tc>
          <w:tcPr>
            <w:tcW w:w="592" w:type="pct"/>
            <w:shd w:val="clear" w:color="auto" w:fill="auto"/>
          </w:tcPr>
          <w:p w14:paraId="32BDF6B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3CAEAEF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147ADD1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4.8 (30.7)</w:t>
            </w:r>
          </w:p>
        </w:tc>
        <w:tc>
          <w:tcPr>
            <w:tcW w:w="363" w:type="pct"/>
            <w:shd w:val="clear" w:color="auto" w:fill="auto"/>
          </w:tcPr>
          <w:p w14:paraId="4880D7B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07" w:type="pct"/>
            <w:shd w:val="clear" w:color="auto" w:fill="auto"/>
          </w:tcPr>
          <w:p w14:paraId="11E0FDF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64FC9F6F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gridSpan w:val="5"/>
            <w:shd w:val="clear" w:color="auto" w:fill="auto"/>
          </w:tcPr>
          <w:p w14:paraId="762B69A1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Emotional functioning</w:t>
            </w:r>
          </w:p>
        </w:tc>
        <w:tc>
          <w:tcPr>
            <w:tcW w:w="1450" w:type="pct"/>
            <w:gridSpan w:val="3"/>
            <w:shd w:val="clear" w:color="auto" w:fill="auto"/>
          </w:tcPr>
          <w:p w14:paraId="7A804A2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26AAE14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0491A33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622FF5F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84</w:t>
            </w:r>
          </w:p>
        </w:tc>
      </w:tr>
      <w:tr w:rsidR="006726B5" w:rsidRPr="00111374" w14:paraId="30CB610A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4A7D4BD3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43D2CA1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  <w:hideMark/>
          </w:tcPr>
          <w:p w14:paraId="089F0E6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58F739B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3.0 (22.2)</w:t>
            </w:r>
          </w:p>
        </w:tc>
        <w:tc>
          <w:tcPr>
            <w:tcW w:w="217" w:type="pct"/>
            <w:shd w:val="clear" w:color="auto" w:fill="auto"/>
            <w:hideMark/>
          </w:tcPr>
          <w:p w14:paraId="1F6CF35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  <w:hideMark/>
          </w:tcPr>
          <w:p w14:paraId="31C0721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8.9 (23.8)</w:t>
            </w:r>
          </w:p>
        </w:tc>
        <w:tc>
          <w:tcPr>
            <w:tcW w:w="592" w:type="pct"/>
            <w:shd w:val="clear" w:color="auto" w:fill="auto"/>
          </w:tcPr>
          <w:p w14:paraId="3EE52D7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790D79D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  <w:hideMark/>
          </w:tcPr>
          <w:p w14:paraId="1508A1A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9.8 (27.7)</w:t>
            </w:r>
          </w:p>
        </w:tc>
        <w:tc>
          <w:tcPr>
            <w:tcW w:w="363" w:type="pct"/>
            <w:shd w:val="clear" w:color="auto" w:fill="auto"/>
          </w:tcPr>
          <w:p w14:paraId="072F188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507" w:type="pct"/>
            <w:shd w:val="clear" w:color="auto" w:fill="auto"/>
          </w:tcPr>
          <w:p w14:paraId="34CCD31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7C7CB8AB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05569940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6641CCD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  <w:hideMark/>
          </w:tcPr>
          <w:p w14:paraId="055C54D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422F4B7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5.1 (23.0)</w:t>
            </w:r>
          </w:p>
        </w:tc>
        <w:tc>
          <w:tcPr>
            <w:tcW w:w="217" w:type="pct"/>
            <w:shd w:val="clear" w:color="auto" w:fill="auto"/>
            <w:hideMark/>
          </w:tcPr>
          <w:p w14:paraId="2B6EF72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  <w:hideMark/>
          </w:tcPr>
          <w:p w14:paraId="5B0BCA9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2.6 (24.1)</w:t>
            </w:r>
          </w:p>
        </w:tc>
        <w:tc>
          <w:tcPr>
            <w:tcW w:w="592" w:type="pct"/>
            <w:shd w:val="clear" w:color="auto" w:fill="auto"/>
          </w:tcPr>
          <w:p w14:paraId="6E66CFC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793DDA7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  <w:hideMark/>
          </w:tcPr>
          <w:p w14:paraId="54F3B51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4.7 (20.9)</w:t>
            </w:r>
          </w:p>
        </w:tc>
        <w:tc>
          <w:tcPr>
            <w:tcW w:w="363" w:type="pct"/>
            <w:shd w:val="clear" w:color="auto" w:fill="auto"/>
          </w:tcPr>
          <w:p w14:paraId="2478134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78</w:t>
            </w:r>
          </w:p>
        </w:tc>
        <w:tc>
          <w:tcPr>
            <w:tcW w:w="507" w:type="pct"/>
            <w:shd w:val="clear" w:color="auto" w:fill="auto"/>
          </w:tcPr>
          <w:p w14:paraId="2D89047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3D265CC8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57C572DA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Cognitive functioning</w:t>
            </w:r>
          </w:p>
        </w:tc>
        <w:tc>
          <w:tcPr>
            <w:tcW w:w="693" w:type="pct"/>
            <w:shd w:val="clear" w:color="auto" w:fill="auto"/>
          </w:tcPr>
          <w:p w14:paraId="4CD4036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7C93DAC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4F3C623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5A90260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670EC84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41</w:t>
            </w:r>
          </w:p>
        </w:tc>
      </w:tr>
      <w:tr w:rsidR="006726B5" w:rsidRPr="00111374" w14:paraId="15D55349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03C22A58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4ADF229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6D3F1CF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2948658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5.6 (25.2)</w:t>
            </w:r>
          </w:p>
        </w:tc>
        <w:tc>
          <w:tcPr>
            <w:tcW w:w="217" w:type="pct"/>
            <w:shd w:val="clear" w:color="auto" w:fill="auto"/>
          </w:tcPr>
          <w:p w14:paraId="596C1F3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23F5A69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2.1 (29.5)</w:t>
            </w:r>
          </w:p>
        </w:tc>
        <w:tc>
          <w:tcPr>
            <w:tcW w:w="592" w:type="pct"/>
            <w:shd w:val="clear" w:color="auto" w:fill="auto"/>
          </w:tcPr>
          <w:p w14:paraId="2205D2F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547C1AB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</w:tcPr>
          <w:p w14:paraId="38199A0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7.5 (29.4)</w:t>
            </w:r>
          </w:p>
        </w:tc>
        <w:tc>
          <w:tcPr>
            <w:tcW w:w="363" w:type="pct"/>
            <w:shd w:val="clear" w:color="auto" w:fill="auto"/>
          </w:tcPr>
          <w:p w14:paraId="4937A7B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507" w:type="pct"/>
            <w:shd w:val="clear" w:color="auto" w:fill="auto"/>
          </w:tcPr>
          <w:p w14:paraId="7729B36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0FB5322F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33E8E692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08E23AB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69F369D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3A30B53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0.9 (31.2)</w:t>
            </w:r>
          </w:p>
        </w:tc>
        <w:tc>
          <w:tcPr>
            <w:tcW w:w="217" w:type="pct"/>
            <w:shd w:val="clear" w:color="auto" w:fill="auto"/>
          </w:tcPr>
          <w:p w14:paraId="79A439A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2C4554A7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9.2 (27.8)</w:t>
            </w:r>
          </w:p>
        </w:tc>
        <w:tc>
          <w:tcPr>
            <w:tcW w:w="592" w:type="pct"/>
            <w:shd w:val="clear" w:color="auto" w:fill="auto"/>
          </w:tcPr>
          <w:p w14:paraId="7ACD442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2FBBD8C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5477C05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70.4 (27.2)</w:t>
            </w:r>
          </w:p>
        </w:tc>
        <w:tc>
          <w:tcPr>
            <w:tcW w:w="363" w:type="pct"/>
            <w:shd w:val="clear" w:color="auto" w:fill="auto"/>
          </w:tcPr>
          <w:p w14:paraId="111A2A4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507" w:type="pct"/>
            <w:shd w:val="clear" w:color="auto" w:fill="auto"/>
          </w:tcPr>
          <w:p w14:paraId="33D50F3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573B469A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3552E4F4" w14:textId="77777777" w:rsidR="006726B5" w:rsidRPr="00111374" w:rsidRDefault="006726B5" w:rsidP="00426C80">
            <w:pPr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693" w:type="pct"/>
            <w:shd w:val="clear" w:color="auto" w:fill="auto"/>
          </w:tcPr>
          <w:p w14:paraId="4826411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7E9C61D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5061E49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568C831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678E400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28</w:t>
            </w:r>
          </w:p>
        </w:tc>
      </w:tr>
      <w:tr w:rsidR="006726B5" w:rsidRPr="00111374" w14:paraId="1F133A1B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181057AB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45FFE6C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054642B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7379D35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7.7 (32.8)</w:t>
            </w:r>
          </w:p>
        </w:tc>
        <w:tc>
          <w:tcPr>
            <w:tcW w:w="217" w:type="pct"/>
            <w:shd w:val="clear" w:color="auto" w:fill="auto"/>
          </w:tcPr>
          <w:p w14:paraId="23AED78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058E2A3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9.4 (30.0)</w:t>
            </w:r>
          </w:p>
        </w:tc>
        <w:tc>
          <w:tcPr>
            <w:tcW w:w="592" w:type="pct"/>
            <w:shd w:val="clear" w:color="auto" w:fill="auto"/>
          </w:tcPr>
          <w:p w14:paraId="39F7066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54BC951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</w:tcPr>
          <w:p w14:paraId="61B1B6F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9.2 (27.9)</w:t>
            </w:r>
          </w:p>
        </w:tc>
        <w:tc>
          <w:tcPr>
            <w:tcW w:w="363" w:type="pct"/>
            <w:shd w:val="clear" w:color="auto" w:fill="auto"/>
          </w:tcPr>
          <w:p w14:paraId="79C48FA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07" w:type="pct"/>
            <w:shd w:val="clear" w:color="auto" w:fill="auto"/>
          </w:tcPr>
          <w:p w14:paraId="04C89BF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6E85ACC9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3FA8D136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4A6ECF5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18145A4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5FD909D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7.3 (28.9)</w:t>
            </w:r>
          </w:p>
        </w:tc>
        <w:tc>
          <w:tcPr>
            <w:tcW w:w="217" w:type="pct"/>
            <w:shd w:val="clear" w:color="auto" w:fill="auto"/>
          </w:tcPr>
          <w:p w14:paraId="245AB2E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468F0EA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78.3 (26.9)</w:t>
            </w:r>
          </w:p>
        </w:tc>
        <w:tc>
          <w:tcPr>
            <w:tcW w:w="592" w:type="pct"/>
            <w:shd w:val="clear" w:color="auto" w:fill="auto"/>
          </w:tcPr>
          <w:p w14:paraId="7933083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35CF327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68D0159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7.7 (30.6)</w:t>
            </w:r>
          </w:p>
        </w:tc>
        <w:tc>
          <w:tcPr>
            <w:tcW w:w="363" w:type="pct"/>
            <w:shd w:val="clear" w:color="auto" w:fill="auto"/>
          </w:tcPr>
          <w:p w14:paraId="11D9F0B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507" w:type="pct"/>
            <w:shd w:val="clear" w:color="auto" w:fill="auto"/>
          </w:tcPr>
          <w:p w14:paraId="70F47DA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1C2239F8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gridSpan w:val="5"/>
            <w:shd w:val="clear" w:color="auto" w:fill="auto"/>
          </w:tcPr>
          <w:p w14:paraId="1942868B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450" w:type="pct"/>
            <w:gridSpan w:val="3"/>
            <w:shd w:val="clear" w:color="auto" w:fill="auto"/>
          </w:tcPr>
          <w:p w14:paraId="28304F2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605937A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59B9BDA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45AD159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41</w:t>
            </w:r>
          </w:p>
        </w:tc>
      </w:tr>
      <w:tr w:rsidR="006726B5" w:rsidRPr="00111374" w14:paraId="76926B41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68169916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45FBD17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  <w:hideMark/>
          </w:tcPr>
          <w:p w14:paraId="689F67F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46656A1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3.5 (30.2)</w:t>
            </w:r>
          </w:p>
        </w:tc>
        <w:tc>
          <w:tcPr>
            <w:tcW w:w="217" w:type="pct"/>
            <w:shd w:val="clear" w:color="auto" w:fill="auto"/>
            <w:hideMark/>
          </w:tcPr>
          <w:p w14:paraId="3BA3E6F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  <w:hideMark/>
          </w:tcPr>
          <w:p w14:paraId="19E19B0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0.7 (26.9)</w:t>
            </w:r>
          </w:p>
        </w:tc>
        <w:tc>
          <w:tcPr>
            <w:tcW w:w="592" w:type="pct"/>
            <w:shd w:val="clear" w:color="auto" w:fill="auto"/>
          </w:tcPr>
          <w:p w14:paraId="7F0545F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085905B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  <w:hideMark/>
          </w:tcPr>
          <w:p w14:paraId="5A3C3AB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5.6 (28.8)</w:t>
            </w:r>
          </w:p>
        </w:tc>
        <w:tc>
          <w:tcPr>
            <w:tcW w:w="363" w:type="pct"/>
            <w:shd w:val="clear" w:color="auto" w:fill="auto"/>
          </w:tcPr>
          <w:p w14:paraId="53A5F33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507" w:type="pct"/>
            <w:shd w:val="clear" w:color="auto" w:fill="auto"/>
          </w:tcPr>
          <w:p w14:paraId="206FA82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06EC3A88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6A299851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58C5576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  <w:hideMark/>
          </w:tcPr>
          <w:p w14:paraId="25B8086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2027316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3.2 (27.1)</w:t>
            </w:r>
          </w:p>
        </w:tc>
        <w:tc>
          <w:tcPr>
            <w:tcW w:w="217" w:type="pct"/>
            <w:shd w:val="clear" w:color="auto" w:fill="auto"/>
            <w:hideMark/>
          </w:tcPr>
          <w:p w14:paraId="1A9F426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  <w:hideMark/>
          </w:tcPr>
          <w:p w14:paraId="6AC2C77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8.9 (27.2)</w:t>
            </w:r>
          </w:p>
        </w:tc>
        <w:tc>
          <w:tcPr>
            <w:tcW w:w="592" w:type="pct"/>
            <w:shd w:val="clear" w:color="auto" w:fill="auto"/>
          </w:tcPr>
          <w:p w14:paraId="4D6B624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2BA6C25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  <w:hideMark/>
          </w:tcPr>
          <w:p w14:paraId="37798CE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1.1 (27.7)</w:t>
            </w:r>
          </w:p>
        </w:tc>
        <w:tc>
          <w:tcPr>
            <w:tcW w:w="363" w:type="pct"/>
            <w:shd w:val="clear" w:color="auto" w:fill="auto"/>
          </w:tcPr>
          <w:p w14:paraId="4D1FF80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507" w:type="pct"/>
            <w:shd w:val="clear" w:color="auto" w:fill="auto"/>
          </w:tcPr>
          <w:p w14:paraId="5E79EFA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1D9ADCE9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gridSpan w:val="4"/>
            <w:shd w:val="clear" w:color="auto" w:fill="auto"/>
          </w:tcPr>
          <w:p w14:paraId="2F8E2ADB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Nausea/vomiting</w:t>
            </w:r>
          </w:p>
        </w:tc>
        <w:tc>
          <w:tcPr>
            <w:tcW w:w="696" w:type="pct"/>
            <w:shd w:val="clear" w:color="auto" w:fill="auto"/>
          </w:tcPr>
          <w:p w14:paraId="7C0ED6E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6057DA8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256728E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0199518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71D89A0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76</w:t>
            </w:r>
          </w:p>
        </w:tc>
      </w:tr>
      <w:tr w:rsidR="006726B5" w:rsidRPr="00111374" w14:paraId="27B228B1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5919A325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4794ADB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2DDA09B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20B2C9E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5.2 (25.8)</w:t>
            </w:r>
          </w:p>
        </w:tc>
        <w:tc>
          <w:tcPr>
            <w:tcW w:w="217" w:type="pct"/>
            <w:shd w:val="clear" w:color="auto" w:fill="auto"/>
          </w:tcPr>
          <w:p w14:paraId="05F9884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50ECE27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8.6 (17.1)</w:t>
            </w:r>
          </w:p>
        </w:tc>
        <w:tc>
          <w:tcPr>
            <w:tcW w:w="592" w:type="pct"/>
            <w:shd w:val="clear" w:color="auto" w:fill="auto"/>
          </w:tcPr>
          <w:p w14:paraId="2AB868D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7F9BAF4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</w:tcPr>
          <w:p w14:paraId="129F9A6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0.8 (24.0)</w:t>
            </w:r>
          </w:p>
        </w:tc>
        <w:tc>
          <w:tcPr>
            <w:tcW w:w="363" w:type="pct"/>
            <w:shd w:val="clear" w:color="auto" w:fill="auto"/>
          </w:tcPr>
          <w:p w14:paraId="0FF2F4A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507" w:type="pct"/>
            <w:shd w:val="clear" w:color="auto" w:fill="auto"/>
          </w:tcPr>
          <w:p w14:paraId="76A15E7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1711CB87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78CFD4F4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58299FD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4FE6814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58FA702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0.9 (23.5)</w:t>
            </w:r>
          </w:p>
        </w:tc>
        <w:tc>
          <w:tcPr>
            <w:tcW w:w="217" w:type="pct"/>
            <w:shd w:val="clear" w:color="auto" w:fill="auto"/>
          </w:tcPr>
          <w:p w14:paraId="1AACC56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711E06B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7.8 (17.7)</w:t>
            </w:r>
          </w:p>
        </w:tc>
        <w:tc>
          <w:tcPr>
            <w:tcW w:w="592" w:type="pct"/>
            <w:shd w:val="clear" w:color="auto" w:fill="auto"/>
          </w:tcPr>
          <w:p w14:paraId="27F37AF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42C0EDE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7E74B6F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.4 (17.3)</w:t>
            </w:r>
          </w:p>
        </w:tc>
        <w:tc>
          <w:tcPr>
            <w:tcW w:w="363" w:type="pct"/>
            <w:shd w:val="clear" w:color="auto" w:fill="auto"/>
          </w:tcPr>
          <w:p w14:paraId="5E9D584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507" w:type="pct"/>
            <w:shd w:val="clear" w:color="auto" w:fill="auto"/>
          </w:tcPr>
          <w:p w14:paraId="5550C7E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7AA90D78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gridSpan w:val="4"/>
            <w:shd w:val="clear" w:color="auto" w:fill="auto"/>
          </w:tcPr>
          <w:p w14:paraId="20B9AF05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696" w:type="pct"/>
            <w:shd w:val="clear" w:color="auto" w:fill="auto"/>
          </w:tcPr>
          <w:p w14:paraId="0E7C166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4974411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0BF2CB4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7C6C4EA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62127F4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88</w:t>
            </w:r>
          </w:p>
        </w:tc>
      </w:tr>
      <w:tr w:rsidR="006726B5" w:rsidRPr="00111374" w14:paraId="6DF7C611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4276B685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5F44E4F4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7110604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1C4A2C0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9.4 (31.7)</w:t>
            </w:r>
          </w:p>
        </w:tc>
        <w:tc>
          <w:tcPr>
            <w:tcW w:w="217" w:type="pct"/>
            <w:shd w:val="clear" w:color="auto" w:fill="auto"/>
          </w:tcPr>
          <w:p w14:paraId="6487F73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4F23B75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7.3 (33.4)</w:t>
            </w:r>
          </w:p>
        </w:tc>
        <w:tc>
          <w:tcPr>
            <w:tcW w:w="592" w:type="pct"/>
            <w:shd w:val="clear" w:color="auto" w:fill="auto"/>
          </w:tcPr>
          <w:p w14:paraId="283CA36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-.03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39564FE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</w:tcPr>
          <w:p w14:paraId="3F436F4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.3 (28.0)</w:t>
            </w:r>
          </w:p>
        </w:tc>
        <w:tc>
          <w:tcPr>
            <w:tcW w:w="363" w:type="pct"/>
            <w:shd w:val="clear" w:color="auto" w:fill="auto"/>
          </w:tcPr>
          <w:p w14:paraId="191129B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507" w:type="pct"/>
            <w:shd w:val="clear" w:color="auto" w:fill="auto"/>
          </w:tcPr>
          <w:p w14:paraId="427A6EC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7FB80FC8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55765FDA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39481AC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1E37B29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59CBE99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0.1 (30.6)</w:t>
            </w:r>
          </w:p>
        </w:tc>
        <w:tc>
          <w:tcPr>
            <w:tcW w:w="217" w:type="pct"/>
            <w:shd w:val="clear" w:color="auto" w:fill="auto"/>
          </w:tcPr>
          <w:p w14:paraId="7ECDBE77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3610CF4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.5 (34.2)</w:t>
            </w:r>
          </w:p>
        </w:tc>
        <w:tc>
          <w:tcPr>
            <w:tcW w:w="592" w:type="pct"/>
            <w:shd w:val="clear" w:color="auto" w:fill="auto"/>
          </w:tcPr>
          <w:p w14:paraId="3DED580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5556A79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7868E5C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2.0 (30.9)</w:t>
            </w:r>
          </w:p>
        </w:tc>
        <w:tc>
          <w:tcPr>
            <w:tcW w:w="363" w:type="pct"/>
            <w:shd w:val="clear" w:color="auto" w:fill="auto"/>
          </w:tcPr>
          <w:p w14:paraId="6B4523B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507" w:type="pct"/>
            <w:shd w:val="clear" w:color="auto" w:fill="auto"/>
          </w:tcPr>
          <w:p w14:paraId="56791F7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19622849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gridSpan w:val="5"/>
            <w:shd w:val="clear" w:color="auto" w:fill="auto"/>
          </w:tcPr>
          <w:p w14:paraId="534274C6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450" w:type="pct"/>
            <w:gridSpan w:val="3"/>
            <w:shd w:val="clear" w:color="auto" w:fill="auto"/>
          </w:tcPr>
          <w:p w14:paraId="3786B95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4681A15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761752C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77D09E9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27</w:t>
            </w:r>
          </w:p>
        </w:tc>
      </w:tr>
      <w:tr w:rsidR="006726B5" w:rsidRPr="00111374" w14:paraId="71247796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65B028FF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3221AC7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  <w:hideMark/>
          </w:tcPr>
          <w:p w14:paraId="50E2CF7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283DC77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2.3 (31.7)</w:t>
            </w:r>
          </w:p>
        </w:tc>
        <w:tc>
          <w:tcPr>
            <w:tcW w:w="217" w:type="pct"/>
            <w:shd w:val="clear" w:color="auto" w:fill="auto"/>
            <w:hideMark/>
          </w:tcPr>
          <w:p w14:paraId="651A2C1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  <w:hideMark/>
          </w:tcPr>
          <w:p w14:paraId="381B7FD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.7 (32.4)</w:t>
            </w:r>
          </w:p>
        </w:tc>
        <w:tc>
          <w:tcPr>
            <w:tcW w:w="592" w:type="pct"/>
            <w:shd w:val="clear" w:color="auto" w:fill="auto"/>
          </w:tcPr>
          <w:p w14:paraId="12037DF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2B047567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  <w:hideMark/>
          </w:tcPr>
          <w:p w14:paraId="6518AFE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.1 (33.3)</w:t>
            </w:r>
          </w:p>
        </w:tc>
        <w:tc>
          <w:tcPr>
            <w:tcW w:w="363" w:type="pct"/>
            <w:shd w:val="clear" w:color="auto" w:fill="auto"/>
          </w:tcPr>
          <w:p w14:paraId="7F20452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140A7B2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787811B2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1F0CBA91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465E16E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  <w:hideMark/>
          </w:tcPr>
          <w:p w14:paraId="22A2828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4F76354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.1 (27.9)</w:t>
            </w:r>
          </w:p>
        </w:tc>
        <w:tc>
          <w:tcPr>
            <w:tcW w:w="217" w:type="pct"/>
            <w:shd w:val="clear" w:color="auto" w:fill="auto"/>
            <w:hideMark/>
          </w:tcPr>
          <w:p w14:paraId="04E5F20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  <w:hideMark/>
          </w:tcPr>
          <w:p w14:paraId="0481DFB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.6 (31.5)</w:t>
            </w:r>
          </w:p>
        </w:tc>
        <w:tc>
          <w:tcPr>
            <w:tcW w:w="592" w:type="pct"/>
            <w:shd w:val="clear" w:color="auto" w:fill="auto"/>
          </w:tcPr>
          <w:p w14:paraId="057030A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3C07EB0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  <w:hideMark/>
          </w:tcPr>
          <w:p w14:paraId="16CF923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7.8 (28.0)</w:t>
            </w:r>
          </w:p>
        </w:tc>
        <w:tc>
          <w:tcPr>
            <w:tcW w:w="363" w:type="pct"/>
            <w:shd w:val="clear" w:color="auto" w:fill="auto"/>
          </w:tcPr>
          <w:p w14:paraId="3429A77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3D0B603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0987786D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314BDE70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693" w:type="pct"/>
            <w:shd w:val="clear" w:color="auto" w:fill="auto"/>
          </w:tcPr>
          <w:p w14:paraId="46A1436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33A4BD8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5207094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72FCD07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67D5A0D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61</w:t>
            </w:r>
          </w:p>
        </w:tc>
      </w:tr>
      <w:tr w:rsidR="006726B5" w:rsidRPr="00111374" w14:paraId="2654906F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2D23A2CC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4B29449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09398F4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003A6DA4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52.5 (32.3)</w:t>
            </w:r>
          </w:p>
        </w:tc>
        <w:tc>
          <w:tcPr>
            <w:tcW w:w="217" w:type="pct"/>
            <w:shd w:val="clear" w:color="auto" w:fill="auto"/>
          </w:tcPr>
          <w:p w14:paraId="5C8CCDB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20BC0A7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9.4 (32.1)</w:t>
            </w:r>
          </w:p>
        </w:tc>
        <w:tc>
          <w:tcPr>
            <w:tcW w:w="592" w:type="pct"/>
            <w:shd w:val="clear" w:color="auto" w:fill="auto"/>
          </w:tcPr>
          <w:p w14:paraId="68E9850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61A1B15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</w:tcPr>
          <w:p w14:paraId="131E29B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3.8 (34.0)</w:t>
            </w:r>
          </w:p>
        </w:tc>
        <w:tc>
          <w:tcPr>
            <w:tcW w:w="363" w:type="pct"/>
            <w:shd w:val="clear" w:color="auto" w:fill="auto"/>
          </w:tcPr>
          <w:p w14:paraId="0733C8D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68ABEA9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5F425856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1535AE6B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47710C4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56F0A54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6900A7E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7.4 (32.9)</w:t>
            </w:r>
          </w:p>
        </w:tc>
        <w:tc>
          <w:tcPr>
            <w:tcW w:w="217" w:type="pct"/>
            <w:shd w:val="clear" w:color="auto" w:fill="auto"/>
          </w:tcPr>
          <w:p w14:paraId="5936E57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2A0F0E0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9.5 (31.1)</w:t>
            </w:r>
          </w:p>
        </w:tc>
        <w:tc>
          <w:tcPr>
            <w:tcW w:w="592" w:type="pct"/>
            <w:shd w:val="clear" w:color="auto" w:fill="auto"/>
          </w:tcPr>
          <w:p w14:paraId="1E9A1B0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190BB862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71AD3D1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47.4 (34.6)</w:t>
            </w:r>
          </w:p>
        </w:tc>
        <w:tc>
          <w:tcPr>
            <w:tcW w:w="363" w:type="pct"/>
            <w:shd w:val="clear" w:color="auto" w:fill="auto"/>
          </w:tcPr>
          <w:p w14:paraId="1E0DDC7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14CEDEB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6AE24B33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gridSpan w:val="5"/>
            <w:shd w:val="clear" w:color="auto" w:fill="auto"/>
          </w:tcPr>
          <w:p w14:paraId="0F43B6E2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Loss of appetite</w:t>
            </w:r>
          </w:p>
        </w:tc>
        <w:tc>
          <w:tcPr>
            <w:tcW w:w="1450" w:type="pct"/>
            <w:gridSpan w:val="3"/>
            <w:shd w:val="clear" w:color="auto" w:fill="auto"/>
          </w:tcPr>
          <w:p w14:paraId="33CBB53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28F328B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136EB1E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18AAC8B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96</w:t>
            </w:r>
          </w:p>
        </w:tc>
      </w:tr>
      <w:tr w:rsidR="006726B5" w:rsidRPr="00111374" w14:paraId="400590A2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066BCB02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7057B95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  <w:hideMark/>
          </w:tcPr>
          <w:p w14:paraId="706EC9A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653ACD3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2.2 (36.0)</w:t>
            </w:r>
          </w:p>
        </w:tc>
        <w:tc>
          <w:tcPr>
            <w:tcW w:w="217" w:type="pct"/>
            <w:shd w:val="clear" w:color="auto" w:fill="auto"/>
            <w:hideMark/>
          </w:tcPr>
          <w:p w14:paraId="1BE027E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  <w:hideMark/>
          </w:tcPr>
          <w:p w14:paraId="0166953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.0 (31.9)</w:t>
            </w:r>
          </w:p>
        </w:tc>
        <w:tc>
          <w:tcPr>
            <w:tcW w:w="592" w:type="pct"/>
            <w:shd w:val="clear" w:color="auto" w:fill="auto"/>
          </w:tcPr>
          <w:p w14:paraId="57782F5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38BCB87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  <w:hideMark/>
          </w:tcPr>
          <w:p w14:paraId="3AFE1B8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1.3 (33.4)</w:t>
            </w:r>
          </w:p>
        </w:tc>
        <w:tc>
          <w:tcPr>
            <w:tcW w:w="363" w:type="pct"/>
            <w:shd w:val="clear" w:color="auto" w:fill="auto"/>
          </w:tcPr>
          <w:p w14:paraId="4171EF04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4AEB4D6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3FCF2DB7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308A6860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48D2F654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  <w:hideMark/>
          </w:tcPr>
          <w:p w14:paraId="6040CAF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30B7F08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6.7 (23.6)</w:t>
            </w:r>
          </w:p>
        </w:tc>
        <w:tc>
          <w:tcPr>
            <w:tcW w:w="217" w:type="pct"/>
            <w:shd w:val="clear" w:color="auto" w:fill="auto"/>
            <w:hideMark/>
          </w:tcPr>
          <w:p w14:paraId="1B94243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  <w:hideMark/>
          </w:tcPr>
          <w:p w14:paraId="1D3F424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7.2 (24.0)</w:t>
            </w:r>
          </w:p>
        </w:tc>
        <w:tc>
          <w:tcPr>
            <w:tcW w:w="592" w:type="pct"/>
            <w:shd w:val="clear" w:color="auto" w:fill="auto"/>
          </w:tcPr>
          <w:p w14:paraId="1EDD886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33C6107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  <w:hideMark/>
          </w:tcPr>
          <w:p w14:paraId="5072582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4.6 (26.3)</w:t>
            </w:r>
          </w:p>
        </w:tc>
        <w:tc>
          <w:tcPr>
            <w:tcW w:w="363" w:type="pct"/>
            <w:shd w:val="clear" w:color="auto" w:fill="auto"/>
          </w:tcPr>
          <w:p w14:paraId="4DADCA5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1F37EEC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61CE0D08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0A19A9E3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693" w:type="pct"/>
            <w:shd w:val="clear" w:color="auto" w:fill="auto"/>
          </w:tcPr>
          <w:p w14:paraId="15972C3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638880D7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06C394C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182FFDA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042385B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36</w:t>
            </w:r>
          </w:p>
        </w:tc>
      </w:tr>
      <w:tr w:rsidR="006726B5" w:rsidRPr="00111374" w14:paraId="19F71054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38D6CB4A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2341B87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2B4F6EC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21587F5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8.2 (29.0)</w:t>
            </w:r>
          </w:p>
        </w:tc>
        <w:tc>
          <w:tcPr>
            <w:tcW w:w="217" w:type="pct"/>
            <w:shd w:val="clear" w:color="auto" w:fill="auto"/>
          </w:tcPr>
          <w:p w14:paraId="5B19D9F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09CAA1E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8.6 (28.3)</w:t>
            </w:r>
          </w:p>
        </w:tc>
        <w:tc>
          <w:tcPr>
            <w:tcW w:w="592" w:type="pct"/>
            <w:shd w:val="clear" w:color="auto" w:fill="auto"/>
          </w:tcPr>
          <w:p w14:paraId="3DB21354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739C536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</w:tcPr>
          <w:p w14:paraId="4F37B696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7.1 (33.5)</w:t>
            </w:r>
          </w:p>
        </w:tc>
        <w:tc>
          <w:tcPr>
            <w:tcW w:w="363" w:type="pct"/>
            <w:shd w:val="clear" w:color="auto" w:fill="auto"/>
          </w:tcPr>
          <w:p w14:paraId="2764663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51B14D8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352D1CBA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363A1E6A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6EAD8F5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135FE2D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608EA98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1.8 (31.19)</w:t>
            </w:r>
          </w:p>
        </w:tc>
        <w:tc>
          <w:tcPr>
            <w:tcW w:w="217" w:type="pct"/>
            <w:shd w:val="clear" w:color="auto" w:fill="auto"/>
          </w:tcPr>
          <w:p w14:paraId="5C0A5BD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1471F8A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4.1 (31.1)</w:t>
            </w:r>
          </w:p>
        </w:tc>
        <w:tc>
          <w:tcPr>
            <w:tcW w:w="592" w:type="pct"/>
            <w:shd w:val="clear" w:color="auto" w:fill="auto"/>
          </w:tcPr>
          <w:p w14:paraId="735C3B2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34568BB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773A634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2.6 (28.1)</w:t>
            </w:r>
          </w:p>
        </w:tc>
        <w:tc>
          <w:tcPr>
            <w:tcW w:w="363" w:type="pct"/>
            <w:shd w:val="clear" w:color="auto" w:fill="auto"/>
          </w:tcPr>
          <w:p w14:paraId="1600D59F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390FFB6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3D66673C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gridSpan w:val="4"/>
            <w:shd w:val="clear" w:color="auto" w:fill="auto"/>
          </w:tcPr>
          <w:p w14:paraId="1EB3D1C8" w14:textId="77777777" w:rsidR="006726B5" w:rsidRPr="00111374" w:rsidRDefault="006726B5" w:rsidP="00426C80">
            <w:pPr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693" w:type="pct"/>
            <w:shd w:val="clear" w:color="auto" w:fill="auto"/>
          </w:tcPr>
          <w:p w14:paraId="7383A0B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450" w:type="pct"/>
            <w:gridSpan w:val="3"/>
            <w:shd w:val="clear" w:color="auto" w:fill="auto"/>
          </w:tcPr>
          <w:p w14:paraId="1BB8D1F7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1C5BA99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03864D9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525C639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25</w:t>
            </w:r>
          </w:p>
        </w:tc>
      </w:tr>
      <w:tr w:rsidR="006726B5" w:rsidRPr="00111374" w14:paraId="0D10B388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1C93438A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5892B755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</w:tcPr>
          <w:p w14:paraId="0F902C8C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2909A338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8.2 (31.3)</w:t>
            </w:r>
          </w:p>
        </w:tc>
        <w:tc>
          <w:tcPr>
            <w:tcW w:w="217" w:type="pct"/>
            <w:shd w:val="clear" w:color="auto" w:fill="auto"/>
          </w:tcPr>
          <w:p w14:paraId="71C7633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</w:tcPr>
          <w:p w14:paraId="09357CC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3.7 (22.2)</w:t>
            </w:r>
          </w:p>
        </w:tc>
        <w:tc>
          <w:tcPr>
            <w:tcW w:w="592" w:type="pct"/>
            <w:shd w:val="clear" w:color="auto" w:fill="auto"/>
          </w:tcPr>
          <w:p w14:paraId="6400FC2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14D6CC99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</w:tcPr>
          <w:p w14:paraId="0F73CE4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1.7 (28.9)</w:t>
            </w:r>
          </w:p>
        </w:tc>
        <w:tc>
          <w:tcPr>
            <w:tcW w:w="363" w:type="pct"/>
            <w:shd w:val="clear" w:color="auto" w:fill="auto"/>
          </w:tcPr>
          <w:p w14:paraId="68BDDC6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56BC3381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1643B0A0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54C42FD0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</w:tcPr>
          <w:p w14:paraId="056B1C60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shd w:val="clear" w:color="auto" w:fill="auto"/>
          </w:tcPr>
          <w:p w14:paraId="792C523B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shd w:val="clear" w:color="auto" w:fill="auto"/>
          </w:tcPr>
          <w:p w14:paraId="345BACF3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1.5 (24.8)</w:t>
            </w:r>
          </w:p>
        </w:tc>
        <w:tc>
          <w:tcPr>
            <w:tcW w:w="217" w:type="pct"/>
            <w:shd w:val="clear" w:color="auto" w:fill="auto"/>
          </w:tcPr>
          <w:p w14:paraId="3C06C88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shd w:val="clear" w:color="auto" w:fill="auto"/>
          </w:tcPr>
          <w:p w14:paraId="6B47021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4.1 (25.9)</w:t>
            </w:r>
          </w:p>
        </w:tc>
        <w:tc>
          <w:tcPr>
            <w:tcW w:w="592" w:type="pct"/>
            <w:shd w:val="clear" w:color="auto" w:fill="auto"/>
          </w:tcPr>
          <w:p w14:paraId="1E27DE2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7A8382F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</w:tcPr>
          <w:p w14:paraId="22445264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4.3 (26.3)</w:t>
            </w:r>
          </w:p>
        </w:tc>
        <w:tc>
          <w:tcPr>
            <w:tcW w:w="363" w:type="pct"/>
            <w:shd w:val="clear" w:color="auto" w:fill="auto"/>
          </w:tcPr>
          <w:p w14:paraId="32198831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188A8CA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7F208829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gridSpan w:val="5"/>
            <w:shd w:val="clear" w:color="auto" w:fill="auto"/>
          </w:tcPr>
          <w:p w14:paraId="3DDBB38E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Financial problems</w:t>
            </w:r>
          </w:p>
        </w:tc>
        <w:tc>
          <w:tcPr>
            <w:tcW w:w="1450" w:type="pct"/>
            <w:gridSpan w:val="3"/>
            <w:shd w:val="clear" w:color="auto" w:fill="auto"/>
          </w:tcPr>
          <w:p w14:paraId="308428B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591B2EC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3"/>
            <w:shd w:val="clear" w:color="auto" w:fill="auto"/>
          </w:tcPr>
          <w:p w14:paraId="02DD6B0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035F6E8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0.99</w:t>
            </w:r>
          </w:p>
        </w:tc>
      </w:tr>
      <w:tr w:rsidR="006726B5" w:rsidRPr="00111374" w14:paraId="6A5A8554" w14:textId="77777777" w:rsidTr="00426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shd w:val="clear" w:color="auto" w:fill="auto"/>
          </w:tcPr>
          <w:p w14:paraId="1E149089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shd w:val="clear" w:color="auto" w:fill="auto"/>
            <w:hideMark/>
          </w:tcPr>
          <w:p w14:paraId="15F9A7D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23" w:type="pct"/>
            <w:shd w:val="clear" w:color="auto" w:fill="auto"/>
            <w:hideMark/>
          </w:tcPr>
          <w:p w14:paraId="25A9D028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4" w:type="pct"/>
            <w:gridSpan w:val="2"/>
            <w:shd w:val="clear" w:color="auto" w:fill="auto"/>
            <w:hideMark/>
          </w:tcPr>
          <w:p w14:paraId="7EA36692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7.2 (29.0)</w:t>
            </w:r>
          </w:p>
        </w:tc>
        <w:tc>
          <w:tcPr>
            <w:tcW w:w="217" w:type="pct"/>
            <w:shd w:val="clear" w:color="auto" w:fill="auto"/>
            <w:hideMark/>
          </w:tcPr>
          <w:p w14:paraId="5DA2D949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2" w:type="pct"/>
            <w:shd w:val="clear" w:color="auto" w:fill="auto"/>
            <w:hideMark/>
          </w:tcPr>
          <w:p w14:paraId="4B76B53D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4.0 (24.0)</w:t>
            </w:r>
          </w:p>
        </w:tc>
        <w:tc>
          <w:tcPr>
            <w:tcW w:w="592" w:type="pct"/>
            <w:shd w:val="clear" w:color="auto" w:fill="auto"/>
          </w:tcPr>
          <w:p w14:paraId="2413B855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shd w:val="clear" w:color="auto" w:fill="auto"/>
            <w:hideMark/>
          </w:tcPr>
          <w:p w14:paraId="2393602F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9" w:type="pct"/>
            <w:shd w:val="clear" w:color="auto" w:fill="auto"/>
            <w:hideMark/>
          </w:tcPr>
          <w:p w14:paraId="67DDB39A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14.4 (21.5)</w:t>
            </w:r>
          </w:p>
        </w:tc>
        <w:tc>
          <w:tcPr>
            <w:tcW w:w="363" w:type="pct"/>
            <w:shd w:val="clear" w:color="auto" w:fill="auto"/>
          </w:tcPr>
          <w:p w14:paraId="3F40148E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shd w:val="clear" w:color="auto" w:fill="auto"/>
          </w:tcPr>
          <w:p w14:paraId="18615DDC" w14:textId="77777777" w:rsidR="006726B5" w:rsidRPr="00111374" w:rsidRDefault="006726B5" w:rsidP="00426C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6726B5" w:rsidRPr="00111374" w14:paraId="746D6F41" w14:textId="77777777" w:rsidTr="0042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tcBorders>
              <w:bottom w:val="single" w:sz="4" w:space="0" w:color="auto"/>
            </w:tcBorders>
            <w:shd w:val="clear" w:color="auto" w:fill="auto"/>
          </w:tcPr>
          <w:p w14:paraId="2DB9E180" w14:textId="77777777" w:rsidR="006726B5" w:rsidRPr="00111374" w:rsidRDefault="006726B5" w:rsidP="00426C80">
            <w:pPr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F0CBA4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651FF6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4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2C0815E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8.9 (24.1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E2FB04B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68AE91D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.5 (17.0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</w:tcPr>
          <w:p w14:paraId="4A1DF366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A0F5F40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C61A3A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eastAsia="Calibri" w:cstheme="minorHAnsi"/>
                <w:sz w:val="20"/>
                <w:szCs w:val="20"/>
                <w:lang w:val="en-GB"/>
              </w:rPr>
              <w:t>6.6 (17.3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</w:tcPr>
          <w:p w14:paraId="5CE90633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11374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729FB847" w14:textId="77777777" w:rsidR="006726B5" w:rsidRPr="00111374" w:rsidRDefault="006726B5" w:rsidP="00426C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</w:tbl>
    <w:bookmarkEnd w:id="0"/>
    <w:p w14:paraId="25520D5F" w14:textId="77777777" w:rsidR="006726B5" w:rsidRPr="00111374" w:rsidRDefault="006726B5" w:rsidP="006726B5">
      <w:pPr>
        <w:spacing w:line="360" w:lineRule="auto"/>
        <w:jc w:val="both"/>
        <w:rPr>
          <w:sz w:val="18"/>
          <w:szCs w:val="18"/>
          <w:lang w:val="en-GB"/>
        </w:rPr>
      </w:pPr>
      <w:r w:rsidRPr="00111374">
        <w:rPr>
          <w:i/>
          <w:iCs/>
          <w:sz w:val="18"/>
          <w:szCs w:val="18"/>
          <w:lang w:val="en-GB"/>
        </w:rPr>
        <w:t>Note</w:t>
      </w:r>
      <w:r w:rsidRPr="00111374">
        <w:rPr>
          <w:sz w:val="18"/>
          <w:szCs w:val="18"/>
          <w:lang w:val="en-GB"/>
        </w:rPr>
        <w:t xml:space="preserve">. RCI: Reliable Change Index, </w:t>
      </w:r>
      <w:r w:rsidRPr="00111374">
        <w:rPr>
          <w:bCs/>
          <w:sz w:val="18"/>
          <w:szCs w:val="18"/>
          <w:lang w:val="en-GB"/>
        </w:rPr>
        <w:t>compared to baseline scores. P-value of the interaction between group and time in the LMM analyses. n/a not applicable (</w:t>
      </w:r>
      <w:r w:rsidRPr="00111374">
        <w:rPr>
          <w:sz w:val="18"/>
          <w:szCs w:val="18"/>
          <w:lang w:val="en-GB"/>
        </w:rPr>
        <w:t>single-item subscales).</w:t>
      </w:r>
    </w:p>
    <w:p w14:paraId="57D7B99F" w14:textId="77777777" w:rsidR="006726B5" w:rsidRPr="00111374" w:rsidRDefault="006726B5" w:rsidP="006726B5">
      <w:pPr>
        <w:spacing w:line="360" w:lineRule="auto"/>
        <w:jc w:val="both"/>
        <w:rPr>
          <w:lang w:val="en-GB"/>
        </w:rPr>
      </w:pPr>
    </w:p>
    <w:p w14:paraId="74973F22" w14:textId="58316433" w:rsidR="0003233A" w:rsidRPr="00111374" w:rsidRDefault="0003233A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111374">
        <w:rPr>
          <w:b/>
          <w:bCs/>
          <w:lang w:val="en-GB"/>
        </w:rPr>
        <w:br w:type="page"/>
      </w:r>
    </w:p>
    <w:p w14:paraId="5001391E" w14:textId="48639586" w:rsidR="0003233A" w:rsidRPr="00111374" w:rsidRDefault="005A6FC3" w:rsidP="0003233A">
      <w:pPr>
        <w:spacing w:after="0"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 xml:space="preserve">Supplementary </w:t>
      </w:r>
      <w:r w:rsidR="0003233A" w:rsidRPr="00111374">
        <w:rPr>
          <w:rFonts w:cstheme="minorHAnsi"/>
          <w:b/>
          <w:bCs/>
          <w:lang w:val="en-GB"/>
        </w:rPr>
        <w:t xml:space="preserve">Figure </w:t>
      </w:r>
      <w:r w:rsidR="000B0347" w:rsidRPr="00111374">
        <w:rPr>
          <w:rFonts w:cstheme="minorHAnsi"/>
          <w:b/>
          <w:bCs/>
          <w:lang w:val="en-GB"/>
        </w:rPr>
        <w:t>1</w:t>
      </w:r>
      <w:r w:rsidR="0003233A" w:rsidRPr="00111374">
        <w:rPr>
          <w:rFonts w:cstheme="minorHAnsi"/>
          <w:b/>
          <w:bCs/>
          <w:lang w:val="en-GB"/>
        </w:rPr>
        <w:t xml:space="preserve"> </w:t>
      </w:r>
    </w:p>
    <w:p w14:paraId="747ED028" w14:textId="77777777" w:rsidR="00620E55" w:rsidRPr="00111374" w:rsidRDefault="00620E55" w:rsidP="0003233A">
      <w:pPr>
        <w:spacing w:after="0" w:line="240" w:lineRule="auto"/>
        <w:rPr>
          <w:rFonts w:cstheme="minorHAnsi"/>
          <w:b/>
          <w:lang w:val="en-GB"/>
        </w:rPr>
      </w:pPr>
    </w:p>
    <w:p w14:paraId="59F91FDE" w14:textId="77777777" w:rsidR="0003233A" w:rsidRPr="00111374" w:rsidRDefault="0003233A" w:rsidP="0003233A">
      <w:pPr>
        <w:spacing w:after="0" w:line="360" w:lineRule="auto"/>
        <w:rPr>
          <w:rFonts w:cstheme="minorHAnsi"/>
          <w:i/>
          <w:iCs/>
          <w:lang w:val="en-GB"/>
        </w:rPr>
      </w:pPr>
      <w:r w:rsidRPr="00111374">
        <w:rPr>
          <w:rFonts w:cstheme="minorHAnsi"/>
          <w:i/>
          <w:iCs/>
          <w:lang w:val="en-GB"/>
        </w:rPr>
        <w:t>Schematic overview of therapy sessions per patient in the intervention group in relation to the outcome assessment times at baseline and 3 and 6 months follow-up</w:t>
      </w:r>
    </w:p>
    <w:p w14:paraId="45487E09" w14:textId="77777777" w:rsidR="0003233A" w:rsidRPr="00111374" w:rsidRDefault="0003233A" w:rsidP="0003233A">
      <w:pPr>
        <w:spacing w:after="0" w:line="240" w:lineRule="auto"/>
        <w:rPr>
          <w:rFonts w:cstheme="minorHAnsi"/>
          <w:b/>
          <w:lang w:val="en-GB"/>
        </w:rPr>
      </w:pPr>
      <w:r w:rsidRPr="00111374">
        <w:rPr>
          <w:noProof/>
          <w:lang w:val="en-GB" w:eastAsia="nl-NL"/>
        </w:rPr>
        <w:drawing>
          <wp:inline distT="0" distB="0" distL="0" distR="0" wp14:anchorId="77B0F95C" wp14:editId="5B5B284B">
            <wp:extent cx="5761355" cy="3324610"/>
            <wp:effectExtent l="0" t="0" r="0" b="9525"/>
            <wp:docPr id="37229188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291882" name="Picture 1" descr="A screenshot of a computer&#10;&#10;Description automatically generated"/>
                    <pic:cNvPicPr/>
                  </pic:nvPicPr>
                  <pic:blipFill rotWithShape="1">
                    <a:blip r:embed="rId8"/>
                    <a:srcRect b="596"/>
                    <a:stretch/>
                  </pic:blipFill>
                  <pic:spPr bwMode="auto">
                    <a:xfrm>
                      <a:off x="0" y="0"/>
                      <a:ext cx="5761355" cy="3324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DE0AD" w14:textId="0917F8D0" w:rsidR="00265C72" w:rsidRPr="002450E0" w:rsidRDefault="0003233A" w:rsidP="0003233A">
      <w:pPr>
        <w:pStyle w:val="NoSpacing"/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2F6A9C">
        <w:rPr>
          <w:rFonts w:asciiTheme="minorHAnsi" w:hAnsiTheme="minorHAnsi" w:cstheme="minorHAnsi"/>
          <w:i/>
          <w:iCs/>
          <w:sz w:val="18"/>
          <w:szCs w:val="18"/>
          <w:lang w:val="en-GB"/>
        </w:rPr>
        <w:t>Note</w:t>
      </w:r>
      <w:r w:rsidRPr="002450E0">
        <w:rPr>
          <w:rFonts w:asciiTheme="minorHAnsi" w:hAnsiTheme="minorHAnsi" w:cstheme="minorHAnsi"/>
          <w:sz w:val="18"/>
          <w:szCs w:val="18"/>
          <w:lang w:val="en-GB"/>
        </w:rPr>
        <w:t>. Black: week with treatment session. Grey: week between treatment sessions.</w:t>
      </w:r>
    </w:p>
    <w:p w14:paraId="1C3ACD35" w14:textId="77777777" w:rsidR="006726B5" w:rsidRPr="00111374" w:rsidRDefault="006726B5" w:rsidP="00145D19">
      <w:pPr>
        <w:pStyle w:val="NoSpacing"/>
        <w:spacing w:line="360" w:lineRule="auto"/>
        <w:rPr>
          <w:b/>
          <w:bCs/>
          <w:sz w:val="22"/>
          <w:szCs w:val="22"/>
          <w:lang w:val="en-GB"/>
        </w:rPr>
      </w:pPr>
    </w:p>
    <w:p w14:paraId="75EB961F" w14:textId="77777777" w:rsidR="0003233A" w:rsidRPr="00111374" w:rsidRDefault="0003233A" w:rsidP="00145D19">
      <w:pPr>
        <w:pStyle w:val="NoSpacing"/>
        <w:spacing w:line="360" w:lineRule="auto"/>
        <w:rPr>
          <w:b/>
          <w:bCs/>
          <w:sz w:val="22"/>
          <w:szCs w:val="22"/>
          <w:lang w:val="en-GB"/>
        </w:rPr>
      </w:pPr>
    </w:p>
    <w:p w14:paraId="7C4F22E3" w14:textId="77777777" w:rsidR="0003233A" w:rsidRPr="00111374" w:rsidRDefault="0003233A" w:rsidP="00145D19">
      <w:pPr>
        <w:pStyle w:val="NoSpacing"/>
        <w:spacing w:line="360" w:lineRule="auto"/>
        <w:rPr>
          <w:b/>
          <w:bCs/>
          <w:sz w:val="22"/>
          <w:szCs w:val="22"/>
          <w:lang w:val="en-GB"/>
        </w:rPr>
      </w:pPr>
    </w:p>
    <w:p w14:paraId="5B81671C" w14:textId="77777777" w:rsidR="0003233A" w:rsidRPr="00111374" w:rsidRDefault="0003233A" w:rsidP="00145D19">
      <w:pPr>
        <w:pStyle w:val="NoSpacing"/>
        <w:spacing w:line="360" w:lineRule="auto"/>
        <w:rPr>
          <w:b/>
          <w:bCs/>
          <w:sz w:val="22"/>
          <w:szCs w:val="22"/>
          <w:lang w:val="en-GB"/>
        </w:rPr>
      </w:pPr>
    </w:p>
    <w:p w14:paraId="336C2E1A" w14:textId="77777777" w:rsidR="0003233A" w:rsidRPr="00111374" w:rsidRDefault="0003233A" w:rsidP="00145D19">
      <w:pPr>
        <w:pStyle w:val="NoSpacing"/>
        <w:spacing w:line="360" w:lineRule="auto"/>
        <w:rPr>
          <w:b/>
          <w:bCs/>
          <w:sz w:val="22"/>
          <w:szCs w:val="22"/>
          <w:lang w:val="en-GB"/>
        </w:rPr>
      </w:pPr>
    </w:p>
    <w:p w14:paraId="0B643F80" w14:textId="77777777" w:rsidR="006726B5" w:rsidRPr="00111374" w:rsidRDefault="006726B5" w:rsidP="00145D19">
      <w:pPr>
        <w:pStyle w:val="NoSpacing"/>
        <w:spacing w:line="360" w:lineRule="auto"/>
        <w:rPr>
          <w:b/>
          <w:bCs/>
          <w:sz w:val="22"/>
          <w:szCs w:val="22"/>
          <w:lang w:val="en-GB"/>
        </w:rPr>
      </w:pPr>
    </w:p>
    <w:p w14:paraId="29341C2A" w14:textId="77777777" w:rsidR="006726B5" w:rsidRPr="00111374" w:rsidRDefault="006726B5" w:rsidP="00145D19">
      <w:pPr>
        <w:pStyle w:val="NoSpacing"/>
        <w:spacing w:line="360" w:lineRule="auto"/>
        <w:rPr>
          <w:b/>
          <w:bCs/>
          <w:sz w:val="22"/>
          <w:szCs w:val="22"/>
          <w:lang w:val="en-GB"/>
        </w:rPr>
      </w:pPr>
    </w:p>
    <w:p w14:paraId="7A1CB72C" w14:textId="77777777" w:rsidR="006726B5" w:rsidRPr="00111374" w:rsidRDefault="006726B5" w:rsidP="00145D19">
      <w:pPr>
        <w:pStyle w:val="NoSpacing"/>
        <w:spacing w:line="360" w:lineRule="auto"/>
        <w:rPr>
          <w:b/>
          <w:bCs/>
          <w:sz w:val="22"/>
          <w:szCs w:val="22"/>
          <w:lang w:val="en-GB"/>
        </w:rPr>
      </w:pPr>
    </w:p>
    <w:p w14:paraId="3F084DF4" w14:textId="1D338232" w:rsidR="0003233A" w:rsidRPr="00111374" w:rsidRDefault="00265C72">
      <w:pPr>
        <w:spacing w:after="0" w:line="240" w:lineRule="auto"/>
        <w:rPr>
          <w:b/>
          <w:bCs/>
          <w:lang w:val="en-GB"/>
        </w:rPr>
        <w:sectPr w:rsidR="0003233A" w:rsidRPr="00111374" w:rsidSect="00BD2E0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11374">
        <w:rPr>
          <w:b/>
          <w:bCs/>
          <w:lang w:val="en-GB"/>
        </w:rPr>
        <w:br w:type="page"/>
      </w:r>
    </w:p>
    <w:p w14:paraId="2D92E83D" w14:textId="26E29870" w:rsidR="004E7FBC" w:rsidRPr="00111374" w:rsidRDefault="004E7FBC" w:rsidP="004E7FBC">
      <w:pPr>
        <w:rPr>
          <w:b/>
          <w:lang w:val="en-GB"/>
        </w:rPr>
      </w:pPr>
      <w:r w:rsidRPr="00111374">
        <w:rPr>
          <w:b/>
          <w:lang w:val="en-GB"/>
        </w:rPr>
        <w:lastRenderedPageBreak/>
        <w:t xml:space="preserve">Supplementary Table </w:t>
      </w:r>
      <w:r w:rsidR="009D3C81" w:rsidRPr="00111374">
        <w:rPr>
          <w:b/>
          <w:lang w:val="en-GB"/>
        </w:rPr>
        <w:t>3</w:t>
      </w:r>
    </w:p>
    <w:p w14:paraId="0FD2FDA6" w14:textId="073C40E9" w:rsidR="00A267EA" w:rsidRPr="00111374" w:rsidRDefault="00A267EA" w:rsidP="00145D19">
      <w:pPr>
        <w:pStyle w:val="NoSpacing"/>
        <w:spacing w:line="360" w:lineRule="auto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111374">
        <w:rPr>
          <w:rFonts w:asciiTheme="minorHAnsi" w:hAnsiTheme="minorHAnsi" w:cstheme="minorHAnsi"/>
          <w:i/>
          <w:iCs/>
          <w:sz w:val="22"/>
          <w:szCs w:val="22"/>
          <w:lang w:val="en-GB"/>
        </w:rPr>
        <w:t>Healthcare utilization and absence from work in the intervention and control group of the</w:t>
      </w:r>
      <w:r w:rsidR="00126CF3" w:rsidRPr="00111374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RCT</w:t>
      </w:r>
    </w:p>
    <w:p w14:paraId="2C597EF4" w14:textId="77777777" w:rsidR="00A267EA" w:rsidRPr="00111374" w:rsidRDefault="00A267EA" w:rsidP="00A267EA">
      <w:pPr>
        <w:pStyle w:val="NoSpacing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eGrid"/>
        <w:tblW w:w="5571" w:type="pct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417"/>
      </w:tblGrid>
      <w:tr w:rsidR="00D76285" w:rsidRPr="00111374" w14:paraId="230E4CC8" w14:textId="77777777" w:rsidTr="00D76285"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83295" w14:textId="77777777" w:rsidR="00D76285" w:rsidRPr="00111374" w:rsidRDefault="00D76285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4D59D" w14:textId="4E8C1D5B" w:rsidR="00D76285" w:rsidRPr="00111374" w:rsidRDefault="00D76285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Baseline (</w:t>
            </w:r>
            <w:r w:rsidR="00FB200F" w:rsidRPr="00111374">
              <w:rPr>
                <w:rFonts w:cstheme="minorHAnsi"/>
                <w:bCs/>
                <w:sz w:val="18"/>
                <w:szCs w:val="18"/>
                <w:lang w:val="en-GB"/>
              </w:rPr>
              <w:t>N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=59)</w:t>
            </w:r>
          </w:p>
        </w:tc>
        <w:tc>
          <w:tcPr>
            <w:tcW w:w="1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504CEF" w14:textId="21796A90" w:rsidR="00D76285" w:rsidRPr="00111374" w:rsidRDefault="00D76285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3 months follow-up (</w:t>
            </w:r>
            <w:r w:rsidR="00FB200F" w:rsidRPr="00111374">
              <w:rPr>
                <w:rFonts w:cstheme="minorHAnsi"/>
                <w:bCs/>
                <w:sz w:val="18"/>
                <w:szCs w:val="18"/>
                <w:lang w:val="en-GB"/>
              </w:rPr>
              <w:t>N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=55)</w:t>
            </w:r>
          </w:p>
        </w:tc>
        <w:tc>
          <w:tcPr>
            <w:tcW w:w="13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E8844" w14:textId="07F19413" w:rsidR="00D76285" w:rsidRPr="00111374" w:rsidRDefault="00D76285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6 months follow-up (</w:t>
            </w:r>
            <w:r w:rsidR="00FB200F" w:rsidRPr="00111374">
              <w:rPr>
                <w:rFonts w:cstheme="minorHAnsi"/>
                <w:bCs/>
                <w:sz w:val="18"/>
                <w:szCs w:val="18"/>
                <w:lang w:val="en-GB"/>
              </w:rPr>
              <w:t>N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=48)</w:t>
            </w:r>
          </w:p>
        </w:tc>
      </w:tr>
      <w:tr w:rsidR="004F3326" w:rsidRPr="00111374" w14:paraId="0EE63297" w14:textId="77777777" w:rsidTr="00D76285"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45158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1A21E" w14:textId="0AE8C240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Control</w:t>
            </w:r>
          </w:p>
          <w:p w14:paraId="3D452A32" w14:textId="6CE51ED4" w:rsidR="00A267EA" w:rsidRPr="00111374" w:rsidRDefault="00C942CD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 xml:space="preserve">N </w:t>
            </w:r>
            <w:r w:rsidR="00302356" w:rsidRPr="00111374">
              <w:rPr>
                <w:rFonts w:cstheme="minorHAnsi"/>
                <w:bCs/>
                <w:sz w:val="18"/>
                <w:szCs w:val="18"/>
                <w:lang w:val="en-GB"/>
              </w:rPr>
              <w:t>(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</w:t>
            </w:r>
            <w:r w:rsidR="00302356" w:rsidRPr="00111374"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09D14" w14:textId="424415A2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Intervention</w:t>
            </w:r>
          </w:p>
          <w:p w14:paraId="7846C4BB" w14:textId="414CD416" w:rsidR="00A267EA" w:rsidRPr="00111374" w:rsidRDefault="00C942CD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62A2D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p-value</w:t>
            </w:r>
            <w:r w:rsidRPr="0011137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CDE14" w14:textId="35ED2690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Control</w:t>
            </w:r>
          </w:p>
          <w:p w14:paraId="23A0AE63" w14:textId="7DC3948A" w:rsidR="00A267EA" w:rsidRPr="00111374" w:rsidRDefault="00C942CD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ECF06" w14:textId="381E2070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Intervention</w:t>
            </w:r>
          </w:p>
          <w:p w14:paraId="786908D2" w14:textId="06FFA7EB" w:rsidR="00A267EA" w:rsidRPr="00111374" w:rsidRDefault="00C942CD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452DA" w14:textId="765E5719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p-value</w:t>
            </w:r>
            <w:r w:rsidR="00D76330" w:rsidRPr="0098779D">
              <w:rPr>
                <w:rFonts w:eastAsia="Times New Roman" w:cstheme="minorHAnsi"/>
                <w:color w:val="1C1D1E"/>
                <w:sz w:val="18"/>
                <w:szCs w:val="18"/>
                <w:vertAlign w:val="superscript"/>
                <w:lang w:val="en-NL" w:eastAsia="en-NL"/>
              </w:rPr>
              <w:t>†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B6B0F" w14:textId="22EE7C05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Control</w:t>
            </w:r>
          </w:p>
          <w:p w14:paraId="76F6EDA5" w14:textId="6F0B8F5B" w:rsidR="00A267EA" w:rsidRPr="00111374" w:rsidRDefault="00C942CD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7D2EA" w14:textId="29884A2A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Intervention</w:t>
            </w:r>
          </w:p>
          <w:p w14:paraId="19336481" w14:textId="4D216D9D" w:rsidR="00A267EA" w:rsidRPr="00111374" w:rsidRDefault="00C942CD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A36853" w14:textId="220379D5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p-value</w:t>
            </w:r>
            <w:r w:rsidR="00D76330" w:rsidRPr="0098779D">
              <w:rPr>
                <w:rFonts w:eastAsia="Times New Roman" w:cstheme="minorHAnsi"/>
                <w:color w:val="1C1D1E"/>
                <w:sz w:val="18"/>
                <w:szCs w:val="18"/>
                <w:vertAlign w:val="superscript"/>
                <w:lang w:val="en-NL" w:eastAsia="en-NL"/>
              </w:rPr>
              <w:t>†</w:t>
            </w:r>
          </w:p>
        </w:tc>
      </w:tr>
      <w:tr w:rsidR="004F3326" w:rsidRPr="00111374" w14:paraId="5F57A446" w14:textId="77777777" w:rsidTr="00D76285"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2F76B1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GP (telephone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E921BE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0 (38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C04DC4" w14:textId="31C50CE1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7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 xml:space="preserve"> (52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742694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3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F8D574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7 (29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21AD3C" w14:textId="7F58FD1B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4 (45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FFDECB" w14:textId="6B607DD1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2</w:t>
            </w:r>
            <w:r w:rsidR="00B8507C" w:rsidRPr="00111374">
              <w:rPr>
                <w:rFonts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12DF4C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2 (52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0D405F" w14:textId="022B3F8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</w:t>
            </w:r>
            <w:r w:rsidR="00433279" w:rsidRPr="00111374">
              <w:rPr>
                <w:rFonts w:cstheme="minorHAnsi"/>
                <w:bCs/>
                <w:sz w:val="18"/>
                <w:szCs w:val="18"/>
                <w:lang w:val="en-GB"/>
              </w:rPr>
              <w:t>2 (48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6B6D95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77</w:t>
            </w:r>
          </w:p>
        </w:tc>
      </w:tr>
      <w:tr w:rsidR="004F3326" w:rsidRPr="00111374" w14:paraId="0235AB74" w14:textId="77777777" w:rsidTr="00D76285">
        <w:tc>
          <w:tcPr>
            <w:tcW w:w="890" w:type="pct"/>
            <w:hideMark/>
          </w:tcPr>
          <w:p w14:paraId="404605A5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GP (home or practice visit)</w:t>
            </w:r>
          </w:p>
        </w:tc>
        <w:tc>
          <w:tcPr>
            <w:tcW w:w="457" w:type="pct"/>
            <w:hideMark/>
          </w:tcPr>
          <w:p w14:paraId="59535A37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6 (62%)</w:t>
            </w:r>
          </w:p>
        </w:tc>
        <w:tc>
          <w:tcPr>
            <w:tcW w:w="457" w:type="pct"/>
            <w:hideMark/>
          </w:tcPr>
          <w:p w14:paraId="6DB8D090" w14:textId="52B56725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3 (70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66260352" w14:textId="16D5735F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51</w:t>
            </w:r>
          </w:p>
        </w:tc>
        <w:tc>
          <w:tcPr>
            <w:tcW w:w="457" w:type="pct"/>
            <w:hideMark/>
          </w:tcPr>
          <w:p w14:paraId="5B5A46EA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1 (46%)</w:t>
            </w:r>
          </w:p>
        </w:tc>
        <w:tc>
          <w:tcPr>
            <w:tcW w:w="457" w:type="pct"/>
            <w:hideMark/>
          </w:tcPr>
          <w:p w14:paraId="315F6EF4" w14:textId="39E19BEA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6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 xml:space="preserve"> (5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3530485B" w14:textId="562B637E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  <w:r w:rsidR="00B8507C" w:rsidRPr="00111374">
              <w:rPr>
                <w:rFonts w:cstheme="minorHAnsi"/>
                <w:bCs/>
                <w:sz w:val="18"/>
                <w:szCs w:val="18"/>
                <w:lang w:val="en-GB"/>
              </w:rPr>
              <w:t>.67</w:t>
            </w:r>
          </w:p>
        </w:tc>
        <w:tc>
          <w:tcPr>
            <w:tcW w:w="457" w:type="pct"/>
            <w:hideMark/>
          </w:tcPr>
          <w:p w14:paraId="18548A00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3 (57%)</w:t>
            </w:r>
          </w:p>
        </w:tc>
        <w:tc>
          <w:tcPr>
            <w:tcW w:w="457" w:type="pct"/>
            <w:hideMark/>
          </w:tcPr>
          <w:p w14:paraId="7E3EEBA7" w14:textId="43BAD532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</w:t>
            </w:r>
            <w:r w:rsidR="00433279" w:rsidRPr="00111374">
              <w:rPr>
                <w:rFonts w:cstheme="minorHAnsi"/>
                <w:bCs/>
                <w:sz w:val="18"/>
                <w:szCs w:val="18"/>
                <w:lang w:val="en-GB"/>
              </w:rPr>
              <w:t>5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 xml:space="preserve"> (6</w:t>
            </w:r>
            <w:r w:rsidR="00433279" w:rsidRPr="00111374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4" w:type="pct"/>
            <w:hideMark/>
          </w:tcPr>
          <w:p w14:paraId="4EE354B6" w14:textId="290639E2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  <w:r w:rsidR="00433279" w:rsidRPr="00111374">
              <w:rPr>
                <w:rFonts w:cstheme="minorHAnsi"/>
                <w:bCs/>
                <w:sz w:val="18"/>
                <w:szCs w:val="18"/>
                <w:lang w:val="en-GB"/>
              </w:rPr>
              <w:t>.81</w:t>
            </w:r>
          </w:p>
        </w:tc>
      </w:tr>
      <w:tr w:rsidR="004F3326" w:rsidRPr="00111374" w14:paraId="11C20CA1" w14:textId="77777777" w:rsidTr="00D76285">
        <w:tc>
          <w:tcPr>
            <w:tcW w:w="890" w:type="pct"/>
            <w:hideMark/>
          </w:tcPr>
          <w:p w14:paraId="5FFF32BE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Social worker</w:t>
            </w:r>
          </w:p>
        </w:tc>
        <w:tc>
          <w:tcPr>
            <w:tcW w:w="457" w:type="pct"/>
            <w:hideMark/>
          </w:tcPr>
          <w:p w14:paraId="5C4A864E" w14:textId="4A0B85E7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 (0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320F42A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457" w:type="pct"/>
            <w:hideMark/>
          </w:tcPr>
          <w:p w14:paraId="0E7D55E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457" w:type="pct"/>
            <w:hideMark/>
          </w:tcPr>
          <w:p w14:paraId="7955C9E5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8%)</w:t>
            </w:r>
          </w:p>
        </w:tc>
        <w:tc>
          <w:tcPr>
            <w:tcW w:w="457" w:type="pct"/>
            <w:hideMark/>
          </w:tcPr>
          <w:p w14:paraId="6B2F58DD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457" w:type="pct"/>
            <w:hideMark/>
          </w:tcPr>
          <w:p w14:paraId="12710E19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19</w:t>
            </w:r>
          </w:p>
        </w:tc>
        <w:tc>
          <w:tcPr>
            <w:tcW w:w="457" w:type="pct"/>
            <w:hideMark/>
          </w:tcPr>
          <w:p w14:paraId="163699A5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457" w:type="pct"/>
            <w:hideMark/>
          </w:tcPr>
          <w:p w14:paraId="47B10A22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4%)</w:t>
            </w:r>
          </w:p>
        </w:tc>
        <w:tc>
          <w:tcPr>
            <w:tcW w:w="454" w:type="pct"/>
            <w:hideMark/>
          </w:tcPr>
          <w:p w14:paraId="6DDEA738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4F3326" w:rsidRPr="00111374" w14:paraId="39E22D2D" w14:textId="77777777" w:rsidTr="00D76285">
        <w:tc>
          <w:tcPr>
            <w:tcW w:w="890" w:type="pct"/>
            <w:hideMark/>
          </w:tcPr>
          <w:p w14:paraId="5C6B2493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Physiotherapist</w:t>
            </w:r>
          </w:p>
        </w:tc>
        <w:tc>
          <w:tcPr>
            <w:tcW w:w="457" w:type="pct"/>
            <w:hideMark/>
          </w:tcPr>
          <w:p w14:paraId="1566FC10" w14:textId="285FF666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8 (3</w:t>
            </w:r>
            <w:r w:rsidR="00B8507C" w:rsidRPr="00111374">
              <w:rPr>
                <w:rFonts w:cstheme="minorHAnsi"/>
                <w:bCs/>
                <w:sz w:val="18"/>
                <w:szCs w:val="18"/>
                <w:lang w:val="en-GB"/>
              </w:rPr>
              <w:t>1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2AE0B16E" w14:textId="7A6C83B8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</w:t>
            </w:r>
            <w:r w:rsidR="00B8507C" w:rsidRPr="00111374">
              <w:rPr>
                <w:rFonts w:cstheme="minorHAnsi"/>
                <w:bCs/>
                <w:sz w:val="18"/>
                <w:szCs w:val="18"/>
                <w:lang w:val="en-GB"/>
              </w:rPr>
              <w:t>7 (52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0903849C" w14:textId="5652BF56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11</w:t>
            </w:r>
          </w:p>
        </w:tc>
        <w:tc>
          <w:tcPr>
            <w:tcW w:w="457" w:type="pct"/>
            <w:hideMark/>
          </w:tcPr>
          <w:p w14:paraId="6702F843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7 (29%)</w:t>
            </w:r>
          </w:p>
        </w:tc>
        <w:tc>
          <w:tcPr>
            <w:tcW w:w="457" w:type="pct"/>
            <w:hideMark/>
          </w:tcPr>
          <w:p w14:paraId="77FB06E4" w14:textId="62B2A077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4 (45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74444FE3" w14:textId="02F8826B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23</w:t>
            </w:r>
          </w:p>
        </w:tc>
        <w:tc>
          <w:tcPr>
            <w:tcW w:w="457" w:type="pct"/>
            <w:hideMark/>
          </w:tcPr>
          <w:p w14:paraId="7BB9A96D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8 (35%)</w:t>
            </w:r>
          </w:p>
        </w:tc>
        <w:tc>
          <w:tcPr>
            <w:tcW w:w="457" w:type="pct"/>
            <w:hideMark/>
          </w:tcPr>
          <w:p w14:paraId="1CA5C571" w14:textId="2B7A15FD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4 (56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4" w:type="pct"/>
            <w:hideMark/>
          </w:tcPr>
          <w:p w14:paraId="1E9449DC" w14:textId="76E0B656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14</w:t>
            </w:r>
          </w:p>
        </w:tc>
      </w:tr>
      <w:tr w:rsidR="004F3326" w:rsidRPr="00111374" w14:paraId="35719B74" w14:textId="77777777" w:rsidTr="00D76285">
        <w:tc>
          <w:tcPr>
            <w:tcW w:w="890" w:type="pct"/>
            <w:hideMark/>
          </w:tcPr>
          <w:p w14:paraId="34EBF04A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Dietitian</w:t>
            </w:r>
          </w:p>
        </w:tc>
        <w:tc>
          <w:tcPr>
            <w:tcW w:w="457" w:type="pct"/>
            <w:hideMark/>
          </w:tcPr>
          <w:p w14:paraId="5A6E11A9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8%)</w:t>
            </w:r>
          </w:p>
        </w:tc>
        <w:tc>
          <w:tcPr>
            <w:tcW w:w="457" w:type="pct"/>
            <w:hideMark/>
          </w:tcPr>
          <w:p w14:paraId="4BA864DF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457" w:type="pct"/>
            <w:hideMark/>
          </w:tcPr>
          <w:p w14:paraId="1632AF1B" w14:textId="1EF08C4A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58</w:t>
            </w:r>
          </w:p>
        </w:tc>
        <w:tc>
          <w:tcPr>
            <w:tcW w:w="457" w:type="pct"/>
            <w:hideMark/>
          </w:tcPr>
          <w:p w14:paraId="31746E75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3 (13%)</w:t>
            </w:r>
          </w:p>
        </w:tc>
        <w:tc>
          <w:tcPr>
            <w:tcW w:w="457" w:type="pct"/>
            <w:hideMark/>
          </w:tcPr>
          <w:p w14:paraId="5ABE5B90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3 (10%)</w:t>
            </w:r>
          </w:p>
        </w:tc>
        <w:tc>
          <w:tcPr>
            <w:tcW w:w="457" w:type="pct"/>
            <w:hideMark/>
          </w:tcPr>
          <w:p w14:paraId="53CB9414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457" w:type="pct"/>
            <w:hideMark/>
          </w:tcPr>
          <w:p w14:paraId="43FCAB44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9%)</w:t>
            </w:r>
          </w:p>
        </w:tc>
        <w:tc>
          <w:tcPr>
            <w:tcW w:w="457" w:type="pct"/>
            <w:hideMark/>
          </w:tcPr>
          <w:p w14:paraId="4F432E0A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4%)</w:t>
            </w:r>
          </w:p>
        </w:tc>
        <w:tc>
          <w:tcPr>
            <w:tcW w:w="454" w:type="pct"/>
            <w:hideMark/>
          </w:tcPr>
          <w:p w14:paraId="5F4A0368" w14:textId="366539E8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60</w:t>
            </w:r>
          </w:p>
        </w:tc>
      </w:tr>
      <w:tr w:rsidR="004F3326" w:rsidRPr="00111374" w14:paraId="613993F0" w14:textId="77777777" w:rsidTr="00D76285">
        <w:tc>
          <w:tcPr>
            <w:tcW w:w="890" w:type="pct"/>
            <w:hideMark/>
          </w:tcPr>
          <w:p w14:paraId="62656F7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Psychologist</w:t>
            </w:r>
          </w:p>
        </w:tc>
        <w:tc>
          <w:tcPr>
            <w:tcW w:w="457" w:type="pct"/>
            <w:hideMark/>
          </w:tcPr>
          <w:p w14:paraId="6872A051" w14:textId="0A249D57" w:rsidR="00A267EA" w:rsidRPr="00111374" w:rsidRDefault="00C605A1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n/a</w:t>
            </w:r>
            <w:r w:rsidR="00A267EA" w:rsidRPr="0011137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57" w:type="pct"/>
            <w:hideMark/>
          </w:tcPr>
          <w:p w14:paraId="107D2D14" w14:textId="0EBA4FE0" w:rsidR="00A267EA" w:rsidRPr="00B80EC1" w:rsidRDefault="00C605A1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n/a</w:t>
            </w:r>
            <w:r w:rsidR="00B80EC1" w:rsidRPr="00B80EC1">
              <w:rPr>
                <w:rFonts w:ascii="Calibri" w:eastAsia="Times New Roman" w:hAnsi="Calibri" w:cs="Calibri"/>
                <w:color w:val="1C1D1E"/>
                <w:sz w:val="18"/>
                <w:szCs w:val="18"/>
                <w:vertAlign w:val="superscript"/>
                <w:lang w:val="en-NL" w:eastAsia="en-NL"/>
              </w:rPr>
              <w:t>‡</w:t>
            </w:r>
          </w:p>
        </w:tc>
        <w:tc>
          <w:tcPr>
            <w:tcW w:w="457" w:type="pct"/>
          </w:tcPr>
          <w:p w14:paraId="2D371017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457" w:type="pct"/>
            <w:hideMark/>
          </w:tcPr>
          <w:p w14:paraId="34710232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8%)</w:t>
            </w:r>
          </w:p>
        </w:tc>
        <w:tc>
          <w:tcPr>
            <w:tcW w:w="457" w:type="pct"/>
            <w:hideMark/>
          </w:tcPr>
          <w:p w14:paraId="6E6E08B6" w14:textId="4293DD07" w:rsidR="00A267EA" w:rsidRPr="00111374" w:rsidRDefault="00C605A1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n/a</w:t>
            </w:r>
          </w:p>
        </w:tc>
        <w:tc>
          <w:tcPr>
            <w:tcW w:w="457" w:type="pct"/>
            <w:hideMark/>
          </w:tcPr>
          <w:p w14:paraId="0E511213" w14:textId="5AFA5455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457" w:type="pct"/>
            <w:hideMark/>
          </w:tcPr>
          <w:p w14:paraId="572F225E" w14:textId="63A9875D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9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46464438" w14:textId="334A1EBA" w:rsidR="00A267EA" w:rsidRPr="00111374" w:rsidRDefault="00C605A1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n/a</w:t>
            </w:r>
          </w:p>
        </w:tc>
        <w:tc>
          <w:tcPr>
            <w:tcW w:w="454" w:type="pct"/>
            <w:hideMark/>
          </w:tcPr>
          <w:p w14:paraId="10B3EA8B" w14:textId="2DC5CE4C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</w:tr>
      <w:tr w:rsidR="004F3326" w:rsidRPr="00111374" w14:paraId="3FF79419" w14:textId="77777777" w:rsidTr="00D76285">
        <w:tc>
          <w:tcPr>
            <w:tcW w:w="890" w:type="pct"/>
            <w:hideMark/>
          </w:tcPr>
          <w:p w14:paraId="78ED35ED" w14:textId="60972E29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 xml:space="preserve">Medical </w:t>
            </w:r>
            <w:r w:rsidR="007B3995" w:rsidRPr="00111374">
              <w:rPr>
                <w:rFonts w:cstheme="minorHAnsi"/>
                <w:bCs/>
                <w:sz w:val="18"/>
                <w:szCs w:val="18"/>
                <w:lang w:val="en-GB"/>
              </w:rPr>
              <w:t>s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pecialist</w:t>
            </w:r>
          </w:p>
        </w:tc>
        <w:tc>
          <w:tcPr>
            <w:tcW w:w="457" w:type="pct"/>
            <w:hideMark/>
          </w:tcPr>
          <w:p w14:paraId="3F3AB9D6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7 (65%)</w:t>
            </w:r>
          </w:p>
        </w:tc>
        <w:tc>
          <w:tcPr>
            <w:tcW w:w="457" w:type="pct"/>
            <w:hideMark/>
          </w:tcPr>
          <w:p w14:paraId="4AF82095" w14:textId="49AE5BF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</w:t>
            </w:r>
            <w:r w:rsidR="00B8507C" w:rsidRPr="00111374">
              <w:rPr>
                <w:rFonts w:cstheme="minorHAnsi"/>
                <w:bCs/>
                <w:sz w:val="18"/>
                <w:szCs w:val="18"/>
                <w:lang w:val="en-GB"/>
              </w:rPr>
              <w:t>7 (52</w:t>
            </w: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2C06C5CD" w14:textId="4CADD7C8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  <w:r w:rsidR="00B8507C" w:rsidRPr="00111374">
              <w:rPr>
                <w:rFonts w:cstheme="minorHAnsi"/>
                <w:bCs/>
                <w:sz w:val="18"/>
                <w:szCs w:val="18"/>
                <w:lang w:val="en-GB"/>
              </w:rPr>
              <w:t>.28</w:t>
            </w:r>
          </w:p>
        </w:tc>
        <w:tc>
          <w:tcPr>
            <w:tcW w:w="457" w:type="pct"/>
            <w:hideMark/>
          </w:tcPr>
          <w:p w14:paraId="1ADF22DD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4 (58%)</w:t>
            </w:r>
          </w:p>
        </w:tc>
        <w:tc>
          <w:tcPr>
            <w:tcW w:w="457" w:type="pct"/>
            <w:hideMark/>
          </w:tcPr>
          <w:p w14:paraId="7D494682" w14:textId="6746C070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2 (39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7F22DB57" w14:textId="6C89FFFE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  <w:r w:rsidR="00433279" w:rsidRPr="00111374">
              <w:rPr>
                <w:rFonts w:cstheme="minorHAnsi"/>
                <w:bCs/>
                <w:sz w:val="18"/>
                <w:szCs w:val="18"/>
                <w:lang w:val="en-GB"/>
              </w:rPr>
              <w:t>.15</w:t>
            </w:r>
          </w:p>
        </w:tc>
        <w:tc>
          <w:tcPr>
            <w:tcW w:w="457" w:type="pct"/>
            <w:hideMark/>
          </w:tcPr>
          <w:p w14:paraId="77458B05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2 (52%)</w:t>
            </w:r>
          </w:p>
        </w:tc>
        <w:tc>
          <w:tcPr>
            <w:tcW w:w="457" w:type="pct"/>
            <w:hideMark/>
          </w:tcPr>
          <w:p w14:paraId="41F326BE" w14:textId="1F30F25A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3 (54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4" w:type="pct"/>
            <w:hideMark/>
          </w:tcPr>
          <w:p w14:paraId="28221E77" w14:textId="7F1EADE3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  <w:r w:rsidR="00433279" w:rsidRPr="00111374">
              <w:rPr>
                <w:rFonts w:cstheme="minorHAnsi"/>
                <w:bCs/>
                <w:sz w:val="18"/>
                <w:szCs w:val="18"/>
                <w:lang w:val="en-GB"/>
              </w:rPr>
              <w:t>.89</w:t>
            </w:r>
          </w:p>
        </w:tc>
      </w:tr>
      <w:tr w:rsidR="004F3326" w:rsidRPr="00111374" w14:paraId="08AC76BD" w14:textId="77777777" w:rsidTr="00D76285">
        <w:tc>
          <w:tcPr>
            <w:tcW w:w="890" w:type="pct"/>
            <w:hideMark/>
          </w:tcPr>
          <w:p w14:paraId="17F946E5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Alternative medicine</w:t>
            </w:r>
          </w:p>
        </w:tc>
        <w:tc>
          <w:tcPr>
            <w:tcW w:w="457" w:type="pct"/>
            <w:hideMark/>
          </w:tcPr>
          <w:p w14:paraId="5121816D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8%)</w:t>
            </w:r>
          </w:p>
        </w:tc>
        <w:tc>
          <w:tcPr>
            <w:tcW w:w="457" w:type="pct"/>
            <w:hideMark/>
          </w:tcPr>
          <w:p w14:paraId="0D6F2252" w14:textId="0B08563E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6 (18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7B845098" w14:textId="43FF4EEF" w:rsidR="00A267EA" w:rsidRPr="00111374" w:rsidRDefault="00B8507C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24</w:t>
            </w:r>
          </w:p>
        </w:tc>
        <w:tc>
          <w:tcPr>
            <w:tcW w:w="457" w:type="pct"/>
            <w:hideMark/>
          </w:tcPr>
          <w:p w14:paraId="1E14C8E3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4 (17%)</w:t>
            </w:r>
          </w:p>
        </w:tc>
        <w:tc>
          <w:tcPr>
            <w:tcW w:w="457" w:type="pct"/>
            <w:hideMark/>
          </w:tcPr>
          <w:p w14:paraId="1E6B7513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4 (13%)</w:t>
            </w:r>
          </w:p>
        </w:tc>
        <w:tc>
          <w:tcPr>
            <w:tcW w:w="457" w:type="pct"/>
            <w:hideMark/>
          </w:tcPr>
          <w:p w14:paraId="1B770DC1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457" w:type="pct"/>
            <w:hideMark/>
          </w:tcPr>
          <w:p w14:paraId="41577344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3 (43%)</w:t>
            </w:r>
          </w:p>
        </w:tc>
        <w:tc>
          <w:tcPr>
            <w:tcW w:w="457" w:type="pct"/>
            <w:hideMark/>
          </w:tcPr>
          <w:p w14:paraId="52EDBC7D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4 (57%)</w:t>
            </w:r>
          </w:p>
        </w:tc>
        <w:tc>
          <w:tcPr>
            <w:tcW w:w="454" w:type="pct"/>
            <w:hideMark/>
          </w:tcPr>
          <w:p w14:paraId="0564D783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63</w:t>
            </w:r>
          </w:p>
        </w:tc>
      </w:tr>
      <w:tr w:rsidR="004F3326" w:rsidRPr="00111374" w14:paraId="4090BE0B" w14:textId="77777777" w:rsidTr="00D76285">
        <w:tc>
          <w:tcPr>
            <w:tcW w:w="890" w:type="pct"/>
            <w:hideMark/>
          </w:tcPr>
          <w:p w14:paraId="5B53E256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Hospitalization</w:t>
            </w:r>
          </w:p>
        </w:tc>
        <w:tc>
          <w:tcPr>
            <w:tcW w:w="457" w:type="pct"/>
            <w:hideMark/>
          </w:tcPr>
          <w:p w14:paraId="3C1EE77E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4%)</w:t>
            </w:r>
          </w:p>
        </w:tc>
        <w:tc>
          <w:tcPr>
            <w:tcW w:w="457" w:type="pct"/>
            <w:hideMark/>
          </w:tcPr>
          <w:p w14:paraId="08A395F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457" w:type="pct"/>
            <w:hideMark/>
          </w:tcPr>
          <w:p w14:paraId="06BD836C" w14:textId="48852413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44</w:t>
            </w:r>
          </w:p>
        </w:tc>
        <w:tc>
          <w:tcPr>
            <w:tcW w:w="457" w:type="pct"/>
            <w:hideMark/>
          </w:tcPr>
          <w:p w14:paraId="2F67736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4%)</w:t>
            </w:r>
          </w:p>
        </w:tc>
        <w:tc>
          <w:tcPr>
            <w:tcW w:w="457" w:type="pct"/>
            <w:hideMark/>
          </w:tcPr>
          <w:p w14:paraId="2EC397A7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457" w:type="pct"/>
            <w:hideMark/>
          </w:tcPr>
          <w:p w14:paraId="209DBBF5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457" w:type="pct"/>
            <w:hideMark/>
          </w:tcPr>
          <w:p w14:paraId="5E407B1F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9%)</w:t>
            </w:r>
          </w:p>
        </w:tc>
        <w:tc>
          <w:tcPr>
            <w:tcW w:w="457" w:type="pct"/>
            <w:hideMark/>
          </w:tcPr>
          <w:p w14:paraId="6AC03B49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4%)</w:t>
            </w:r>
          </w:p>
        </w:tc>
        <w:tc>
          <w:tcPr>
            <w:tcW w:w="454" w:type="pct"/>
            <w:hideMark/>
          </w:tcPr>
          <w:p w14:paraId="6BAF565A" w14:textId="20AB17CA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60</w:t>
            </w:r>
          </w:p>
        </w:tc>
      </w:tr>
      <w:tr w:rsidR="004F3326" w:rsidRPr="00111374" w14:paraId="7B85896F" w14:textId="77777777" w:rsidTr="00D76285">
        <w:tc>
          <w:tcPr>
            <w:tcW w:w="890" w:type="pct"/>
            <w:hideMark/>
          </w:tcPr>
          <w:p w14:paraId="0BD795E0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Care at home (nursing, home care)</w:t>
            </w:r>
          </w:p>
        </w:tc>
        <w:tc>
          <w:tcPr>
            <w:tcW w:w="457" w:type="pct"/>
            <w:hideMark/>
          </w:tcPr>
          <w:p w14:paraId="689D58BC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8%)</w:t>
            </w:r>
          </w:p>
        </w:tc>
        <w:tc>
          <w:tcPr>
            <w:tcW w:w="457" w:type="pct"/>
            <w:hideMark/>
          </w:tcPr>
          <w:p w14:paraId="7762247F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457" w:type="pct"/>
            <w:hideMark/>
          </w:tcPr>
          <w:p w14:paraId="0B1F142D" w14:textId="4E9AF54E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58</w:t>
            </w:r>
          </w:p>
        </w:tc>
        <w:tc>
          <w:tcPr>
            <w:tcW w:w="457" w:type="pct"/>
            <w:hideMark/>
          </w:tcPr>
          <w:p w14:paraId="4255B586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4%)</w:t>
            </w:r>
          </w:p>
        </w:tc>
        <w:tc>
          <w:tcPr>
            <w:tcW w:w="457" w:type="pct"/>
            <w:hideMark/>
          </w:tcPr>
          <w:p w14:paraId="6D21B1D7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7%)</w:t>
            </w:r>
          </w:p>
        </w:tc>
        <w:tc>
          <w:tcPr>
            <w:tcW w:w="457" w:type="pct"/>
            <w:hideMark/>
          </w:tcPr>
          <w:p w14:paraId="40B06EF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457" w:type="pct"/>
            <w:hideMark/>
          </w:tcPr>
          <w:p w14:paraId="4B9E5FFC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4%)</w:t>
            </w:r>
          </w:p>
        </w:tc>
        <w:tc>
          <w:tcPr>
            <w:tcW w:w="457" w:type="pct"/>
            <w:hideMark/>
          </w:tcPr>
          <w:p w14:paraId="15D5275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4%)</w:t>
            </w:r>
          </w:p>
        </w:tc>
        <w:tc>
          <w:tcPr>
            <w:tcW w:w="454" w:type="pct"/>
            <w:hideMark/>
          </w:tcPr>
          <w:p w14:paraId="2D539B9C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4F3326" w:rsidRPr="00111374" w14:paraId="6EBEE155" w14:textId="77777777" w:rsidTr="00D76285">
        <w:trPr>
          <w:trHeight w:val="72"/>
        </w:trPr>
        <w:tc>
          <w:tcPr>
            <w:tcW w:w="890" w:type="pct"/>
            <w:hideMark/>
          </w:tcPr>
          <w:p w14:paraId="4CF65864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457" w:type="pct"/>
            <w:hideMark/>
          </w:tcPr>
          <w:p w14:paraId="21A9D1EA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4 (16%)</w:t>
            </w:r>
          </w:p>
        </w:tc>
        <w:tc>
          <w:tcPr>
            <w:tcW w:w="457" w:type="pct"/>
            <w:hideMark/>
          </w:tcPr>
          <w:p w14:paraId="0AE6D2D5" w14:textId="760B157B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2 (36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5432DA2B" w14:textId="0BDB65C8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09</w:t>
            </w:r>
          </w:p>
        </w:tc>
        <w:tc>
          <w:tcPr>
            <w:tcW w:w="457" w:type="pct"/>
            <w:hideMark/>
          </w:tcPr>
          <w:p w14:paraId="3DE88494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5 (22%)</w:t>
            </w:r>
          </w:p>
        </w:tc>
        <w:tc>
          <w:tcPr>
            <w:tcW w:w="457" w:type="pct"/>
            <w:hideMark/>
          </w:tcPr>
          <w:p w14:paraId="1C32FD41" w14:textId="301DCD98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9 (30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7" w:type="pct"/>
            <w:hideMark/>
          </w:tcPr>
          <w:p w14:paraId="6B2A7822" w14:textId="17A415A8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50</w:t>
            </w:r>
          </w:p>
        </w:tc>
        <w:tc>
          <w:tcPr>
            <w:tcW w:w="457" w:type="pct"/>
            <w:hideMark/>
          </w:tcPr>
          <w:p w14:paraId="574FA22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8 (35%)</w:t>
            </w:r>
          </w:p>
        </w:tc>
        <w:tc>
          <w:tcPr>
            <w:tcW w:w="457" w:type="pct"/>
            <w:hideMark/>
          </w:tcPr>
          <w:p w14:paraId="250D222A" w14:textId="1F40BEE8" w:rsidR="00A267EA" w:rsidRPr="00111374" w:rsidRDefault="00433279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1 (44</w:t>
            </w:r>
            <w:r w:rsidR="00A267EA" w:rsidRPr="00111374">
              <w:rPr>
                <w:rFonts w:cstheme="minorHAnsi"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454" w:type="pct"/>
            <w:hideMark/>
          </w:tcPr>
          <w:p w14:paraId="03E4773C" w14:textId="6B35193F" w:rsidR="00A267EA" w:rsidRPr="00111374" w:rsidRDefault="00EA28A1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57</w:t>
            </w:r>
          </w:p>
        </w:tc>
      </w:tr>
      <w:tr w:rsidR="004F3326" w:rsidRPr="00111374" w14:paraId="4A4FA935" w14:textId="77777777" w:rsidTr="00D76285"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75DFC" w14:textId="4DB114CA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Absence from work</w:t>
            </w:r>
            <w:r w:rsidR="00E21A01" w:rsidRPr="00E21A01">
              <w:rPr>
                <w:rFonts w:ascii="Calibri" w:eastAsia="Times New Roman" w:hAnsi="Calibri" w:cs="Calibri"/>
                <w:color w:val="1C1D1E"/>
                <w:sz w:val="18"/>
                <w:szCs w:val="18"/>
                <w:vertAlign w:val="superscript"/>
                <w:lang w:val="en-NL" w:eastAsia="en-NL"/>
              </w:rPr>
              <w:t>§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3D59CD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11%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AACB5D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20%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4889F9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E1FFD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2 (29%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14BB3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3 (33%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61F563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0F850B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1 (14%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6FEC09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EE479" w14:textId="77777777" w:rsidR="00A267EA" w:rsidRPr="00111374" w:rsidRDefault="00A267EA" w:rsidP="00302356">
            <w:pPr>
              <w:spacing w:after="0" w:line="36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11374">
              <w:rPr>
                <w:rFonts w:cstheme="minorHAnsi"/>
                <w:bCs/>
                <w:sz w:val="18"/>
                <w:szCs w:val="18"/>
                <w:lang w:val="en-GB"/>
              </w:rPr>
              <w:t>0.47</w:t>
            </w:r>
          </w:p>
        </w:tc>
      </w:tr>
    </w:tbl>
    <w:p w14:paraId="56B2524F" w14:textId="0A54D83D" w:rsidR="00A267EA" w:rsidRPr="00111374" w:rsidRDefault="00113D73" w:rsidP="00047ED9">
      <w:pPr>
        <w:pStyle w:val="NoSpacing"/>
        <w:spacing w:line="360" w:lineRule="auto"/>
        <w:rPr>
          <w:rFonts w:asciiTheme="minorHAnsi" w:hAnsiTheme="minorHAnsi" w:cstheme="minorHAnsi"/>
          <w:sz w:val="16"/>
          <w:szCs w:val="16"/>
          <w:lang w:val="en-GB"/>
        </w:rPr>
      </w:pPr>
      <w:r w:rsidRPr="002F6A9C">
        <w:rPr>
          <w:rFonts w:asciiTheme="minorHAnsi" w:hAnsiTheme="minorHAnsi" w:cstheme="minorHAnsi"/>
          <w:i/>
          <w:iCs/>
          <w:sz w:val="16"/>
          <w:szCs w:val="16"/>
          <w:lang w:val="en-GB"/>
        </w:rPr>
        <w:t>Note</w:t>
      </w:r>
      <w:r>
        <w:rPr>
          <w:rFonts w:asciiTheme="minorHAnsi" w:hAnsiTheme="minorHAnsi" w:cstheme="minorHAnsi"/>
          <w:sz w:val="16"/>
          <w:szCs w:val="16"/>
          <w:lang w:val="en-GB"/>
        </w:rPr>
        <w:t xml:space="preserve">. </w:t>
      </w:r>
      <w:r w:rsidR="00D76330" w:rsidRPr="0098779D">
        <w:rPr>
          <w:rFonts w:asciiTheme="minorHAnsi" w:eastAsia="Times New Roman" w:hAnsiTheme="minorHAnsi" w:cstheme="minorHAnsi"/>
          <w:color w:val="1C1D1E"/>
          <w:sz w:val="18"/>
          <w:szCs w:val="18"/>
          <w:vertAlign w:val="superscript"/>
          <w:lang w:val="en-NL" w:eastAsia="en-NL"/>
        </w:rPr>
        <w:t>†</w:t>
      </w:r>
      <w:r w:rsidR="00A267EA" w:rsidRPr="00111374">
        <w:rPr>
          <w:rFonts w:asciiTheme="minorHAnsi" w:hAnsiTheme="minorHAnsi" w:cstheme="minorHAnsi"/>
          <w:sz w:val="16"/>
          <w:szCs w:val="16"/>
          <w:lang w:val="en-GB"/>
        </w:rPr>
        <w:t>Chi square or Fisher’s exact</w:t>
      </w:r>
      <w:r w:rsidR="00DA4990" w:rsidRPr="00111374">
        <w:rPr>
          <w:rFonts w:asciiTheme="minorHAnsi" w:hAnsiTheme="minorHAnsi" w:cstheme="minorHAnsi"/>
          <w:sz w:val="16"/>
          <w:szCs w:val="16"/>
          <w:lang w:val="en-GB"/>
        </w:rPr>
        <w:t xml:space="preserve"> test</w:t>
      </w:r>
      <w:r w:rsidR="002F6A9C">
        <w:rPr>
          <w:rFonts w:asciiTheme="minorHAnsi" w:hAnsiTheme="minorHAnsi" w:cstheme="minorHAnsi"/>
          <w:sz w:val="16"/>
          <w:szCs w:val="16"/>
          <w:lang w:val="en-GB"/>
        </w:rPr>
        <w:t xml:space="preserve">. </w:t>
      </w:r>
      <w:r w:rsidR="00B80EC1" w:rsidRPr="00B80EC1">
        <w:rPr>
          <w:rFonts w:ascii="Calibri" w:eastAsia="Times New Roman" w:hAnsi="Calibri" w:cs="Calibri"/>
          <w:color w:val="1C1D1E"/>
          <w:sz w:val="18"/>
          <w:szCs w:val="18"/>
          <w:vertAlign w:val="superscript"/>
          <w:lang w:val="en-NL" w:eastAsia="en-NL"/>
        </w:rPr>
        <w:t>‡</w:t>
      </w:r>
      <w:r w:rsidR="00A267EA" w:rsidRPr="00111374">
        <w:rPr>
          <w:rFonts w:asciiTheme="minorHAnsi" w:hAnsiTheme="minorHAnsi" w:cstheme="minorHAnsi"/>
          <w:sz w:val="16"/>
          <w:szCs w:val="16"/>
          <w:lang w:val="en-GB"/>
        </w:rPr>
        <w:t>All patients had a diagnostic interview before start of the randomized controlled trial</w:t>
      </w:r>
      <w:r w:rsidR="002F6A9C">
        <w:rPr>
          <w:rFonts w:asciiTheme="minorHAnsi" w:hAnsiTheme="minorHAnsi" w:cstheme="minorHAnsi"/>
          <w:sz w:val="16"/>
          <w:szCs w:val="16"/>
          <w:lang w:val="en-GB"/>
        </w:rPr>
        <w:t xml:space="preserve">. </w:t>
      </w:r>
      <w:r w:rsidR="00E21A01" w:rsidRPr="00E21A01">
        <w:rPr>
          <w:rFonts w:ascii="Calibri" w:eastAsia="Times New Roman" w:hAnsi="Calibri" w:cs="Calibri"/>
          <w:color w:val="1C1D1E"/>
          <w:sz w:val="18"/>
          <w:szCs w:val="18"/>
          <w:vertAlign w:val="superscript"/>
          <w:lang w:val="en-NL" w:eastAsia="en-NL"/>
        </w:rPr>
        <w:t>§</w:t>
      </w:r>
      <w:r w:rsidR="00A267EA" w:rsidRPr="00111374">
        <w:rPr>
          <w:rFonts w:asciiTheme="minorHAnsi" w:hAnsiTheme="minorHAnsi" w:cstheme="minorHAnsi"/>
          <w:sz w:val="16"/>
          <w:szCs w:val="16"/>
          <w:lang w:val="en-GB"/>
        </w:rPr>
        <w:t>Among those who work (i.e. 9 patients in the control group and 10 patients in the intervention group at baseline)</w:t>
      </w:r>
      <w:r w:rsidR="002F6A9C">
        <w:rPr>
          <w:rFonts w:asciiTheme="minorHAnsi" w:hAnsiTheme="minorHAnsi" w:cstheme="minorHAnsi"/>
          <w:sz w:val="16"/>
          <w:szCs w:val="16"/>
          <w:lang w:val="en-GB"/>
        </w:rPr>
        <w:t>.</w:t>
      </w:r>
    </w:p>
    <w:p w14:paraId="120C84F5" w14:textId="6AD51131" w:rsidR="00B6425D" w:rsidRPr="00111374" w:rsidRDefault="00B6425D" w:rsidP="001E6131">
      <w:pPr>
        <w:rPr>
          <w:lang w:val="en-GB"/>
        </w:rPr>
      </w:pPr>
    </w:p>
    <w:p w14:paraId="0B016F34" w14:textId="5113CEAB" w:rsidR="00965501" w:rsidRPr="00111374" w:rsidRDefault="00965501" w:rsidP="001E6131">
      <w:pPr>
        <w:rPr>
          <w:lang w:val="en-GB"/>
        </w:rPr>
      </w:pPr>
    </w:p>
    <w:p w14:paraId="7FEC5979" w14:textId="426484F3" w:rsidR="00620E55" w:rsidRPr="00111374" w:rsidRDefault="00620E55">
      <w:pPr>
        <w:spacing w:after="0" w:line="240" w:lineRule="auto"/>
        <w:rPr>
          <w:lang w:val="en-GB"/>
        </w:rPr>
      </w:pPr>
      <w:r w:rsidRPr="00111374">
        <w:rPr>
          <w:lang w:val="en-GB"/>
        </w:rPr>
        <w:br w:type="page"/>
      </w:r>
    </w:p>
    <w:p w14:paraId="1FAADA59" w14:textId="1E987DC9" w:rsidR="00620E55" w:rsidRPr="00111374" w:rsidRDefault="00620E55" w:rsidP="00620E55">
      <w:pPr>
        <w:spacing w:after="0" w:line="240" w:lineRule="auto"/>
        <w:rPr>
          <w:b/>
          <w:bCs/>
          <w:lang w:val="en-GB"/>
        </w:rPr>
      </w:pPr>
      <w:r w:rsidRPr="00111374">
        <w:rPr>
          <w:b/>
          <w:bCs/>
          <w:lang w:val="en-GB"/>
        </w:rPr>
        <w:lastRenderedPageBreak/>
        <w:t>Supplementary Table 4</w:t>
      </w:r>
    </w:p>
    <w:p w14:paraId="33CE9270" w14:textId="77777777" w:rsidR="00620E55" w:rsidRPr="00111374" w:rsidRDefault="00620E55" w:rsidP="00620E55">
      <w:pPr>
        <w:spacing w:after="0" w:line="240" w:lineRule="auto"/>
        <w:rPr>
          <w:b/>
          <w:bCs/>
          <w:lang w:val="en-GB"/>
        </w:rPr>
      </w:pPr>
    </w:p>
    <w:p w14:paraId="78874266" w14:textId="77777777" w:rsidR="00620E55" w:rsidRPr="00111374" w:rsidRDefault="00620E55" w:rsidP="00620E55">
      <w:pPr>
        <w:rPr>
          <w:i/>
          <w:iCs/>
          <w:lang w:val="en-GB"/>
        </w:rPr>
      </w:pPr>
      <w:r w:rsidRPr="00111374">
        <w:rPr>
          <w:i/>
          <w:iCs/>
          <w:lang w:val="en-GB"/>
        </w:rPr>
        <w:t>Overview of the various budget impact scenarios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931"/>
        <w:gridCol w:w="931"/>
        <w:gridCol w:w="93"/>
        <w:gridCol w:w="838"/>
        <w:gridCol w:w="931"/>
        <w:gridCol w:w="73"/>
        <w:gridCol w:w="857"/>
        <w:gridCol w:w="931"/>
        <w:gridCol w:w="57"/>
        <w:gridCol w:w="874"/>
        <w:gridCol w:w="931"/>
        <w:gridCol w:w="38"/>
        <w:gridCol w:w="893"/>
        <w:gridCol w:w="931"/>
        <w:gridCol w:w="19"/>
        <w:gridCol w:w="912"/>
        <w:gridCol w:w="928"/>
      </w:tblGrid>
      <w:tr w:rsidR="00620E55" w:rsidRPr="00111374" w14:paraId="569C6B70" w14:textId="77777777" w:rsidTr="00426C80"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780B3A7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b/>
                <w:sz w:val="16"/>
                <w:szCs w:val="16"/>
                <w:lang w:val="en-GB"/>
              </w:rPr>
              <w:t>Scenarios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CFBBE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b/>
                <w:sz w:val="16"/>
                <w:szCs w:val="16"/>
                <w:lang w:val="en-GB"/>
              </w:rPr>
              <w:t>2023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69704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b/>
                <w:sz w:val="16"/>
                <w:szCs w:val="16"/>
                <w:lang w:val="en-GB"/>
              </w:rPr>
              <w:t>2024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0627D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b/>
                <w:sz w:val="16"/>
                <w:szCs w:val="16"/>
                <w:lang w:val="en-GB"/>
              </w:rPr>
              <w:t>2025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3261D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b/>
                <w:sz w:val="16"/>
                <w:szCs w:val="16"/>
                <w:lang w:val="en-GB"/>
              </w:rPr>
              <w:t>2026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E0DBB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b/>
                <w:sz w:val="16"/>
                <w:szCs w:val="16"/>
                <w:lang w:val="en-GB"/>
              </w:rPr>
              <w:t>2027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5A9895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b/>
                <w:sz w:val="16"/>
                <w:szCs w:val="16"/>
                <w:lang w:val="en-GB"/>
              </w:rPr>
              <w:t>Total</w:t>
            </w:r>
          </w:p>
        </w:tc>
      </w:tr>
      <w:tr w:rsidR="00620E55" w:rsidRPr="00111374" w14:paraId="5191DA92" w14:textId="77777777" w:rsidTr="00426C80">
        <w:tc>
          <w:tcPr>
            <w:tcW w:w="897" w:type="pct"/>
            <w:tcBorders>
              <w:top w:val="single" w:sz="4" w:space="0" w:color="auto"/>
            </w:tcBorders>
          </w:tcPr>
          <w:p w14:paraId="49D2835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4E69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Patients treated (N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FD83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 xml:space="preserve">Budget impact </w:t>
            </w:r>
          </w:p>
          <w:p w14:paraId="21E7C01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x €1,000</w:t>
            </w:r>
            <w:r w:rsidRPr="00111374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18FC5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Patients treated (N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548B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 xml:space="preserve">Budget impact </w:t>
            </w:r>
          </w:p>
          <w:p w14:paraId="53B4622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x €1,000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5ACA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Patients treated (N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5CAD7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 xml:space="preserve">Budget impact </w:t>
            </w:r>
          </w:p>
          <w:p w14:paraId="5877E70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x €1,000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E5E85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Patients treated (N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FC07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 xml:space="preserve">Budget impact </w:t>
            </w:r>
          </w:p>
          <w:p w14:paraId="4457E4D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x €1,000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38BE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Patients treated (N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B482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 xml:space="preserve">Budget impact </w:t>
            </w:r>
          </w:p>
          <w:p w14:paraId="1F1AF5C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x €1,000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39A6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Patients treated (N)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7235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 xml:space="preserve">Budget impact </w:t>
            </w:r>
          </w:p>
          <w:p w14:paraId="2BF42DE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x €1,000</w:t>
            </w:r>
          </w:p>
        </w:tc>
      </w:tr>
      <w:tr w:rsidR="00620E55" w:rsidRPr="00111374" w14:paraId="242F906E" w14:textId="77777777" w:rsidTr="00426C80">
        <w:tc>
          <w:tcPr>
            <w:tcW w:w="897" w:type="pct"/>
          </w:tcPr>
          <w:p w14:paraId="637B0334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0136DEE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Base case</w:t>
            </w:r>
          </w:p>
          <w:p w14:paraId="3110E9F4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70EC006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28D8F8D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000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26CF9BB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0594764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962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</w:tcBorders>
          </w:tcPr>
          <w:p w14:paraId="2B8A0BE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69F7B12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000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5E52FD6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30D03E0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,924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</w:tcBorders>
          </w:tcPr>
          <w:p w14:paraId="3FE82B5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48D3AD8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,000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7BB4F6B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6869F98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7,848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</w:tcBorders>
          </w:tcPr>
          <w:p w14:paraId="4495FC6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490168F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8,000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5623B7B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334CFE3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5,696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</w:tcBorders>
          </w:tcPr>
          <w:p w14:paraId="2BC0758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116A23E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430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2FEEFBB4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7E3AEC1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8,312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</w:tcBorders>
          </w:tcPr>
          <w:p w14:paraId="3581694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40AFD68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9,430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34C5D2C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  <w:p w14:paraId="243519E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57,742</w:t>
            </w:r>
          </w:p>
        </w:tc>
      </w:tr>
      <w:tr w:rsidR="00620E55" w:rsidRPr="00111374" w14:paraId="3486BEF4" w14:textId="77777777" w:rsidTr="00426C80">
        <w:trPr>
          <w:trHeight w:val="402"/>
        </w:trPr>
        <w:tc>
          <w:tcPr>
            <w:tcW w:w="897" w:type="pct"/>
          </w:tcPr>
          <w:p w14:paraId="4FC499D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Scenario with on average 7 sessions</w:t>
            </w:r>
          </w:p>
          <w:p w14:paraId="444D8FD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</w:tcPr>
          <w:p w14:paraId="6E93E55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429</w:t>
            </w:r>
          </w:p>
        </w:tc>
        <w:tc>
          <w:tcPr>
            <w:tcW w:w="342" w:type="pct"/>
          </w:tcPr>
          <w:p w14:paraId="3AD1802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979</w:t>
            </w:r>
          </w:p>
        </w:tc>
        <w:tc>
          <w:tcPr>
            <w:tcW w:w="342" w:type="pct"/>
            <w:gridSpan w:val="2"/>
          </w:tcPr>
          <w:p w14:paraId="122E8B0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857</w:t>
            </w:r>
          </w:p>
        </w:tc>
        <w:tc>
          <w:tcPr>
            <w:tcW w:w="342" w:type="pct"/>
          </w:tcPr>
          <w:p w14:paraId="1E982EC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,957</w:t>
            </w:r>
          </w:p>
        </w:tc>
        <w:tc>
          <w:tcPr>
            <w:tcW w:w="342" w:type="pct"/>
            <w:gridSpan w:val="2"/>
          </w:tcPr>
          <w:p w14:paraId="4F46B08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5,714</w:t>
            </w:r>
          </w:p>
        </w:tc>
        <w:tc>
          <w:tcPr>
            <w:tcW w:w="342" w:type="pct"/>
          </w:tcPr>
          <w:p w14:paraId="65EFF68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7,914</w:t>
            </w:r>
          </w:p>
        </w:tc>
        <w:tc>
          <w:tcPr>
            <w:tcW w:w="342" w:type="pct"/>
            <w:gridSpan w:val="2"/>
          </w:tcPr>
          <w:p w14:paraId="41D162B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1,429</w:t>
            </w:r>
          </w:p>
        </w:tc>
        <w:tc>
          <w:tcPr>
            <w:tcW w:w="342" w:type="pct"/>
          </w:tcPr>
          <w:p w14:paraId="18C435B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5,829</w:t>
            </w:r>
          </w:p>
        </w:tc>
        <w:tc>
          <w:tcPr>
            <w:tcW w:w="342" w:type="pct"/>
            <w:gridSpan w:val="2"/>
          </w:tcPr>
          <w:p w14:paraId="3A4D41F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069</w:t>
            </w:r>
          </w:p>
        </w:tc>
        <w:tc>
          <w:tcPr>
            <w:tcW w:w="342" w:type="pct"/>
          </w:tcPr>
          <w:p w14:paraId="40E75E3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9,485</w:t>
            </w:r>
          </w:p>
        </w:tc>
        <w:tc>
          <w:tcPr>
            <w:tcW w:w="342" w:type="pct"/>
            <w:gridSpan w:val="2"/>
          </w:tcPr>
          <w:p w14:paraId="07164F8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5,498</w:t>
            </w:r>
          </w:p>
        </w:tc>
        <w:tc>
          <w:tcPr>
            <w:tcW w:w="341" w:type="pct"/>
          </w:tcPr>
          <w:p w14:paraId="7DF4D47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9,164</w:t>
            </w:r>
          </w:p>
        </w:tc>
      </w:tr>
      <w:tr w:rsidR="00620E55" w:rsidRPr="00111374" w14:paraId="272A5569" w14:textId="77777777" w:rsidTr="00426C80">
        <w:tc>
          <w:tcPr>
            <w:tcW w:w="897" w:type="pct"/>
          </w:tcPr>
          <w:p w14:paraId="305870A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Scenario with effect on other costs: outpatient, hospitalization</w:t>
            </w:r>
          </w:p>
          <w:p w14:paraId="4BE5B01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</w:tcPr>
          <w:p w14:paraId="45A1803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000</w:t>
            </w:r>
          </w:p>
        </w:tc>
        <w:tc>
          <w:tcPr>
            <w:tcW w:w="342" w:type="pct"/>
          </w:tcPr>
          <w:p w14:paraId="5FC1266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225</w:t>
            </w:r>
          </w:p>
        </w:tc>
        <w:tc>
          <w:tcPr>
            <w:tcW w:w="342" w:type="pct"/>
            <w:gridSpan w:val="2"/>
          </w:tcPr>
          <w:p w14:paraId="0FEB4ED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000</w:t>
            </w:r>
          </w:p>
        </w:tc>
        <w:tc>
          <w:tcPr>
            <w:tcW w:w="342" w:type="pct"/>
          </w:tcPr>
          <w:p w14:paraId="513CF0B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450</w:t>
            </w:r>
          </w:p>
        </w:tc>
        <w:tc>
          <w:tcPr>
            <w:tcW w:w="342" w:type="pct"/>
            <w:gridSpan w:val="2"/>
          </w:tcPr>
          <w:p w14:paraId="29EA749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,000</w:t>
            </w:r>
          </w:p>
        </w:tc>
        <w:tc>
          <w:tcPr>
            <w:tcW w:w="342" w:type="pct"/>
          </w:tcPr>
          <w:p w14:paraId="2286B65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,900</w:t>
            </w:r>
          </w:p>
        </w:tc>
        <w:tc>
          <w:tcPr>
            <w:tcW w:w="342" w:type="pct"/>
            <w:gridSpan w:val="2"/>
          </w:tcPr>
          <w:p w14:paraId="250E156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8,000</w:t>
            </w:r>
          </w:p>
        </w:tc>
        <w:tc>
          <w:tcPr>
            <w:tcW w:w="342" w:type="pct"/>
          </w:tcPr>
          <w:p w14:paraId="2856E1B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9,800</w:t>
            </w:r>
          </w:p>
        </w:tc>
        <w:tc>
          <w:tcPr>
            <w:tcW w:w="342" w:type="pct"/>
            <w:gridSpan w:val="2"/>
          </w:tcPr>
          <w:p w14:paraId="281CE04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430</w:t>
            </w:r>
          </w:p>
        </w:tc>
        <w:tc>
          <w:tcPr>
            <w:tcW w:w="342" w:type="pct"/>
          </w:tcPr>
          <w:p w14:paraId="76D5A8C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7,677</w:t>
            </w:r>
          </w:p>
        </w:tc>
        <w:tc>
          <w:tcPr>
            <w:tcW w:w="342" w:type="pct"/>
            <w:gridSpan w:val="2"/>
          </w:tcPr>
          <w:p w14:paraId="7DB822E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9,430</w:t>
            </w:r>
          </w:p>
        </w:tc>
        <w:tc>
          <w:tcPr>
            <w:tcW w:w="341" w:type="pct"/>
          </w:tcPr>
          <w:p w14:paraId="1C2088B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6,051</w:t>
            </w:r>
          </w:p>
        </w:tc>
      </w:tr>
      <w:tr w:rsidR="00620E55" w:rsidRPr="00111374" w14:paraId="0B7DDB43" w14:textId="77777777" w:rsidTr="00426C80">
        <w:tc>
          <w:tcPr>
            <w:tcW w:w="897" w:type="pct"/>
          </w:tcPr>
          <w:p w14:paraId="1E1B711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Scenario with effect on other costs: GP visits</w:t>
            </w:r>
          </w:p>
          <w:p w14:paraId="1DCD5D7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</w:tcPr>
          <w:p w14:paraId="6A86575E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000</w:t>
            </w:r>
          </w:p>
        </w:tc>
        <w:tc>
          <w:tcPr>
            <w:tcW w:w="342" w:type="pct"/>
          </w:tcPr>
          <w:p w14:paraId="3ED2AE8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802</w:t>
            </w:r>
          </w:p>
        </w:tc>
        <w:tc>
          <w:tcPr>
            <w:tcW w:w="342" w:type="pct"/>
            <w:gridSpan w:val="2"/>
          </w:tcPr>
          <w:p w14:paraId="337D604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000</w:t>
            </w:r>
          </w:p>
        </w:tc>
        <w:tc>
          <w:tcPr>
            <w:tcW w:w="342" w:type="pct"/>
          </w:tcPr>
          <w:p w14:paraId="6BE386B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,604</w:t>
            </w:r>
          </w:p>
        </w:tc>
        <w:tc>
          <w:tcPr>
            <w:tcW w:w="342" w:type="pct"/>
            <w:gridSpan w:val="2"/>
          </w:tcPr>
          <w:p w14:paraId="12B31AA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,000</w:t>
            </w:r>
          </w:p>
        </w:tc>
        <w:tc>
          <w:tcPr>
            <w:tcW w:w="342" w:type="pct"/>
          </w:tcPr>
          <w:p w14:paraId="7C12574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7,208</w:t>
            </w:r>
          </w:p>
        </w:tc>
        <w:tc>
          <w:tcPr>
            <w:tcW w:w="342" w:type="pct"/>
            <w:gridSpan w:val="2"/>
          </w:tcPr>
          <w:p w14:paraId="66AC0E9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8,000</w:t>
            </w:r>
          </w:p>
        </w:tc>
        <w:tc>
          <w:tcPr>
            <w:tcW w:w="342" w:type="pct"/>
          </w:tcPr>
          <w:p w14:paraId="71B9C81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416</w:t>
            </w:r>
          </w:p>
        </w:tc>
        <w:tc>
          <w:tcPr>
            <w:tcW w:w="342" w:type="pct"/>
            <w:gridSpan w:val="2"/>
          </w:tcPr>
          <w:p w14:paraId="7F3E34D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430</w:t>
            </w:r>
          </w:p>
        </w:tc>
        <w:tc>
          <w:tcPr>
            <w:tcW w:w="342" w:type="pct"/>
          </w:tcPr>
          <w:p w14:paraId="107EA46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6,003</w:t>
            </w:r>
          </w:p>
        </w:tc>
        <w:tc>
          <w:tcPr>
            <w:tcW w:w="342" w:type="pct"/>
            <w:gridSpan w:val="2"/>
          </w:tcPr>
          <w:p w14:paraId="6574E99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9,430</w:t>
            </w:r>
          </w:p>
        </w:tc>
        <w:tc>
          <w:tcPr>
            <w:tcW w:w="341" w:type="pct"/>
          </w:tcPr>
          <w:p w14:paraId="5132233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53,033</w:t>
            </w:r>
          </w:p>
        </w:tc>
      </w:tr>
      <w:tr w:rsidR="00620E55" w:rsidRPr="00111374" w14:paraId="7CC1F2F1" w14:textId="77777777" w:rsidTr="00426C80">
        <w:tc>
          <w:tcPr>
            <w:tcW w:w="897" w:type="pct"/>
          </w:tcPr>
          <w:p w14:paraId="76514A7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Scenario with effect on other costs: work</w:t>
            </w:r>
          </w:p>
          <w:p w14:paraId="27A3A39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</w:tcPr>
          <w:p w14:paraId="4BC8576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000</w:t>
            </w:r>
          </w:p>
        </w:tc>
        <w:tc>
          <w:tcPr>
            <w:tcW w:w="342" w:type="pct"/>
          </w:tcPr>
          <w:p w14:paraId="5FCF2D44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372</w:t>
            </w:r>
          </w:p>
        </w:tc>
        <w:tc>
          <w:tcPr>
            <w:tcW w:w="342" w:type="pct"/>
            <w:gridSpan w:val="2"/>
          </w:tcPr>
          <w:p w14:paraId="2A0871C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000</w:t>
            </w:r>
          </w:p>
        </w:tc>
        <w:tc>
          <w:tcPr>
            <w:tcW w:w="342" w:type="pct"/>
          </w:tcPr>
          <w:p w14:paraId="2101C49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744</w:t>
            </w:r>
          </w:p>
        </w:tc>
        <w:tc>
          <w:tcPr>
            <w:tcW w:w="342" w:type="pct"/>
            <w:gridSpan w:val="2"/>
          </w:tcPr>
          <w:p w14:paraId="5BDFEB3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,000</w:t>
            </w:r>
          </w:p>
        </w:tc>
        <w:tc>
          <w:tcPr>
            <w:tcW w:w="342" w:type="pct"/>
          </w:tcPr>
          <w:p w14:paraId="38504BD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5,488</w:t>
            </w:r>
          </w:p>
        </w:tc>
        <w:tc>
          <w:tcPr>
            <w:tcW w:w="342" w:type="pct"/>
            <w:gridSpan w:val="2"/>
          </w:tcPr>
          <w:p w14:paraId="7B7A584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8,000</w:t>
            </w:r>
          </w:p>
        </w:tc>
        <w:tc>
          <w:tcPr>
            <w:tcW w:w="342" w:type="pct"/>
          </w:tcPr>
          <w:p w14:paraId="1F99D8E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0,976</w:t>
            </w:r>
          </w:p>
        </w:tc>
        <w:tc>
          <w:tcPr>
            <w:tcW w:w="342" w:type="pct"/>
            <w:gridSpan w:val="2"/>
          </w:tcPr>
          <w:p w14:paraId="6C234E2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430</w:t>
            </w:r>
          </w:p>
        </w:tc>
        <w:tc>
          <w:tcPr>
            <w:tcW w:w="342" w:type="pct"/>
          </w:tcPr>
          <w:p w14:paraId="217A943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9,798</w:t>
            </w:r>
          </w:p>
        </w:tc>
        <w:tc>
          <w:tcPr>
            <w:tcW w:w="342" w:type="pct"/>
            <w:gridSpan w:val="2"/>
          </w:tcPr>
          <w:p w14:paraId="76943494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9,430</w:t>
            </w:r>
          </w:p>
        </w:tc>
        <w:tc>
          <w:tcPr>
            <w:tcW w:w="341" w:type="pct"/>
          </w:tcPr>
          <w:p w14:paraId="2EB1F99E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0,378</w:t>
            </w:r>
          </w:p>
        </w:tc>
      </w:tr>
      <w:tr w:rsidR="00620E55" w:rsidRPr="00111374" w14:paraId="210C7FCF" w14:textId="77777777" w:rsidTr="00426C80">
        <w:trPr>
          <w:trHeight w:val="396"/>
        </w:trPr>
        <w:tc>
          <w:tcPr>
            <w:tcW w:w="897" w:type="pct"/>
          </w:tcPr>
          <w:p w14:paraId="379211D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Scenario with effect on other costs: all of the above</w:t>
            </w:r>
          </w:p>
          <w:p w14:paraId="79C4577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</w:tcPr>
          <w:p w14:paraId="7C5CB76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000</w:t>
            </w:r>
          </w:p>
        </w:tc>
        <w:tc>
          <w:tcPr>
            <w:tcW w:w="342" w:type="pct"/>
          </w:tcPr>
          <w:p w14:paraId="0BF449AE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75</w:t>
            </w:r>
          </w:p>
        </w:tc>
        <w:tc>
          <w:tcPr>
            <w:tcW w:w="342" w:type="pct"/>
            <w:gridSpan w:val="2"/>
          </w:tcPr>
          <w:p w14:paraId="35BB3D4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000</w:t>
            </w:r>
          </w:p>
        </w:tc>
        <w:tc>
          <w:tcPr>
            <w:tcW w:w="342" w:type="pct"/>
          </w:tcPr>
          <w:p w14:paraId="6B2B897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950</w:t>
            </w:r>
          </w:p>
        </w:tc>
        <w:tc>
          <w:tcPr>
            <w:tcW w:w="342" w:type="pct"/>
            <w:gridSpan w:val="2"/>
          </w:tcPr>
          <w:p w14:paraId="00447F0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,000</w:t>
            </w:r>
          </w:p>
        </w:tc>
        <w:tc>
          <w:tcPr>
            <w:tcW w:w="342" w:type="pct"/>
          </w:tcPr>
          <w:p w14:paraId="5ECB0F2E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900</w:t>
            </w:r>
          </w:p>
        </w:tc>
        <w:tc>
          <w:tcPr>
            <w:tcW w:w="342" w:type="pct"/>
            <w:gridSpan w:val="2"/>
          </w:tcPr>
          <w:p w14:paraId="2F12426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8,000</w:t>
            </w:r>
          </w:p>
        </w:tc>
        <w:tc>
          <w:tcPr>
            <w:tcW w:w="342" w:type="pct"/>
          </w:tcPr>
          <w:p w14:paraId="6A8A912E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,800</w:t>
            </w:r>
          </w:p>
        </w:tc>
        <w:tc>
          <w:tcPr>
            <w:tcW w:w="342" w:type="pct"/>
            <w:gridSpan w:val="2"/>
          </w:tcPr>
          <w:p w14:paraId="60F0862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430</w:t>
            </w:r>
          </w:p>
        </w:tc>
        <w:tc>
          <w:tcPr>
            <w:tcW w:w="342" w:type="pct"/>
          </w:tcPr>
          <w:p w14:paraId="065743F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6,854</w:t>
            </w:r>
          </w:p>
        </w:tc>
        <w:tc>
          <w:tcPr>
            <w:tcW w:w="342" w:type="pct"/>
            <w:gridSpan w:val="2"/>
          </w:tcPr>
          <w:p w14:paraId="5CD7EEC4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9,430</w:t>
            </w:r>
          </w:p>
        </w:tc>
        <w:tc>
          <w:tcPr>
            <w:tcW w:w="341" w:type="pct"/>
          </w:tcPr>
          <w:p w14:paraId="62EFB55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3,979</w:t>
            </w:r>
          </w:p>
        </w:tc>
      </w:tr>
      <w:tr w:rsidR="00620E55" w:rsidRPr="00111374" w14:paraId="74D6087A" w14:textId="77777777" w:rsidTr="00426C80">
        <w:tc>
          <w:tcPr>
            <w:tcW w:w="897" w:type="pct"/>
          </w:tcPr>
          <w:p w14:paraId="778FDA5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Scenario where all patients are treated</w:t>
            </w:r>
          </w:p>
          <w:p w14:paraId="64B78FD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</w:tcPr>
          <w:p w14:paraId="71164EA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0,732</w:t>
            </w:r>
          </w:p>
        </w:tc>
        <w:tc>
          <w:tcPr>
            <w:tcW w:w="342" w:type="pct"/>
          </w:tcPr>
          <w:p w14:paraId="7FD50A5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0,676</w:t>
            </w:r>
          </w:p>
        </w:tc>
        <w:tc>
          <w:tcPr>
            <w:tcW w:w="342" w:type="pct"/>
            <w:gridSpan w:val="2"/>
          </w:tcPr>
          <w:p w14:paraId="2AFA1D7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1,018</w:t>
            </w:r>
          </w:p>
        </w:tc>
        <w:tc>
          <w:tcPr>
            <w:tcW w:w="342" w:type="pct"/>
          </w:tcPr>
          <w:p w14:paraId="58486BA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1,237</w:t>
            </w:r>
          </w:p>
        </w:tc>
        <w:tc>
          <w:tcPr>
            <w:tcW w:w="342" w:type="pct"/>
            <w:gridSpan w:val="2"/>
          </w:tcPr>
          <w:p w14:paraId="6D573D0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1,310</w:t>
            </w:r>
          </w:p>
        </w:tc>
        <w:tc>
          <w:tcPr>
            <w:tcW w:w="342" w:type="pct"/>
          </w:tcPr>
          <w:p w14:paraId="46CC774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1,810</w:t>
            </w:r>
          </w:p>
        </w:tc>
        <w:tc>
          <w:tcPr>
            <w:tcW w:w="342" w:type="pct"/>
            <w:gridSpan w:val="2"/>
          </w:tcPr>
          <w:p w14:paraId="2D08BAE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1,609</w:t>
            </w:r>
          </w:p>
        </w:tc>
        <w:tc>
          <w:tcPr>
            <w:tcW w:w="342" w:type="pct"/>
          </w:tcPr>
          <w:p w14:paraId="42F62CA5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2,397</w:t>
            </w:r>
          </w:p>
        </w:tc>
        <w:tc>
          <w:tcPr>
            <w:tcW w:w="342" w:type="pct"/>
            <w:gridSpan w:val="2"/>
          </w:tcPr>
          <w:p w14:paraId="791B86C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2,875</w:t>
            </w:r>
          </w:p>
        </w:tc>
        <w:tc>
          <w:tcPr>
            <w:tcW w:w="342" w:type="pct"/>
          </w:tcPr>
          <w:p w14:paraId="300ECCD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5,261</w:t>
            </w:r>
          </w:p>
        </w:tc>
        <w:tc>
          <w:tcPr>
            <w:tcW w:w="342" w:type="pct"/>
            <w:gridSpan w:val="2"/>
          </w:tcPr>
          <w:p w14:paraId="42D5762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97,544</w:t>
            </w:r>
          </w:p>
        </w:tc>
        <w:tc>
          <w:tcPr>
            <w:tcW w:w="341" w:type="pct"/>
          </w:tcPr>
          <w:p w14:paraId="122371E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91,381</w:t>
            </w:r>
          </w:p>
        </w:tc>
      </w:tr>
      <w:tr w:rsidR="00620E55" w:rsidRPr="00111374" w14:paraId="1BB68422" w14:textId="77777777" w:rsidTr="00426C80">
        <w:tc>
          <w:tcPr>
            <w:tcW w:w="897" w:type="pct"/>
          </w:tcPr>
          <w:p w14:paraId="521034C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 xml:space="preserve">Scenario with the maximum of 16 sessions </w:t>
            </w:r>
          </w:p>
          <w:p w14:paraId="52C62EF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</w:tcPr>
          <w:p w14:paraId="180527D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625</w:t>
            </w:r>
          </w:p>
        </w:tc>
        <w:tc>
          <w:tcPr>
            <w:tcW w:w="342" w:type="pct"/>
          </w:tcPr>
          <w:p w14:paraId="18D6B9C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949</w:t>
            </w:r>
          </w:p>
        </w:tc>
        <w:tc>
          <w:tcPr>
            <w:tcW w:w="342" w:type="pct"/>
            <w:gridSpan w:val="2"/>
          </w:tcPr>
          <w:p w14:paraId="00A1CA2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250</w:t>
            </w:r>
          </w:p>
        </w:tc>
        <w:tc>
          <w:tcPr>
            <w:tcW w:w="342" w:type="pct"/>
          </w:tcPr>
          <w:p w14:paraId="59D42EB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,898</w:t>
            </w:r>
          </w:p>
        </w:tc>
        <w:tc>
          <w:tcPr>
            <w:tcW w:w="342" w:type="pct"/>
            <w:gridSpan w:val="2"/>
          </w:tcPr>
          <w:p w14:paraId="3C116E2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500</w:t>
            </w:r>
          </w:p>
        </w:tc>
        <w:tc>
          <w:tcPr>
            <w:tcW w:w="342" w:type="pct"/>
          </w:tcPr>
          <w:p w14:paraId="03BB0E7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7,795</w:t>
            </w:r>
          </w:p>
        </w:tc>
        <w:tc>
          <w:tcPr>
            <w:tcW w:w="342" w:type="pct"/>
            <w:gridSpan w:val="2"/>
          </w:tcPr>
          <w:p w14:paraId="3A274F6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5,000</w:t>
            </w:r>
          </w:p>
        </w:tc>
        <w:tc>
          <w:tcPr>
            <w:tcW w:w="342" w:type="pct"/>
          </w:tcPr>
          <w:p w14:paraId="111D667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5,590</w:t>
            </w:r>
          </w:p>
        </w:tc>
        <w:tc>
          <w:tcPr>
            <w:tcW w:w="342" w:type="pct"/>
            <w:gridSpan w:val="2"/>
          </w:tcPr>
          <w:p w14:paraId="2FF1242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0,000</w:t>
            </w:r>
          </w:p>
        </w:tc>
        <w:tc>
          <w:tcPr>
            <w:tcW w:w="342" w:type="pct"/>
          </w:tcPr>
          <w:p w14:paraId="51057B4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1,180</w:t>
            </w:r>
          </w:p>
        </w:tc>
        <w:tc>
          <w:tcPr>
            <w:tcW w:w="342" w:type="pct"/>
            <w:gridSpan w:val="2"/>
          </w:tcPr>
          <w:p w14:paraId="5A56738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9,375</w:t>
            </w:r>
          </w:p>
        </w:tc>
        <w:tc>
          <w:tcPr>
            <w:tcW w:w="341" w:type="pct"/>
          </w:tcPr>
          <w:p w14:paraId="419C13F5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60,411</w:t>
            </w:r>
          </w:p>
        </w:tc>
      </w:tr>
      <w:tr w:rsidR="00620E55" w:rsidRPr="00111374" w14:paraId="65F7147A" w14:textId="77777777" w:rsidTr="00426C80">
        <w:tc>
          <w:tcPr>
            <w:tcW w:w="897" w:type="pct"/>
          </w:tcPr>
          <w:p w14:paraId="43F7D5EE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 xml:space="preserve">Scenario in which all patients </w:t>
            </w:r>
          </w:p>
          <w:p w14:paraId="15D6F38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previously received treatment</w:t>
            </w:r>
          </w:p>
          <w:p w14:paraId="7249B41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</w:tcPr>
          <w:p w14:paraId="108E068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000</w:t>
            </w:r>
          </w:p>
        </w:tc>
        <w:tc>
          <w:tcPr>
            <w:tcW w:w="342" w:type="pct"/>
          </w:tcPr>
          <w:p w14:paraId="339E64B5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342" w:type="pct"/>
            <w:gridSpan w:val="2"/>
          </w:tcPr>
          <w:p w14:paraId="5E8A358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000</w:t>
            </w:r>
          </w:p>
        </w:tc>
        <w:tc>
          <w:tcPr>
            <w:tcW w:w="342" w:type="pct"/>
          </w:tcPr>
          <w:p w14:paraId="7734DB6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342" w:type="pct"/>
            <w:gridSpan w:val="2"/>
          </w:tcPr>
          <w:p w14:paraId="41D1EA5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,000</w:t>
            </w:r>
          </w:p>
        </w:tc>
        <w:tc>
          <w:tcPr>
            <w:tcW w:w="342" w:type="pct"/>
          </w:tcPr>
          <w:p w14:paraId="2D16EE7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342" w:type="pct"/>
            <w:gridSpan w:val="2"/>
          </w:tcPr>
          <w:p w14:paraId="63C7C25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8,000</w:t>
            </w:r>
          </w:p>
        </w:tc>
        <w:tc>
          <w:tcPr>
            <w:tcW w:w="342" w:type="pct"/>
          </w:tcPr>
          <w:p w14:paraId="017785C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342" w:type="pct"/>
            <w:gridSpan w:val="2"/>
          </w:tcPr>
          <w:p w14:paraId="61532A8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430</w:t>
            </w:r>
          </w:p>
        </w:tc>
        <w:tc>
          <w:tcPr>
            <w:tcW w:w="342" w:type="pct"/>
          </w:tcPr>
          <w:p w14:paraId="4E929E8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342" w:type="pct"/>
            <w:gridSpan w:val="2"/>
          </w:tcPr>
          <w:p w14:paraId="69D9B76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9,430</w:t>
            </w:r>
          </w:p>
        </w:tc>
        <w:tc>
          <w:tcPr>
            <w:tcW w:w="341" w:type="pct"/>
          </w:tcPr>
          <w:p w14:paraId="605CDF8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620E55" w:rsidRPr="00111374" w14:paraId="3C076C44" w14:textId="77777777" w:rsidTr="00426C80">
        <w:tc>
          <w:tcPr>
            <w:tcW w:w="897" w:type="pct"/>
          </w:tcPr>
          <w:p w14:paraId="52D98A8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Scenario in which 80% previously received treatment</w:t>
            </w:r>
          </w:p>
          <w:p w14:paraId="7EA325D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</w:tcPr>
          <w:p w14:paraId="53EFA50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000</w:t>
            </w:r>
          </w:p>
        </w:tc>
        <w:tc>
          <w:tcPr>
            <w:tcW w:w="342" w:type="pct"/>
          </w:tcPr>
          <w:p w14:paraId="2B9B34E5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93</w:t>
            </w:r>
          </w:p>
        </w:tc>
        <w:tc>
          <w:tcPr>
            <w:tcW w:w="342" w:type="pct"/>
            <w:gridSpan w:val="2"/>
          </w:tcPr>
          <w:p w14:paraId="7C48FAD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000</w:t>
            </w:r>
          </w:p>
        </w:tc>
        <w:tc>
          <w:tcPr>
            <w:tcW w:w="342" w:type="pct"/>
          </w:tcPr>
          <w:p w14:paraId="16CD3A5F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786</w:t>
            </w:r>
          </w:p>
        </w:tc>
        <w:tc>
          <w:tcPr>
            <w:tcW w:w="342" w:type="pct"/>
            <w:gridSpan w:val="2"/>
          </w:tcPr>
          <w:p w14:paraId="5A44FDA4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,000</w:t>
            </w:r>
          </w:p>
        </w:tc>
        <w:tc>
          <w:tcPr>
            <w:tcW w:w="342" w:type="pct"/>
          </w:tcPr>
          <w:p w14:paraId="23C36016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572</w:t>
            </w:r>
          </w:p>
        </w:tc>
        <w:tc>
          <w:tcPr>
            <w:tcW w:w="342" w:type="pct"/>
            <w:gridSpan w:val="2"/>
          </w:tcPr>
          <w:p w14:paraId="1949E7D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8,000</w:t>
            </w:r>
          </w:p>
        </w:tc>
        <w:tc>
          <w:tcPr>
            <w:tcW w:w="342" w:type="pct"/>
          </w:tcPr>
          <w:p w14:paraId="4350C1C8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,144</w:t>
            </w:r>
          </w:p>
        </w:tc>
        <w:tc>
          <w:tcPr>
            <w:tcW w:w="342" w:type="pct"/>
            <w:gridSpan w:val="2"/>
          </w:tcPr>
          <w:p w14:paraId="0C26EDDA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430</w:t>
            </w:r>
          </w:p>
        </w:tc>
        <w:tc>
          <w:tcPr>
            <w:tcW w:w="342" w:type="pct"/>
          </w:tcPr>
          <w:p w14:paraId="4C7F6FA7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5,670</w:t>
            </w:r>
          </w:p>
        </w:tc>
        <w:tc>
          <w:tcPr>
            <w:tcW w:w="342" w:type="pct"/>
            <w:gridSpan w:val="2"/>
          </w:tcPr>
          <w:p w14:paraId="4FEB40FE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9,430</w:t>
            </w:r>
          </w:p>
        </w:tc>
        <w:tc>
          <w:tcPr>
            <w:tcW w:w="341" w:type="pct"/>
          </w:tcPr>
          <w:p w14:paraId="0F293CA0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1,566</w:t>
            </w:r>
          </w:p>
        </w:tc>
      </w:tr>
      <w:tr w:rsidR="00620E55" w:rsidRPr="00985926" w14:paraId="61BEFA43" w14:textId="77777777" w:rsidTr="00426C80">
        <w:tc>
          <w:tcPr>
            <w:tcW w:w="897" w:type="pct"/>
            <w:tcBorders>
              <w:bottom w:val="single" w:sz="4" w:space="0" w:color="auto"/>
            </w:tcBorders>
          </w:tcPr>
          <w:p w14:paraId="03D131A4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Scenario in which 60% previously received treatment</w:t>
            </w:r>
          </w:p>
          <w:p w14:paraId="0B6A1841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00312785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000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78C5CBB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785</w:t>
            </w:r>
          </w:p>
        </w:tc>
        <w:tc>
          <w:tcPr>
            <w:tcW w:w="342" w:type="pct"/>
            <w:gridSpan w:val="2"/>
            <w:tcBorders>
              <w:bottom w:val="single" w:sz="4" w:space="0" w:color="auto"/>
            </w:tcBorders>
          </w:tcPr>
          <w:p w14:paraId="57261B3B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,000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6BEF7B2D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,570</w:t>
            </w:r>
          </w:p>
        </w:tc>
        <w:tc>
          <w:tcPr>
            <w:tcW w:w="342" w:type="pct"/>
            <w:gridSpan w:val="2"/>
            <w:tcBorders>
              <w:bottom w:val="single" w:sz="4" w:space="0" w:color="auto"/>
            </w:tcBorders>
          </w:tcPr>
          <w:p w14:paraId="5D5557E5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4,000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2E19D16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3,140</w:t>
            </w:r>
          </w:p>
        </w:tc>
        <w:tc>
          <w:tcPr>
            <w:tcW w:w="342" w:type="pct"/>
            <w:gridSpan w:val="2"/>
            <w:tcBorders>
              <w:bottom w:val="single" w:sz="4" w:space="0" w:color="auto"/>
            </w:tcBorders>
          </w:tcPr>
          <w:p w14:paraId="2F83DEEC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8,000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710BD089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6,280</w:t>
            </w:r>
          </w:p>
        </w:tc>
        <w:tc>
          <w:tcPr>
            <w:tcW w:w="342" w:type="pct"/>
            <w:gridSpan w:val="2"/>
            <w:tcBorders>
              <w:bottom w:val="single" w:sz="4" w:space="0" w:color="auto"/>
            </w:tcBorders>
          </w:tcPr>
          <w:p w14:paraId="6D4BF893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4,430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168C1352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11,328</w:t>
            </w:r>
          </w:p>
        </w:tc>
        <w:tc>
          <w:tcPr>
            <w:tcW w:w="342" w:type="pct"/>
            <w:gridSpan w:val="2"/>
            <w:tcBorders>
              <w:bottom w:val="single" w:sz="4" w:space="0" w:color="auto"/>
            </w:tcBorders>
          </w:tcPr>
          <w:p w14:paraId="16CDE445" w14:textId="77777777" w:rsidR="00620E55" w:rsidRPr="00111374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9,430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73BAD65F" w14:textId="77777777" w:rsidR="00620E55" w:rsidRPr="00985926" w:rsidRDefault="00620E55" w:rsidP="00426C80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11374">
              <w:rPr>
                <w:rFonts w:cstheme="minorHAnsi"/>
                <w:sz w:val="16"/>
                <w:szCs w:val="16"/>
                <w:lang w:val="en-GB"/>
              </w:rPr>
              <w:t>23,102</w:t>
            </w:r>
          </w:p>
        </w:tc>
      </w:tr>
    </w:tbl>
    <w:p w14:paraId="1FC5E616" w14:textId="31204063" w:rsidR="00620E55" w:rsidRDefault="00620E55" w:rsidP="00620E55">
      <w:pPr>
        <w:spacing w:after="0" w:line="240" w:lineRule="auto"/>
        <w:rPr>
          <w:rFonts w:cstheme="minorHAnsi"/>
          <w:lang w:val="en-GB"/>
        </w:rPr>
        <w:sectPr w:rsidR="00620E55" w:rsidSect="00620E5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26834AB" w14:textId="77777777" w:rsidR="003E44C8" w:rsidRPr="003E44C8" w:rsidRDefault="003E44C8" w:rsidP="00BF0474">
      <w:pPr>
        <w:rPr>
          <w:lang w:val="en-GB"/>
        </w:rPr>
      </w:pPr>
    </w:p>
    <w:sectPr w:rsidR="003E44C8" w:rsidRPr="003E44C8" w:rsidSect="008A36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A70518" w14:textId="77777777" w:rsidR="00046FD9" w:rsidRDefault="00046FD9" w:rsidP="00B4334B">
      <w:pPr>
        <w:spacing w:after="0" w:line="240" w:lineRule="auto"/>
      </w:pPr>
      <w:r>
        <w:separator/>
      </w:r>
    </w:p>
  </w:endnote>
  <w:endnote w:type="continuationSeparator" w:id="0">
    <w:p w14:paraId="5458789F" w14:textId="77777777" w:rsidR="00046FD9" w:rsidRDefault="00046FD9" w:rsidP="00B43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71CF32" w14:textId="77777777" w:rsidR="00046FD9" w:rsidRDefault="00046FD9" w:rsidP="00B4334B">
      <w:pPr>
        <w:spacing w:after="0" w:line="240" w:lineRule="auto"/>
      </w:pPr>
      <w:r>
        <w:separator/>
      </w:r>
    </w:p>
  </w:footnote>
  <w:footnote w:type="continuationSeparator" w:id="0">
    <w:p w14:paraId="61B8992D" w14:textId="77777777" w:rsidR="00046FD9" w:rsidRDefault="00046FD9" w:rsidP="00B433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4A6713"/>
    <w:multiLevelType w:val="hybridMultilevel"/>
    <w:tmpl w:val="C16253A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615D05"/>
    <w:multiLevelType w:val="hybridMultilevel"/>
    <w:tmpl w:val="ADD0AEB8"/>
    <w:lvl w:ilvl="0" w:tplc="D34ED0D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5133940">
    <w:abstractNumId w:val="1"/>
  </w:num>
  <w:num w:numId="2" w16cid:durableId="850755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131"/>
    <w:rsid w:val="0000269B"/>
    <w:rsid w:val="00004B74"/>
    <w:rsid w:val="000115ED"/>
    <w:rsid w:val="000153AB"/>
    <w:rsid w:val="00016F72"/>
    <w:rsid w:val="00023F70"/>
    <w:rsid w:val="000315CA"/>
    <w:rsid w:val="0003233A"/>
    <w:rsid w:val="00033583"/>
    <w:rsid w:val="000438DA"/>
    <w:rsid w:val="0004566A"/>
    <w:rsid w:val="00046302"/>
    <w:rsid w:val="00046FD9"/>
    <w:rsid w:val="000472EF"/>
    <w:rsid w:val="00047ED9"/>
    <w:rsid w:val="000514D3"/>
    <w:rsid w:val="00053DED"/>
    <w:rsid w:val="00057C8C"/>
    <w:rsid w:val="000613C2"/>
    <w:rsid w:val="000753F1"/>
    <w:rsid w:val="0008259F"/>
    <w:rsid w:val="00083FEB"/>
    <w:rsid w:val="000846F8"/>
    <w:rsid w:val="000853E2"/>
    <w:rsid w:val="00086501"/>
    <w:rsid w:val="00090432"/>
    <w:rsid w:val="0009058C"/>
    <w:rsid w:val="00090936"/>
    <w:rsid w:val="00093491"/>
    <w:rsid w:val="00095BA6"/>
    <w:rsid w:val="00096ED4"/>
    <w:rsid w:val="000A1011"/>
    <w:rsid w:val="000A4FB0"/>
    <w:rsid w:val="000A6371"/>
    <w:rsid w:val="000A78EA"/>
    <w:rsid w:val="000B0347"/>
    <w:rsid w:val="000B163F"/>
    <w:rsid w:val="000B2387"/>
    <w:rsid w:val="000B3B8A"/>
    <w:rsid w:val="000C25C1"/>
    <w:rsid w:val="000C7C45"/>
    <w:rsid w:val="000D1A1A"/>
    <w:rsid w:val="000D2752"/>
    <w:rsid w:val="000D3FA4"/>
    <w:rsid w:val="000D4D85"/>
    <w:rsid w:val="000E088E"/>
    <w:rsid w:val="000E140A"/>
    <w:rsid w:val="000E1459"/>
    <w:rsid w:val="000E3142"/>
    <w:rsid w:val="000E5308"/>
    <w:rsid w:val="000E5798"/>
    <w:rsid w:val="000E7CAB"/>
    <w:rsid w:val="000F0723"/>
    <w:rsid w:val="000F20D2"/>
    <w:rsid w:val="00101EFD"/>
    <w:rsid w:val="0010723D"/>
    <w:rsid w:val="00111374"/>
    <w:rsid w:val="0011332A"/>
    <w:rsid w:val="00113D73"/>
    <w:rsid w:val="0011773C"/>
    <w:rsid w:val="00120DEE"/>
    <w:rsid w:val="00122438"/>
    <w:rsid w:val="001228B2"/>
    <w:rsid w:val="00126CF3"/>
    <w:rsid w:val="00130502"/>
    <w:rsid w:val="00136737"/>
    <w:rsid w:val="00137DD8"/>
    <w:rsid w:val="00140907"/>
    <w:rsid w:val="00142348"/>
    <w:rsid w:val="00144AFF"/>
    <w:rsid w:val="00145B84"/>
    <w:rsid w:val="00145D19"/>
    <w:rsid w:val="0016097B"/>
    <w:rsid w:val="001612A7"/>
    <w:rsid w:val="001612DE"/>
    <w:rsid w:val="00161808"/>
    <w:rsid w:val="001646ED"/>
    <w:rsid w:val="00166199"/>
    <w:rsid w:val="00172BBD"/>
    <w:rsid w:val="00172E61"/>
    <w:rsid w:val="00173110"/>
    <w:rsid w:val="00173860"/>
    <w:rsid w:val="00175861"/>
    <w:rsid w:val="00185ABC"/>
    <w:rsid w:val="00186DF8"/>
    <w:rsid w:val="001B067F"/>
    <w:rsid w:val="001B40A4"/>
    <w:rsid w:val="001B5319"/>
    <w:rsid w:val="001B78DF"/>
    <w:rsid w:val="001B790C"/>
    <w:rsid w:val="001C4982"/>
    <w:rsid w:val="001C58D3"/>
    <w:rsid w:val="001C5C4D"/>
    <w:rsid w:val="001C6C3A"/>
    <w:rsid w:val="001D3CB7"/>
    <w:rsid w:val="001D4BD3"/>
    <w:rsid w:val="001D63E1"/>
    <w:rsid w:val="001D7F7C"/>
    <w:rsid w:val="001E2840"/>
    <w:rsid w:val="001E442E"/>
    <w:rsid w:val="001E49F7"/>
    <w:rsid w:val="001E52AC"/>
    <w:rsid w:val="001E6131"/>
    <w:rsid w:val="001E7727"/>
    <w:rsid w:val="001F2701"/>
    <w:rsid w:val="001F2DA7"/>
    <w:rsid w:val="001F2E26"/>
    <w:rsid w:val="001F6918"/>
    <w:rsid w:val="00203395"/>
    <w:rsid w:val="002147F0"/>
    <w:rsid w:val="00214E56"/>
    <w:rsid w:val="00216ED3"/>
    <w:rsid w:val="002240ED"/>
    <w:rsid w:val="002249B1"/>
    <w:rsid w:val="00227CB3"/>
    <w:rsid w:val="002327BA"/>
    <w:rsid w:val="00234FDF"/>
    <w:rsid w:val="00235A32"/>
    <w:rsid w:val="00240831"/>
    <w:rsid w:val="002450E0"/>
    <w:rsid w:val="002465A8"/>
    <w:rsid w:val="00254054"/>
    <w:rsid w:val="00254E03"/>
    <w:rsid w:val="00256EFE"/>
    <w:rsid w:val="00257BDB"/>
    <w:rsid w:val="00263DCD"/>
    <w:rsid w:val="00265C72"/>
    <w:rsid w:val="002715F7"/>
    <w:rsid w:val="00276491"/>
    <w:rsid w:val="0028200A"/>
    <w:rsid w:val="0028523C"/>
    <w:rsid w:val="00285641"/>
    <w:rsid w:val="002868E8"/>
    <w:rsid w:val="00286F36"/>
    <w:rsid w:val="002917C3"/>
    <w:rsid w:val="0029517D"/>
    <w:rsid w:val="00296DD5"/>
    <w:rsid w:val="002A099B"/>
    <w:rsid w:val="002A54B3"/>
    <w:rsid w:val="002A5785"/>
    <w:rsid w:val="002B38C2"/>
    <w:rsid w:val="002C0500"/>
    <w:rsid w:val="002C1C8A"/>
    <w:rsid w:val="002C7E68"/>
    <w:rsid w:val="002D05B7"/>
    <w:rsid w:val="002E2B44"/>
    <w:rsid w:val="002E56C3"/>
    <w:rsid w:val="002E7B77"/>
    <w:rsid w:val="002F049C"/>
    <w:rsid w:val="002F1F74"/>
    <w:rsid w:val="002F2901"/>
    <w:rsid w:val="002F2A85"/>
    <w:rsid w:val="002F4A80"/>
    <w:rsid w:val="002F5AF0"/>
    <w:rsid w:val="002F6A9C"/>
    <w:rsid w:val="002F6FE1"/>
    <w:rsid w:val="002F760F"/>
    <w:rsid w:val="0030126D"/>
    <w:rsid w:val="00302356"/>
    <w:rsid w:val="00302C85"/>
    <w:rsid w:val="00307164"/>
    <w:rsid w:val="0031330C"/>
    <w:rsid w:val="00314013"/>
    <w:rsid w:val="00315CCF"/>
    <w:rsid w:val="003177B0"/>
    <w:rsid w:val="00321148"/>
    <w:rsid w:val="00321342"/>
    <w:rsid w:val="00324A84"/>
    <w:rsid w:val="00325A70"/>
    <w:rsid w:val="00326439"/>
    <w:rsid w:val="00333880"/>
    <w:rsid w:val="00335C96"/>
    <w:rsid w:val="003420B3"/>
    <w:rsid w:val="00351A50"/>
    <w:rsid w:val="003527D0"/>
    <w:rsid w:val="00364378"/>
    <w:rsid w:val="0036754D"/>
    <w:rsid w:val="00374853"/>
    <w:rsid w:val="0038452D"/>
    <w:rsid w:val="0038479E"/>
    <w:rsid w:val="003850EB"/>
    <w:rsid w:val="00385811"/>
    <w:rsid w:val="0038726D"/>
    <w:rsid w:val="00393E6E"/>
    <w:rsid w:val="00394F3A"/>
    <w:rsid w:val="00395D89"/>
    <w:rsid w:val="003A3CAB"/>
    <w:rsid w:val="003A7807"/>
    <w:rsid w:val="003B768A"/>
    <w:rsid w:val="003D1E3D"/>
    <w:rsid w:val="003D24A1"/>
    <w:rsid w:val="003D258A"/>
    <w:rsid w:val="003D4104"/>
    <w:rsid w:val="003E44C8"/>
    <w:rsid w:val="003F1D34"/>
    <w:rsid w:val="003F63F6"/>
    <w:rsid w:val="003F7238"/>
    <w:rsid w:val="00415DF5"/>
    <w:rsid w:val="00417DD9"/>
    <w:rsid w:val="004206C2"/>
    <w:rsid w:val="00420836"/>
    <w:rsid w:val="00421A0A"/>
    <w:rsid w:val="00430DE9"/>
    <w:rsid w:val="00431C70"/>
    <w:rsid w:val="00433279"/>
    <w:rsid w:val="00435CCA"/>
    <w:rsid w:val="00441985"/>
    <w:rsid w:val="0044431D"/>
    <w:rsid w:val="004448C3"/>
    <w:rsid w:val="00444D03"/>
    <w:rsid w:val="00445FA0"/>
    <w:rsid w:val="00447DC1"/>
    <w:rsid w:val="00451805"/>
    <w:rsid w:val="004522E7"/>
    <w:rsid w:val="004536F9"/>
    <w:rsid w:val="00453D38"/>
    <w:rsid w:val="00461B1D"/>
    <w:rsid w:val="00463AF4"/>
    <w:rsid w:val="004655E0"/>
    <w:rsid w:val="0046795B"/>
    <w:rsid w:val="00472489"/>
    <w:rsid w:val="004803DE"/>
    <w:rsid w:val="00492071"/>
    <w:rsid w:val="00493089"/>
    <w:rsid w:val="00493C70"/>
    <w:rsid w:val="00495B6A"/>
    <w:rsid w:val="0049728B"/>
    <w:rsid w:val="004A0DF4"/>
    <w:rsid w:val="004A4723"/>
    <w:rsid w:val="004B2198"/>
    <w:rsid w:val="004B2743"/>
    <w:rsid w:val="004B4473"/>
    <w:rsid w:val="004B676A"/>
    <w:rsid w:val="004C35EE"/>
    <w:rsid w:val="004C5447"/>
    <w:rsid w:val="004D5BDB"/>
    <w:rsid w:val="004D69BA"/>
    <w:rsid w:val="004D792A"/>
    <w:rsid w:val="004E2419"/>
    <w:rsid w:val="004E5F0D"/>
    <w:rsid w:val="004E7E26"/>
    <w:rsid w:val="004E7FBC"/>
    <w:rsid w:val="004F3326"/>
    <w:rsid w:val="004F5021"/>
    <w:rsid w:val="004F606C"/>
    <w:rsid w:val="004F7018"/>
    <w:rsid w:val="0051017F"/>
    <w:rsid w:val="0051075E"/>
    <w:rsid w:val="005119B8"/>
    <w:rsid w:val="00511EF0"/>
    <w:rsid w:val="005123F6"/>
    <w:rsid w:val="00512968"/>
    <w:rsid w:val="00513826"/>
    <w:rsid w:val="00514D53"/>
    <w:rsid w:val="0052285F"/>
    <w:rsid w:val="0052478D"/>
    <w:rsid w:val="005316EC"/>
    <w:rsid w:val="005326B2"/>
    <w:rsid w:val="005347E3"/>
    <w:rsid w:val="00535617"/>
    <w:rsid w:val="00540184"/>
    <w:rsid w:val="005426E7"/>
    <w:rsid w:val="005433D8"/>
    <w:rsid w:val="005433E9"/>
    <w:rsid w:val="005437D6"/>
    <w:rsid w:val="005437F3"/>
    <w:rsid w:val="0055000C"/>
    <w:rsid w:val="005541DA"/>
    <w:rsid w:val="0055607D"/>
    <w:rsid w:val="005723D6"/>
    <w:rsid w:val="00572518"/>
    <w:rsid w:val="00575913"/>
    <w:rsid w:val="00576E38"/>
    <w:rsid w:val="00583F46"/>
    <w:rsid w:val="00584359"/>
    <w:rsid w:val="00584540"/>
    <w:rsid w:val="00592016"/>
    <w:rsid w:val="005924CB"/>
    <w:rsid w:val="00593E1D"/>
    <w:rsid w:val="005953BE"/>
    <w:rsid w:val="005967FF"/>
    <w:rsid w:val="005A0867"/>
    <w:rsid w:val="005A18F4"/>
    <w:rsid w:val="005A2929"/>
    <w:rsid w:val="005A2F17"/>
    <w:rsid w:val="005A41EF"/>
    <w:rsid w:val="005A586B"/>
    <w:rsid w:val="005A69F3"/>
    <w:rsid w:val="005A6DB0"/>
    <w:rsid w:val="005A6FC3"/>
    <w:rsid w:val="005B4B88"/>
    <w:rsid w:val="005B4FFB"/>
    <w:rsid w:val="005B53DC"/>
    <w:rsid w:val="005B550F"/>
    <w:rsid w:val="005C2E4E"/>
    <w:rsid w:val="005C3C39"/>
    <w:rsid w:val="005C4EA7"/>
    <w:rsid w:val="005D1CBD"/>
    <w:rsid w:val="005D2182"/>
    <w:rsid w:val="005D510F"/>
    <w:rsid w:val="005D600D"/>
    <w:rsid w:val="005D6809"/>
    <w:rsid w:val="005F09C4"/>
    <w:rsid w:val="0060145A"/>
    <w:rsid w:val="00606AAE"/>
    <w:rsid w:val="006104C5"/>
    <w:rsid w:val="00613423"/>
    <w:rsid w:val="00614261"/>
    <w:rsid w:val="00615A8E"/>
    <w:rsid w:val="00617292"/>
    <w:rsid w:val="0062039E"/>
    <w:rsid w:val="00620E55"/>
    <w:rsid w:val="006215AE"/>
    <w:rsid w:val="00622F1E"/>
    <w:rsid w:val="0062717D"/>
    <w:rsid w:val="00627C0E"/>
    <w:rsid w:val="00630C45"/>
    <w:rsid w:val="00630CAD"/>
    <w:rsid w:val="006417F5"/>
    <w:rsid w:val="00645D84"/>
    <w:rsid w:val="00646C94"/>
    <w:rsid w:val="00646DB2"/>
    <w:rsid w:val="00651658"/>
    <w:rsid w:val="00653BEC"/>
    <w:rsid w:val="00657B91"/>
    <w:rsid w:val="00665119"/>
    <w:rsid w:val="006656F4"/>
    <w:rsid w:val="00667A6D"/>
    <w:rsid w:val="006710BB"/>
    <w:rsid w:val="006715F4"/>
    <w:rsid w:val="006726B5"/>
    <w:rsid w:val="0067333E"/>
    <w:rsid w:val="00673CDE"/>
    <w:rsid w:val="00675EC5"/>
    <w:rsid w:val="006771D9"/>
    <w:rsid w:val="00677B92"/>
    <w:rsid w:val="006814D1"/>
    <w:rsid w:val="00681AAC"/>
    <w:rsid w:val="006836FC"/>
    <w:rsid w:val="00685CDF"/>
    <w:rsid w:val="00686D09"/>
    <w:rsid w:val="006917D6"/>
    <w:rsid w:val="00691A52"/>
    <w:rsid w:val="0069439C"/>
    <w:rsid w:val="006A0596"/>
    <w:rsid w:val="006A36A3"/>
    <w:rsid w:val="006A6D48"/>
    <w:rsid w:val="006B29E0"/>
    <w:rsid w:val="006B3EEA"/>
    <w:rsid w:val="006B4A23"/>
    <w:rsid w:val="006B7C20"/>
    <w:rsid w:val="006C019F"/>
    <w:rsid w:val="006C041B"/>
    <w:rsid w:val="006C0B73"/>
    <w:rsid w:val="006C2E51"/>
    <w:rsid w:val="006C518C"/>
    <w:rsid w:val="006D0A1E"/>
    <w:rsid w:val="006D56CB"/>
    <w:rsid w:val="006E00E0"/>
    <w:rsid w:val="006E05C8"/>
    <w:rsid w:val="006E1789"/>
    <w:rsid w:val="006E2041"/>
    <w:rsid w:val="006E4196"/>
    <w:rsid w:val="006E4585"/>
    <w:rsid w:val="006E5DCB"/>
    <w:rsid w:val="006E753C"/>
    <w:rsid w:val="006F13AD"/>
    <w:rsid w:val="006F1AFC"/>
    <w:rsid w:val="006F2065"/>
    <w:rsid w:val="006F2628"/>
    <w:rsid w:val="006F26F5"/>
    <w:rsid w:val="006F2A45"/>
    <w:rsid w:val="006F5D73"/>
    <w:rsid w:val="006F6602"/>
    <w:rsid w:val="007043BF"/>
    <w:rsid w:val="00710E9E"/>
    <w:rsid w:val="0071631E"/>
    <w:rsid w:val="00717171"/>
    <w:rsid w:val="00720E4A"/>
    <w:rsid w:val="00724228"/>
    <w:rsid w:val="0072495B"/>
    <w:rsid w:val="00736603"/>
    <w:rsid w:val="00736AB2"/>
    <w:rsid w:val="007372FB"/>
    <w:rsid w:val="00740220"/>
    <w:rsid w:val="00741A25"/>
    <w:rsid w:val="00753CEC"/>
    <w:rsid w:val="00760B9E"/>
    <w:rsid w:val="00762BDC"/>
    <w:rsid w:val="00763074"/>
    <w:rsid w:val="00764D73"/>
    <w:rsid w:val="007743DB"/>
    <w:rsid w:val="00777479"/>
    <w:rsid w:val="007833A1"/>
    <w:rsid w:val="00784BDF"/>
    <w:rsid w:val="00785B51"/>
    <w:rsid w:val="007A24E8"/>
    <w:rsid w:val="007B0F89"/>
    <w:rsid w:val="007B1322"/>
    <w:rsid w:val="007B1BB2"/>
    <w:rsid w:val="007B3995"/>
    <w:rsid w:val="007B3FEA"/>
    <w:rsid w:val="007B72EC"/>
    <w:rsid w:val="007C57D1"/>
    <w:rsid w:val="007C6995"/>
    <w:rsid w:val="007C79A5"/>
    <w:rsid w:val="007D01FE"/>
    <w:rsid w:val="007D1BC9"/>
    <w:rsid w:val="007D5118"/>
    <w:rsid w:val="007D53C6"/>
    <w:rsid w:val="007D59ED"/>
    <w:rsid w:val="007D64F8"/>
    <w:rsid w:val="007E1B95"/>
    <w:rsid w:val="007E207E"/>
    <w:rsid w:val="007E23AA"/>
    <w:rsid w:val="007E25BC"/>
    <w:rsid w:val="007E68C4"/>
    <w:rsid w:val="007F14B9"/>
    <w:rsid w:val="007F2C25"/>
    <w:rsid w:val="007F32C9"/>
    <w:rsid w:val="007F44B3"/>
    <w:rsid w:val="007F558C"/>
    <w:rsid w:val="007F5FB4"/>
    <w:rsid w:val="00807E7F"/>
    <w:rsid w:val="008127BA"/>
    <w:rsid w:val="0081554A"/>
    <w:rsid w:val="00815A5D"/>
    <w:rsid w:val="0081660B"/>
    <w:rsid w:val="00820065"/>
    <w:rsid w:val="00821AA7"/>
    <w:rsid w:val="008234A4"/>
    <w:rsid w:val="00827313"/>
    <w:rsid w:val="00827349"/>
    <w:rsid w:val="00827A04"/>
    <w:rsid w:val="00830C41"/>
    <w:rsid w:val="00831D29"/>
    <w:rsid w:val="00840612"/>
    <w:rsid w:val="00844C7B"/>
    <w:rsid w:val="0084637B"/>
    <w:rsid w:val="008464C6"/>
    <w:rsid w:val="00846BB1"/>
    <w:rsid w:val="00852CCA"/>
    <w:rsid w:val="0085470C"/>
    <w:rsid w:val="008607B7"/>
    <w:rsid w:val="008657FE"/>
    <w:rsid w:val="00867B03"/>
    <w:rsid w:val="00876C99"/>
    <w:rsid w:val="0087752A"/>
    <w:rsid w:val="008859BF"/>
    <w:rsid w:val="00891494"/>
    <w:rsid w:val="00895516"/>
    <w:rsid w:val="008A2041"/>
    <w:rsid w:val="008A2763"/>
    <w:rsid w:val="008A368F"/>
    <w:rsid w:val="008A3DE4"/>
    <w:rsid w:val="008A53C6"/>
    <w:rsid w:val="008A5BB4"/>
    <w:rsid w:val="008B1BFD"/>
    <w:rsid w:val="008C0C5E"/>
    <w:rsid w:val="008C32AE"/>
    <w:rsid w:val="008C3902"/>
    <w:rsid w:val="008C3D56"/>
    <w:rsid w:val="008C524A"/>
    <w:rsid w:val="008C55EE"/>
    <w:rsid w:val="008D08AA"/>
    <w:rsid w:val="008D0BC5"/>
    <w:rsid w:val="008D138C"/>
    <w:rsid w:val="008D39EE"/>
    <w:rsid w:val="008D5D46"/>
    <w:rsid w:val="008D6766"/>
    <w:rsid w:val="008D7110"/>
    <w:rsid w:val="008E1006"/>
    <w:rsid w:val="008E1D33"/>
    <w:rsid w:val="008E314E"/>
    <w:rsid w:val="008E44B8"/>
    <w:rsid w:val="008E55FF"/>
    <w:rsid w:val="008E56CF"/>
    <w:rsid w:val="008E5FDA"/>
    <w:rsid w:val="008E6871"/>
    <w:rsid w:val="008F42CC"/>
    <w:rsid w:val="008F4CA1"/>
    <w:rsid w:val="008F76A5"/>
    <w:rsid w:val="00916555"/>
    <w:rsid w:val="009179BB"/>
    <w:rsid w:val="0092496F"/>
    <w:rsid w:val="0093405B"/>
    <w:rsid w:val="00935EDC"/>
    <w:rsid w:val="00936DAD"/>
    <w:rsid w:val="00936E8F"/>
    <w:rsid w:val="00943C56"/>
    <w:rsid w:val="00946745"/>
    <w:rsid w:val="00963EDB"/>
    <w:rsid w:val="0096503F"/>
    <w:rsid w:val="00965501"/>
    <w:rsid w:val="0096725C"/>
    <w:rsid w:val="00967C0C"/>
    <w:rsid w:val="00971BE2"/>
    <w:rsid w:val="00972DFF"/>
    <w:rsid w:val="00973A2A"/>
    <w:rsid w:val="009763C7"/>
    <w:rsid w:val="00985926"/>
    <w:rsid w:val="00990AB9"/>
    <w:rsid w:val="0099231C"/>
    <w:rsid w:val="009929D8"/>
    <w:rsid w:val="00995AF7"/>
    <w:rsid w:val="0099711D"/>
    <w:rsid w:val="009A2F27"/>
    <w:rsid w:val="009A48EC"/>
    <w:rsid w:val="009B0B68"/>
    <w:rsid w:val="009B0E4F"/>
    <w:rsid w:val="009B5220"/>
    <w:rsid w:val="009B549B"/>
    <w:rsid w:val="009B5D31"/>
    <w:rsid w:val="009B7A6F"/>
    <w:rsid w:val="009C094F"/>
    <w:rsid w:val="009C47BB"/>
    <w:rsid w:val="009C4CBB"/>
    <w:rsid w:val="009C5DBA"/>
    <w:rsid w:val="009C7B2D"/>
    <w:rsid w:val="009D0705"/>
    <w:rsid w:val="009D3C81"/>
    <w:rsid w:val="009D4493"/>
    <w:rsid w:val="009E2077"/>
    <w:rsid w:val="009E51A4"/>
    <w:rsid w:val="009E6DCE"/>
    <w:rsid w:val="009F36E8"/>
    <w:rsid w:val="009F4917"/>
    <w:rsid w:val="009F7EA8"/>
    <w:rsid w:val="00A011D3"/>
    <w:rsid w:val="00A03540"/>
    <w:rsid w:val="00A03C2E"/>
    <w:rsid w:val="00A03CC2"/>
    <w:rsid w:val="00A06828"/>
    <w:rsid w:val="00A12454"/>
    <w:rsid w:val="00A128F3"/>
    <w:rsid w:val="00A1484E"/>
    <w:rsid w:val="00A17EE3"/>
    <w:rsid w:val="00A267EA"/>
    <w:rsid w:val="00A277C6"/>
    <w:rsid w:val="00A331B3"/>
    <w:rsid w:val="00A3347C"/>
    <w:rsid w:val="00A404AF"/>
    <w:rsid w:val="00A452B7"/>
    <w:rsid w:val="00A4651B"/>
    <w:rsid w:val="00A474D3"/>
    <w:rsid w:val="00A530F4"/>
    <w:rsid w:val="00A5525F"/>
    <w:rsid w:val="00A65633"/>
    <w:rsid w:val="00A658FF"/>
    <w:rsid w:val="00A723C0"/>
    <w:rsid w:val="00A7428A"/>
    <w:rsid w:val="00A75858"/>
    <w:rsid w:val="00A7621F"/>
    <w:rsid w:val="00A77162"/>
    <w:rsid w:val="00A823AC"/>
    <w:rsid w:val="00A83311"/>
    <w:rsid w:val="00A83E2D"/>
    <w:rsid w:val="00A851DB"/>
    <w:rsid w:val="00A93186"/>
    <w:rsid w:val="00A9347F"/>
    <w:rsid w:val="00A97588"/>
    <w:rsid w:val="00AA0F2B"/>
    <w:rsid w:val="00AA407F"/>
    <w:rsid w:val="00AB5710"/>
    <w:rsid w:val="00AB7F51"/>
    <w:rsid w:val="00AC0F7E"/>
    <w:rsid w:val="00AC22DB"/>
    <w:rsid w:val="00AC2F3C"/>
    <w:rsid w:val="00AC548B"/>
    <w:rsid w:val="00AC581C"/>
    <w:rsid w:val="00AD52EE"/>
    <w:rsid w:val="00AD593D"/>
    <w:rsid w:val="00AD7CE4"/>
    <w:rsid w:val="00AE1894"/>
    <w:rsid w:val="00AE6C2A"/>
    <w:rsid w:val="00AF0178"/>
    <w:rsid w:val="00AF2962"/>
    <w:rsid w:val="00AF349D"/>
    <w:rsid w:val="00AF444D"/>
    <w:rsid w:val="00AF7624"/>
    <w:rsid w:val="00B02F28"/>
    <w:rsid w:val="00B03C72"/>
    <w:rsid w:val="00B059F1"/>
    <w:rsid w:val="00B15550"/>
    <w:rsid w:val="00B230AE"/>
    <w:rsid w:val="00B26F1C"/>
    <w:rsid w:val="00B2746B"/>
    <w:rsid w:val="00B33240"/>
    <w:rsid w:val="00B418C2"/>
    <w:rsid w:val="00B42202"/>
    <w:rsid w:val="00B42491"/>
    <w:rsid w:val="00B4334B"/>
    <w:rsid w:val="00B47C37"/>
    <w:rsid w:val="00B5054E"/>
    <w:rsid w:val="00B558D1"/>
    <w:rsid w:val="00B56BFC"/>
    <w:rsid w:val="00B60ECA"/>
    <w:rsid w:val="00B6425D"/>
    <w:rsid w:val="00B66CBD"/>
    <w:rsid w:val="00B6745C"/>
    <w:rsid w:val="00B73FE2"/>
    <w:rsid w:val="00B74336"/>
    <w:rsid w:val="00B80EC1"/>
    <w:rsid w:val="00B8507C"/>
    <w:rsid w:val="00B866CF"/>
    <w:rsid w:val="00B879AE"/>
    <w:rsid w:val="00B9537F"/>
    <w:rsid w:val="00B959BB"/>
    <w:rsid w:val="00B9794C"/>
    <w:rsid w:val="00BA050E"/>
    <w:rsid w:val="00BA1F7E"/>
    <w:rsid w:val="00BA4758"/>
    <w:rsid w:val="00BA50D8"/>
    <w:rsid w:val="00BA692F"/>
    <w:rsid w:val="00BB2508"/>
    <w:rsid w:val="00BB5C66"/>
    <w:rsid w:val="00BB75B6"/>
    <w:rsid w:val="00BB760D"/>
    <w:rsid w:val="00BC2322"/>
    <w:rsid w:val="00BC4932"/>
    <w:rsid w:val="00BC5D49"/>
    <w:rsid w:val="00BD0BD3"/>
    <w:rsid w:val="00BD2E01"/>
    <w:rsid w:val="00BD5157"/>
    <w:rsid w:val="00BE2480"/>
    <w:rsid w:val="00BF0474"/>
    <w:rsid w:val="00BF12B2"/>
    <w:rsid w:val="00C04B52"/>
    <w:rsid w:val="00C10765"/>
    <w:rsid w:val="00C169F9"/>
    <w:rsid w:val="00C20941"/>
    <w:rsid w:val="00C2282E"/>
    <w:rsid w:val="00C23020"/>
    <w:rsid w:val="00C26046"/>
    <w:rsid w:val="00C26E16"/>
    <w:rsid w:val="00C31AA2"/>
    <w:rsid w:val="00C31B70"/>
    <w:rsid w:val="00C42E24"/>
    <w:rsid w:val="00C45D62"/>
    <w:rsid w:val="00C47556"/>
    <w:rsid w:val="00C541AC"/>
    <w:rsid w:val="00C57375"/>
    <w:rsid w:val="00C576A3"/>
    <w:rsid w:val="00C605A1"/>
    <w:rsid w:val="00C611A6"/>
    <w:rsid w:val="00C7026E"/>
    <w:rsid w:val="00C74718"/>
    <w:rsid w:val="00C810DB"/>
    <w:rsid w:val="00C829B5"/>
    <w:rsid w:val="00C82E41"/>
    <w:rsid w:val="00C8370A"/>
    <w:rsid w:val="00C841F2"/>
    <w:rsid w:val="00C85C55"/>
    <w:rsid w:val="00C869B8"/>
    <w:rsid w:val="00C92DB0"/>
    <w:rsid w:val="00C93278"/>
    <w:rsid w:val="00C942CD"/>
    <w:rsid w:val="00C97C01"/>
    <w:rsid w:val="00CA0DA3"/>
    <w:rsid w:val="00CA3B22"/>
    <w:rsid w:val="00CA6358"/>
    <w:rsid w:val="00CB1E4D"/>
    <w:rsid w:val="00CB29FA"/>
    <w:rsid w:val="00CB3522"/>
    <w:rsid w:val="00CC0E3E"/>
    <w:rsid w:val="00CC2282"/>
    <w:rsid w:val="00CC66D9"/>
    <w:rsid w:val="00CC6FCB"/>
    <w:rsid w:val="00CD3448"/>
    <w:rsid w:val="00CD6C17"/>
    <w:rsid w:val="00CD6C79"/>
    <w:rsid w:val="00CE1AAB"/>
    <w:rsid w:val="00CE4E52"/>
    <w:rsid w:val="00CF7C54"/>
    <w:rsid w:val="00D00702"/>
    <w:rsid w:val="00D05158"/>
    <w:rsid w:val="00D05CD3"/>
    <w:rsid w:val="00D07708"/>
    <w:rsid w:val="00D12D73"/>
    <w:rsid w:val="00D16F62"/>
    <w:rsid w:val="00D20235"/>
    <w:rsid w:val="00D217A0"/>
    <w:rsid w:val="00D23D78"/>
    <w:rsid w:val="00D25E2D"/>
    <w:rsid w:val="00D27664"/>
    <w:rsid w:val="00D27919"/>
    <w:rsid w:val="00D27EA6"/>
    <w:rsid w:val="00D308F9"/>
    <w:rsid w:val="00D33800"/>
    <w:rsid w:val="00D33BBC"/>
    <w:rsid w:val="00D3404A"/>
    <w:rsid w:val="00D41595"/>
    <w:rsid w:val="00D42264"/>
    <w:rsid w:val="00D4603C"/>
    <w:rsid w:val="00D51AE7"/>
    <w:rsid w:val="00D51C17"/>
    <w:rsid w:val="00D54B89"/>
    <w:rsid w:val="00D610B8"/>
    <w:rsid w:val="00D63501"/>
    <w:rsid w:val="00D6440A"/>
    <w:rsid w:val="00D64658"/>
    <w:rsid w:val="00D66CB4"/>
    <w:rsid w:val="00D7050A"/>
    <w:rsid w:val="00D76285"/>
    <w:rsid w:val="00D76330"/>
    <w:rsid w:val="00D76B5B"/>
    <w:rsid w:val="00D800A5"/>
    <w:rsid w:val="00D87D4D"/>
    <w:rsid w:val="00D929FB"/>
    <w:rsid w:val="00D9484E"/>
    <w:rsid w:val="00D95848"/>
    <w:rsid w:val="00D959CE"/>
    <w:rsid w:val="00DA41F3"/>
    <w:rsid w:val="00DA4990"/>
    <w:rsid w:val="00DA56FB"/>
    <w:rsid w:val="00DB0A67"/>
    <w:rsid w:val="00DB3148"/>
    <w:rsid w:val="00DB440A"/>
    <w:rsid w:val="00DB5F6C"/>
    <w:rsid w:val="00DC0594"/>
    <w:rsid w:val="00DD0E14"/>
    <w:rsid w:val="00DD1A07"/>
    <w:rsid w:val="00DD20A9"/>
    <w:rsid w:val="00DE2050"/>
    <w:rsid w:val="00DE3CDE"/>
    <w:rsid w:val="00DE5B34"/>
    <w:rsid w:val="00DF23C6"/>
    <w:rsid w:val="00DF73A0"/>
    <w:rsid w:val="00E01BE9"/>
    <w:rsid w:val="00E01D98"/>
    <w:rsid w:val="00E024A5"/>
    <w:rsid w:val="00E02F9F"/>
    <w:rsid w:val="00E04570"/>
    <w:rsid w:val="00E15579"/>
    <w:rsid w:val="00E16A02"/>
    <w:rsid w:val="00E21A01"/>
    <w:rsid w:val="00E21B7B"/>
    <w:rsid w:val="00E26004"/>
    <w:rsid w:val="00E308D2"/>
    <w:rsid w:val="00E32E3D"/>
    <w:rsid w:val="00E33067"/>
    <w:rsid w:val="00E354E5"/>
    <w:rsid w:val="00E36EA2"/>
    <w:rsid w:val="00E37DB1"/>
    <w:rsid w:val="00E44057"/>
    <w:rsid w:val="00E453B8"/>
    <w:rsid w:val="00E50727"/>
    <w:rsid w:val="00E512CA"/>
    <w:rsid w:val="00E51949"/>
    <w:rsid w:val="00E5228A"/>
    <w:rsid w:val="00E6093E"/>
    <w:rsid w:val="00E639B9"/>
    <w:rsid w:val="00E66162"/>
    <w:rsid w:val="00E74113"/>
    <w:rsid w:val="00E77013"/>
    <w:rsid w:val="00E84A4E"/>
    <w:rsid w:val="00E91391"/>
    <w:rsid w:val="00E933C5"/>
    <w:rsid w:val="00E933F6"/>
    <w:rsid w:val="00E974A7"/>
    <w:rsid w:val="00EA0B96"/>
    <w:rsid w:val="00EA2704"/>
    <w:rsid w:val="00EA28A1"/>
    <w:rsid w:val="00EB2255"/>
    <w:rsid w:val="00EB2D82"/>
    <w:rsid w:val="00EB3453"/>
    <w:rsid w:val="00EB3B63"/>
    <w:rsid w:val="00EB4596"/>
    <w:rsid w:val="00EB5880"/>
    <w:rsid w:val="00EC44AE"/>
    <w:rsid w:val="00ED6C15"/>
    <w:rsid w:val="00ED7243"/>
    <w:rsid w:val="00EE042E"/>
    <w:rsid w:val="00EE47E5"/>
    <w:rsid w:val="00EE5501"/>
    <w:rsid w:val="00EE71A4"/>
    <w:rsid w:val="00EF0DCF"/>
    <w:rsid w:val="00EF42EA"/>
    <w:rsid w:val="00F03B7F"/>
    <w:rsid w:val="00F06C1E"/>
    <w:rsid w:val="00F07892"/>
    <w:rsid w:val="00F10BF9"/>
    <w:rsid w:val="00F14A8B"/>
    <w:rsid w:val="00F165A2"/>
    <w:rsid w:val="00F176B7"/>
    <w:rsid w:val="00F20D8C"/>
    <w:rsid w:val="00F24CD9"/>
    <w:rsid w:val="00F30350"/>
    <w:rsid w:val="00F361A9"/>
    <w:rsid w:val="00F40C93"/>
    <w:rsid w:val="00F44991"/>
    <w:rsid w:val="00F46759"/>
    <w:rsid w:val="00F46C37"/>
    <w:rsid w:val="00F47399"/>
    <w:rsid w:val="00F523C0"/>
    <w:rsid w:val="00F53C56"/>
    <w:rsid w:val="00F5465E"/>
    <w:rsid w:val="00F55722"/>
    <w:rsid w:val="00F559CA"/>
    <w:rsid w:val="00F570D0"/>
    <w:rsid w:val="00F6061D"/>
    <w:rsid w:val="00F70ACA"/>
    <w:rsid w:val="00F7159B"/>
    <w:rsid w:val="00F7221B"/>
    <w:rsid w:val="00F723A5"/>
    <w:rsid w:val="00F73A6A"/>
    <w:rsid w:val="00F75BCA"/>
    <w:rsid w:val="00F77906"/>
    <w:rsid w:val="00F85054"/>
    <w:rsid w:val="00F878FF"/>
    <w:rsid w:val="00F8791D"/>
    <w:rsid w:val="00F91A60"/>
    <w:rsid w:val="00F91CB2"/>
    <w:rsid w:val="00F94E8A"/>
    <w:rsid w:val="00F95ED9"/>
    <w:rsid w:val="00F965A0"/>
    <w:rsid w:val="00FA0510"/>
    <w:rsid w:val="00FA3FCF"/>
    <w:rsid w:val="00FB200F"/>
    <w:rsid w:val="00FB2419"/>
    <w:rsid w:val="00FB455D"/>
    <w:rsid w:val="00FB477D"/>
    <w:rsid w:val="00FB4971"/>
    <w:rsid w:val="00FB7336"/>
    <w:rsid w:val="00FC5502"/>
    <w:rsid w:val="00FC7970"/>
    <w:rsid w:val="00FD00A1"/>
    <w:rsid w:val="00FD27B5"/>
    <w:rsid w:val="00FD27B7"/>
    <w:rsid w:val="00FD3A0D"/>
    <w:rsid w:val="00FE3232"/>
    <w:rsid w:val="00FE5958"/>
    <w:rsid w:val="00FE6359"/>
    <w:rsid w:val="00FE7679"/>
    <w:rsid w:val="00FF48E8"/>
    <w:rsid w:val="00FF59B3"/>
    <w:rsid w:val="00FF730C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66CFA8"/>
  <w15:chartTrackingRefBased/>
  <w15:docId w15:val="{D7EECF73-BE40-4529-B31B-65CF19A1E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13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6131"/>
    <w:rPr>
      <w:rFonts w:ascii="Arial" w:eastAsiaTheme="minorHAnsi" w:hAnsi="Arial" w:cs="Arial"/>
    </w:rPr>
  </w:style>
  <w:style w:type="table" w:styleId="TableGridLight">
    <w:name w:val="Grid Table Light"/>
    <w:basedOn w:val="TableNormal"/>
    <w:uiPriority w:val="40"/>
    <w:rsid w:val="001E613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B418C2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0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26E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26E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26E"/>
    <w:rPr>
      <w:rFonts w:ascii="Segoe UI" w:eastAsiaTheme="minorHAnsi" w:hAnsi="Segoe UI" w:cs="Segoe UI"/>
      <w:sz w:val="18"/>
      <w:szCs w:val="18"/>
    </w:rPr>
  </w:style>
  <w:style w:type="table" w:customStyle="1" w:styleId="PlainTable41">
    <w:name w:val="Plain Table 41"/>
    <w:basedOn w:val="TableNormal"/>
    <w:next w:val="PlainTable4"/>
    <w:uiPriority w:val="44"/>
    <w:rsid w:val="00575913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57591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A3B22"/>
    <w:rPr>
      <w:rFonts w:asciiTheme="minorHAnsi" w:eastAsiaTheme="minorHAnsi" w:hAnsiTheme="minorHAnsi" w:cstheme="minorBidi"/>
      <w:sz w:val="22"/>
      <w:szCs w:val="22"/>
    </w:rPr>
  </w:style>
  <w:style w:type="character" w:customStyle="1" w:styleId="cf01">
    <w:name w:val="cf01"/>
    <w:basedOn w:val="DefaultParagraphFont"/>
    <w:rsid w:val="00BA050E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33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34B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433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34B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9674134-0B64-4676-A58A-3307326545D3}">
  <we:reference id="f78a3046-9e99-4300-aa2b-5814002b01a2" version="1.55.1.0" store="EXCatalog" storeType="EXCatalog"/>
  <we:alternateReferences>
    <we:reference id="WA104382081" version="1.55.1.0" store="nl-NL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8D6F2-78B2-4F43-96D0-CF0211874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332</Words>
  <Characters>7595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donck - de Leeuw, I.M.</dc:creator>
  <cp:keywords/>
  <dc:description/>
  <cp:lastModifiedBy>Holtmaat, C.J.M. (Karen)</cp:lastModifiedBy>
  <cp:revision>14</cp:revision>
  <dcterms:created xsi:type="dcterms:W3CDTF">2024-06-25T12:17:00Z</dcterms:created>
  <dcterms:modified xsi:type="dcterms:W3CDTF">2024-06-25T14:42:00Z</dcterms:modified>
</cp:coreProperties>
</file>